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7125C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LSJ6|A0A2J6LSJ6_LACSA ATP </w:t>
      </w:r>
      <w:proofErr w:type="spellStart"/>
      <w:r w:rsidRPr="00DD1485">
        <w:rPr>
          <w:color w:val="C00000"/>
        </w:rPr>
        <w:t>synthase</w:t>
      </w:r>
      <w:proofErr w:type="spellEnd"/>
      <w:r w:rsidRPr="00DD1485">
        <w:rPr>
          <w:color w:val="C00000"/>
        </w:rPr>
        <w:t xml:space="preserve"> epsilon </w:t>
      </w:r>
      <w:proofErr w:type="spellStart"/>
      <w:r w:rsidRPr="00DD1485">
        <w:rPr>
          <w:color w:val="C00000"/>
        </w:rPr>
        <w:t>chain</w:t>
      </w:r>
      <w:proofErr w:type="spellEnd"/>
      <w:r w:rsidRPr="00DD1485">
        <w:rPr>
          <w:color w:val="C00000"/>
        </w:rPr>
        <w:t xml:space="preserve">, </w:t>
      </w:r>
      <w:proofErr w:type="spellStart"/>
      <w:r w:rsidRPr="00DD1485">
        <w:rPr>
          <w:color w:val="C00000"/>
        </w:rPr>
        <w:t>chloroplastic</w:t>
      </w:r>
      <w:proofErr w:type="spellEnd"/>
      <w:r w:rsidRPr="00DD1485">
        <w:rPr>
          <w:color w:val="C00000"/>
        </w:rPr>
        <w:t xml:space="preserve">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7X68801 PE=3 SV=1</w:t>
      </w:r>
    </w:p>
    <w:p w14:paraId="41683906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MTLNLCVLTPNRIVWDSEVKEIILSTNSGQIGVLPNHAPIATSVDIGILRIRLNDQWLTM</w:t>
      </w:r>
    </w:p>
    <w:p w14:paraId="566080B5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ALMGGFARIGNNEITVLVNDAEKSGDIDPQEAQQTLEIAEAALRKAEGKRQTIEANLALR</w:t>
      </w:r>
    </w:p>
    <w:p w14:paraId="3B89C681" w14:textId="70088D31" w:rsidR="00277A83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RARTRVEAINAIS</w:t>
      </w:r>
    </w:p>
    <w:p w14:paraId="131D8505" w14:textId="77777777" w:rsidR="006E2E5D" w:rsidRPr="00DD1485" w:rsidRDefault="006E2E5D" w:rsidP="006E2E5D">
      <w:pPr>
        <w:spacing w:after="0"/>
        <w:rPr>
          <w:color w:val="C00000"/>
        </w:rPr>
      </w:pPr>
    </w:p>
    <w:p w14:paraId="75B55A80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MCD9|A0A2J6MCD9_LACSA ATP </w:t>
      </w:r>
      <w:proofErr w:type="spellStart"/>
      <w:r w:rsidRPr="00DD1485">
        <w:rPr>
          <w:color w:val="C00000"/>
        </w:rPr>
        <w:t>synthase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ubunit</w:t>
      </w:r>
      <w:proofErr w:type="spellEnd"/>
      <w:r w:rsidRPr="00DD1485">
        <w:rPr>
          <w:color w:val="C00000"/>
        </w:rPr>
        <w:t xml:space="preserve"> alpha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0X28780 PE=3 SV=1</w:t>
      </w:r>
    </w:p>
    <w:p w14:paraId="495DD6E3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MVTIQADEISNIIRERIEQYNREVKIVNTGTVLQVGDGIARIHGLDEVMAGELVEFEEGT</w:t>
      </w:r>
    </w:p>
    <w:p w14:paraId="30099C01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IGIALNLESTNVGVVLMGDGLLIQEGSSVKATGRIAQIPVSEAYLGRVINALAKPIDGRG</w:t>
      </w:r>
    </w:p>
    <w:p w14:paraId="7BB2AE86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EISSSEYRLIESPAPGIISRRSVYEPLQTGLIAIDSMIPIGRGQRELIIGDRQTGKTAVA</w:t>
      </w:r>
    </w:p>
    <w:p w14:paraId="10DE348E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TDTILNQQGKNVICVYVAIGQKASSVAQVVTNFQERGAMEYTIVVAETADSPATLQYLAP</w:t>
      </w:r>
    </w:p>
    <w:p w14:paraId="3792F863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YTGAALAEYFMYRERHTSIIYDDPSKQAQAYRQMSLLLRRPPGREAYPGDVFYLHSRLLE</w:t>
      </w:r>
    </w:p>
    <w:p w14:paraId="1C4FCEC6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RAAKLSSLLGEGSMTALPIVETQSGDVSAYIPTNVISITDGQIFLSADLFNAGIRPAINV</w:t>
      </w:r>
    </w:p>
    <w:p w14:paraId="3CBC4F7B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GISVSRVGSAAQIKAMKQVAGKLKLELAQFAELEAFAQFASDLDKATQNQLARGQRLREL</w:t>
      </w:r>
    </w:p>
    <w:p w14:paraId="1F41FB73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LKQSQSAPLGVEEQVLTIYTGTNGYLDSLEIGQVRKFLVELRTYLKTNKPQFQEIISSTK</w:t>
      </w:r>
    </w:p>
    <w:p w14:paraId="7357A2F0" w14:textId="58707775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TFTEEAEAILKEAIKEQRERFILQEQAA</w:t>
      </w:r>
    </w:p>
    <w:p w14:paraId="6DA3989F" w14:textId="77777777" w:rsidR="006E2E5D" w:rsidRPr="00DD1485" w:rsidRDefault="006E2E5D" w:rsidP="006E2E5D">
      <w:pPr>
        <w:spacing w:after="0"/>
        <w:rPr>
          <w:color w:val="C00000"/>
        </w:rPr>
      </w:pPr>
    </w:p>
    <w:p w14:paraId="4AAFC8F4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MCG3|A0A2J6MCG3_LACSA </w:t>
      </w:r>
      <w:proofErr w:type="spellStart"/>
      <w:r w:rsidRPr="00DD1485">
        <w:rPr>
          <w:color w:val="C00000"/>
        </w:rPr>
        <w:t>Cytochrome</w:t>
      </w:r>
      <w:proofErr w:type="spellEnd"/>
      <w:r w:rsidRPr="00DD1485">
        <w:rPr>
          <w:color w:val="C00000"/>
        </w:rPr>
        <w:t xml:space="preserve"> f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1X38720 PE=3 SV=1</w:t>
      </w:r>
    </w:p>
    <w:p w14:paraId="54BD1387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MIYIITRASISNAYPIFAQKGYENPREATGRIVCANCHLANKPVDIEVPQTVLPDTVFEA</w:t>
      </w:r>
    </w:p>
    <w:p w14:paraId="74A3088B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VVRIPYDMQLKQVLANGKKGALNVGAVLILPEGFELAPPDRISPEIKEKMGNLSFQSYRP</w:t>
      </w:r>
    </w:p>
    <w:p w14:paraId="2D8BA8EB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NQKNILVIGPVPGQKYSEITFPILSPDPATKKDIHFLKYPIYVGGNRGRGQIYPDGSKSN</w:t>
      </w:r>
    </w:p>
    <w:p w14:paraId="61DC12EA" w14:textId="77777777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NTVYNATASGIVSKILRKEKGGYEITIADASDGRQVVDIIPPGPELLVSEGESIKFEQPL</w:t>
      </w:r>
    </w:p>
    <w:p w14:paraId="74D8D505" w14:textId="145100D9" w:rsidR="006E2E5D" w:rsidRPr="00DD1485" w:rsidRDefault="006E2E5D" w:rsidP="006E2E5D">
      <w:pPr>
        <w:spacing w:after="0"/>
        <w:rPr>
          <w:color w:val="C00000"/>
        </w:rPr>
      </w:pPr>
      <w:r w:rsidRPr="00DD1485">
        <w:rPr>
          <w:color w:val="C00000"/>
        </w:rPr>
        <w:t>TSNPNVGGFGQGDAEIVLQDPLRVQGLLFFLASVILAQIFLVLKKKQFEKVQLSEMNF</w:t>
      </w:r>
    </w:p>
    <w:p w14:paraId="029A364A" w14:textId="77777777" w:rsidR="000E5AE6" w:rsidRPr="00DD1485" w:rsidRDefault="000E5AE6" w:rsidP="006E2E5D">
      <w:pPr>
        <w:spacing w:after="0"/>
        <w:rPr>
          <w:color w:val="C00000"/>
        </w:rPr>
      </w:pPr>
    </w:p>
    <w:p w14:paraId="1572A51E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&gt;tr|A0A2J6KXP3|A0A2J6KXP3_LACSA DNA-</w:t>
      </w:r>
      <w:proofErr w:type="spellStart"/>
      <w:r w:rsidRPr="00DD1485">
        <w:rPr>
          <w:color w:val="C00000"/>
        </w:rPr>
        <w:t>directed</w:t>
      </w:r>
      <w:proofErr w:type="spellEnd"/>
      <w:r w:rsidRPr="00DD1485">
        <w:rPr>
          <w:color w:val="C00000"/>
        </w:rPr>
        <w:t xml:space="preserve"> RNA </w:t>
      </w:r>
      <w:proofErr w:type="spellStart"/>
      <w:r w:rsidRPr="00DD1485">
        <w:rPr>
          <w:color w:val="C00000"/>
        </w:rPr>
        <w:t>polymerase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ubunit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beta</w:t>
      </w:r>
      <w:proofErr w:type="spellEnd"/>
      <w:r w:rsidRPr="00DD1485">
        <w:rPr>
          <w:color w:val="C00000"/>
        </w:rPr>
        <w:t xml:space="preserve">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1X118620 PE=3 SV=1</w:t>
      </w:r>
    </w:p>
    <w:p w14:paraId="6A35286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STIPGFNQIQFEGFCRFIDQGLTEELSKFPKIEDTNQEIDFELFLERYQLVEPSIKERD</w:t>
      </w:r>
    </w:p>
    <w:p w14:paraId="145B82E3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AVYESLTYSSELYVSARLIWKNDRRRYIQEQTILIGKIPLMTSLGAFIVNGIYRIVINQI</w:t>
      </w:r>
    </w:p>
    <w:p w14:paraId="15B8E9E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LQSPGIYYQSELNDNGISVYTGTIISDWGGRLELEIDRKTRIWVRVSRQQKLSILVLLSA</w:t>
      </w:r>
    </w:p>
    <w:p w14:paraId="71F2EA0F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GLNIREILENVCYPELFLSFLNDKKQIGSKENAILEFYQQFACVEGDPVFSESLSKDLQ</w:t>
      </w:r>
    </w:p>
    <w:p w14:paraId="0F0A2DC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KKFFQQRCELGGIGRRNMNRRLNLDIPQNNTFLLPRDILAAADRLIRIKFGMGTLDDMNH</w:t>
      </w:r>
    </w:p>
    <w:p w14:paraId="148BB7C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LQNKRIRSVADLLQEQFGLALVRLENMARGNIYAALKHNWTPTPQNLVNSTPLTDTYKVF</w:t>
      </w:r>
    </w:p>
    <w:p w14:paraId="4F1586B6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FRLHPLSQVLDRTNPLTQIVHGRKLSYLGPGGLTARTATFPIRDIHPSHYGRICPIDTSE</w:t>
      </w:r>
    </w:p>
    <w:p w14:paraId="07DDC9E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GINVGLIGSLAIHARIGRWGSLESPFYKISERSKGARMLYLSPGRDEYYMVAAGNSLALN</w:t>
      </w:r>
    </w:p>
    <w:p w14:paraId="6297C8A8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QGIQEEQVVPARYRQEFLTIAWEQVHLRSIFSFQYFSIGASLIPFIEHNDANRALMSSNM</w:t>
      </w:r>
    </w:p>
    <w:p w14:paraId="73F9CD23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QRQAVPLSQSEKCIVGTGLEGQAALDSGALAIAEHEGEIIYTDTDKILLSGNGDTLRIPL</w:t>
      </w:r>
    </w:p>
    <w:p w14:paraId="513FBE6F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VMYQRSNKNTCMHQKPQVQRGKCIKKGQILAYGAATVGGELALGKNVLVAYMPWEGYNFE</w:t>
      </w:r>
    </w:p>
    <w:p w14:paraId="157998F2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DAVLISERLVYEDIYTSFHIRKYEIQINQGSERVTNEIPHLEVHLLRNLDKNGIVMLGSW</w:t>
      </w:r>
    </w:p>
    <w:p w14:paraId="74ED2F9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VETGDILVGKLTPQMVKESSYAPEDRLLRTILGMRVYTSKETCLKLPIGGRGRVIDVRWV</w:t>
      </w:r>
    </w:p>
    <w:p w14:paraId="4A48809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QSSKTDETEKTESIRVYILQKREIKVGDKVAGRHGNKGIISKILPRQDMPYLQDGRPVDM</w:t>
      </w:r>
    </w:p>
    <w:p w14:paraId="5A7AD423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VFNPLGVPSRMNVGQIFESSLGLAGGLLDRHYRIAPFDERYEQEASRKLVFSELYEASKQ</w:t>
      </w:r>
    </w:p>
    <w:p w14:paraId="35291909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TVNPWIFEPESPGKSRIFDGRTGDPFEQPVIIGKPYILKLIHQVDDKIHGRSSGRYSRLT</w:t>
      </w:r>
    </w:p>
    <w:p w14:paraId="04B22B5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QQPLKGRAKKGGQRVGEMEVWALEGFGVAYILQEMLTYKSDHIRARQEVLGTIIFGGRIP</w:t>
      </w:r>
    </w:p>
    <w:p w14:paraId="6BE2737A" w14:textId="00A22A10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TPEDAPESFRLFVRELRSLALELNHFLVSEKTFQLNRKEA</w:t>
      </w:r>
    </w:p>
    <w:p w14:paraId="68345D62" w14:textId="77777777" w:rsidR="000E5AE6" w:rsidRPr="00DD1485" w:rsidRDefault="000E5AE6" w:rsidP="000E5AE6">
      <w:pPr>
        <w:spacing w:after="0"/>
        <w:rPr>
          <w:color w:val="C00000"/>
        </w:rPr>
      </w:pPr>
    </w:p>
    <w:p w14:paraId="0068C879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lastRenderedPageBreak/>
        <w:t>&gt;tr|A0A2J6JMI9|A0A2J6JMI9_LACSA DNA-</w:t>
      </w:r>
      <w:proofErr w:type="spellStart"/>
      <w:r w:rsidRPr="00DD1485">
        <w:rPr>
          <w:color w:val="C00000"/>
        </w:rPr>
        <w:t>directed</w:t>
      </w:r>
      <w:proofErr w:type="spellEnd"/>
      <w:r w:rsidRPr="00DD1485">
        <w:rPr>
          <w:color w:val="C00000"/>
        </w:rPr>
        <w:t xml:space="preserve"> RNA </w:t>
      </w:r>
      <w:proofErr w:type="spellStart"/>
      <w:r w:rsidRPr="00DD1485">
        <w:rPr>
          <w:color w:val="C00000"/>
        </w:rPr>
        <w:t>polymerase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ubunit</w:t>
      </w:r>
      <w:proofErr w:type="spellEnd"/>
      <w:r w:rsidRPr="00DD1485">
        <w:rPr>
          <w:color w:val="C00000"/>
        </w:rPr>
        <w:t xml:space="preserve">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1X96161 PE=3 SV=1</w:t>
      </w:r>
    </w:p>
    <w:p w14:paraId="4EDF897F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IDRYTHQQLRIGLVSPQQISTWSKKILPNGEIVGEVTKPYTFHYKTNKPEKDGLFCERI</w:t>
      </w:r>
    </w:p>
    <w:p w14:paraId="70AAA82C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FGPIKSGICACGNYRVIGDEKEDPQFCEQCGVEFVDSRIRRYQMGYIKLAYPVMHVWYLK</w:t>
      </w:r>
    </w:p>
    <w:p w14:paraId="5E02A2CF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RLPSYIVTLLDKPLNELEDLVYCGIRNEKLSSHLIQSGCPETFTSDFEGGRSYPNFYFAR</w:t>
      </w:r>
    </w:p>
    <w:p w14:paraId="262CBEBC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PIDKKPTFLRLRGLLEYEIQPWKYRIPIFFTTRSFDTFRNREMSTGGGSIRQQLANLDLR</w:t>
      </w:r>
    </w:p>
    <w:p w14:paraId="1D9DFC7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IIIDYSLVEWKELEEEEPTGNEWEDRKVGRRKDFLLRRMELAKHFIRTNIEPKWMVLRLL</w:t>
      </w:r>
    </w:p>
    <w:p w14:paraId="50EBA76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PVLPPELRPIYHIDEDKLVTSDINEIYRRIIYRNNTLTDLLTTSIATPEELIISQEKLLQ</w:t>
      </w:r>
    </w:p>
    <w:p w14:paraId="7B82783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EAVDALLDNGICGQPMRDDHNRVYKSLSDVIEGKEGRVRETLLGKRVDYSGRSVIVVGPS</w:t>
      </w:r>
    </w:p>
    <w:p w14:paraId="574A55E8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LSLHRCGLPREIAIELFQAFVIRDLIRKHLASNIGVAKSQIRKKKPIVWEILQEILDDHP</w:t>
      </w:r>
    </w:p>
    <w:p w14:paraId="59CE783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VLLNRAPTLHRLGIQAFLPVLVEGRAICLHPLVCKGFNADFDGDQMAVHVPLSLEAQAEA</w:t>
      </w:r>
    </w:p>
    <w:p w14:paraId="60E725D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RLLMFSHMNLLSPTIGDPISAPTQDMLSGLYVLTSGNRRGICVNRYNPCNRRNYQNEDNN</w:t>
      </w:r>
    </w:p>
    <w:p w14:paraId="1EA33146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YKYTKKKEPFFCNPYDAIGAYRQKRINLGSPLWLRWRLDQRVIAAREVPIEIHYESVGTY</w:t>
      </w:r>
    </w:p>
    <w:p w14:paraId="2900EADB" w14:textId="1640211E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YEIYGQS</w:t>
      </w:r>
    </w:p>
    <w:p w14:paraId="3543493A" w14:textId="77777777" w:rsidR="000E5AE6" w:rsidRPr="00DD1485" w:rsidRDefault="000E5AE6" w:rsidP="000E5AE6">
      <w:pPr>
        <w:spacing w:after="0"/>
        <w:rPr>
          <w:color w:val="C00000"/>
        </w:rPr>
      </w:pPr>
    </w:p>
    <w:p w14:paraId="7D7453FC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KMV4|A0A2J6KMV4_LACSA </w:t>
      </w:r>
      <w:proofErr w:type="spellStart"/>
      <w:r w:rsidRPr="00DD1485">
        <w:rPr>
          <w:color w:val="C00000"/>
        </w:rPr>
        <w:t>Maturase</w:t>
      </w:r>
      <w:proofErr w:type="spellEnd"/>
      <w:r w:rsidRPr="00DD1485">
        <w:rPr>
          <w:color w:val="C00000"/>
        </w:rPr>
        <w:t xml:space="preserve"> K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</w:t>
      </w:r>
      <w:proofErr w:type="spellStart"/>
      <w:r w:rsidRPr="00DD1485">
        <w:rPr>
          <w:color w:val="C00000"/>
        </w:rPr>
        <w:t>matK</w:t>
      </w:r>
      <w:proofErr w:type="spellEnd"/>
      <w:r w:rsidRPr="00DD1485">
        <w:rPr>
          <w:color w:val="C00000"/>
        </w:rPr>
        <w:t xml:space="preserve"> PE=3 SV=1</w:t>
      </w:r>
    </w:p>
    <w:p w14:paraId="72C6EECB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YQQNHLILSVNNSKQTPFLGHNKNFYSQVMSEVSSIIMEIPLSLRLISYLERKGVVKSD</w:t>
      </w:r>
    </w:p>
    <w:p w14:paraId="54C3D283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NLRSIHSIFSFLEDNFSHLNYVLDILIPYPAHLEILVQALRYWIKDASSLHLLRFFLHEC</w:t>
      </w:r>
    </w:p>
    <w:p w14:paraId="776FD3A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HNWDSLITSNSKKASSSFSKRNHRLFFFLYTSHLCEYESGFLFLRNQSSHLRSTSSGALI</w:t>
      </w:r>
    </w:p>
    <w:p w14:paraId="18180610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ERIYFYGKIDHLAEVFARAFQANLWLFKDPFMHYVRYQGKSILGSKGTFLLMNKWKYYFV</w:t>
      </w:r>
    </w:p>
    <w:p w14:paraId="6CAD5D7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NFWKSYFYLWSQPGRIYINQLSNHSLDFLGYRSSVRLKPSMVRSQMLENAFIIENAIKKF</w:t>
      </w:r>
    </w:p>
    <w:p w14:paraId="51E78D46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ETIVPIMPLIGSLAKSKFCNALGHPIGKAIWADFSDSDIIDRFGRIYRNLSHYHSGSSKK</w:t>
      </w:r>
    </w:p>
    <w:p w14:paraId="3B2397C3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KSLYRVKYILRLSCARTLARKHKSTVRAFLKRFGSELLEEFFTEEEQVFSLTFPRVSSIS</w:t>
      </w:r>
    </w:p>
    <w:p w14:paraId="6C3F7C60" w14:textId="715CFAED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RRLSRRRIWYLDIICINDLANHE</w:t>
      </w:r>
    </w:p>
    <w:p w14:paraId="17135388" w14:textId="5B783E94" w:rsidR="000E5AE6" w:rsidRPr="00DD1485" w:rsidRDefault="000E5AE6" w:rsidP="000E5AE6">
      <w:pPr>
        <w:spacing w:after="0"/>
        <w:rPr>
          <w:color w:val="C00000"/>
        </w:rPr>
      </w:pPr>
    </w:p>
    <w:p w14:paraId="1B215A8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KR40|A0A2J6KR40_LACSA </w:t>
      </w:r>
      <w:proofErr w:type="spellStart"/>
      <w:r w:rsidRPr="00DD1485">
        <w:rPr>
          <w:color w:val="C00000"/>
        </w:rPr>
        <w:t>Maturase</w:t>
      </w:r>
      <w:proofErr w:type="spellEnd"/>
      <w:r w:rsidRPr="00DD1485">
        <w:rPr>
          <w:color w:val="C00000"/>
        </w:rPr>
        <w:t xml:space="preserve"> K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2X89740 PE=3 SV=1</w:t>
      </w:r>
    </w:p>
    <w:p w14:paraId="699A27A8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EIPLSLRLISYLERKGVVKSDNLRSIHSIFSFLEDNFSHLNYVLDILIPYPAHLEILVQ</w:t>
      </w:r>
    </w:p>
    <w:p w14:paraId="59F0509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ALRYWIKDASSLHLLRFFLHECHNWDSLITSNSKKASSSFSKRNHRLFFFLYTSHLCEYE</w:t>
      </w:r>
    </w:p>
    <w:p w14:paraId="735094A8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SGFLFLHHLAEVFARAFQANLWLFKDPFIYVRYQGKSIIGSKGTSLLMNKWKYYFKSYFY</w:t>
      </w:r>
    </w:p>
    <w:p w14:paraId="7563EF22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LWSQPRRIYINQLSNHSLDFLGYRSSVRLKPSMVRSQMLENAFIIENAIKKFETIVPIMP</w:t>
      </w:r>
    </w:p>
    <w:p w14:paraId="2F059A1E" w14:textId="62798BFD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LIGSLANSKFCNALGHPIGETIWANLLDPDIIDRFGRI</w:t>
      </w:r>
    </w:p>
    <w:p w14:paraId="6BFC55DB" w14:textId="4A769072" w:rsidR="000E5AE6" w:rsidRPr="00DD1485" w:rsidRDefault="000E5AE6" w:rsidP="000E5AE6">
      <w:pPr>
        <w:spacing w:after="0"/>
        <w:rPr>
          <w:color w:val="C00000"/>
        </w:rPr>
      </w:pPr>
    </w:p>
    <w:p w14:paraId="646065C6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MGL0|A0A2J6MGL0_LACSA mRNA </w:t>
      </w:r>
      <w:proofErr w:type="spellStart"/>
      <w:r w:rsidRPr="00DD1485">
        <w:rPr>
          <w:color w:val="C00000"/>
        </w:rPr>
        <w:t>cap-binding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protein</w:t>
      </w:r>
      <w:proofErr w:type="spellEnd"/>
      <w:r w:rsidRPr="00DD1485">
        <w:rPr>
          <w:color w:val="C00000"/>
        </w:rPr>
        <w:t xml:space="preserve">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6X68620 PE=3 SV=1</w:t>
      </w:r>
    </w:p>
    <w:p w14:paraId="612D469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EVFKPSKLPANADFHLFKAGVQPKWEDPECASGGKWTVTSSRKPTLETMWLETLMALIG</w:t>
      </w:r>
    </w:p>
    <w:p w14:paraId="20F979F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EQFDEADEICGVVASVRQRQDKLSLWTKNAANEAAQMSIGRKWKEIIDVTDKIIYNFHDD</w:t>
      </w:r>
    </w:p>
    <w:p w14:paraId="41902FD1" w14:textId="271E503C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SKTRTSKGRYNV</w:t>
      </w:r>
    </w:p>
    <w:p w14:paraId="50F8CB63" w14:textId="739F7AA4" w:rsidR="000E5AE6" w:rsidRPr="00DD1485" w:rsidRDefault="000E5AE6" w:rsidP="000E5AE6">
      <w:pPr>
        <w:spacing w:after="0"/>
        <w:rPr>
          <w:color w:val="C00000"/>
        </w:rPr>
      </w:pPr>
    </w:p>
    <w:p w14:paraId="5C90536C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LHG4|A0A2J6LHG4_LACSA </w:t>
      </w:r>
      <w:proofErr w:type="spellStart"/>
      <w:r w:rsidRPr="00DD1485">
        <w:rPr>
          <w:color w:val="C00000"/>
        </w:rPr>
        <w:t>Photosystem</w:t>
      </w:r>
      <w:proofErr w:type="spellEnd"/>
      <w:r w:rsidRPr="00DD1485">
        <w:rPr>
          <w:color w:val="C00000"/>
        </w:rPr>
        <w:t xml:space="preserve"> I P700 </w:t>
      </w:r>
      <w:proofErr w:type="spellStart"/>
      <w:r w:rsidRPr="00DD1485">
        <w:rPr>
          <w:color w:val="C00000"/>
        </w:rPr>
        <w:t>chlorophyll</w:t>
      </w:r>
      <w:proofErr w:type="spellEnd"/>
      <w:r w:rsidRPr="00DD1485">
        <w:rPr>
          <w:color w:val="C00000"/>
        </w:rPr>
        <w:t xml:space="preserve"> a </w:t>
      </w:r>
      <w:proofErr w:type="spellStart"/>
      <w:r w:rsidRPr="00DD1485">
        <w:rPr>
          <w:color w:val="C00000"/>
        </w:rPr>
        <w:t>apoprotein</w:t>
      </w:r>
      <w:proofErr w:type="spellEnd"/>
      <w:r w:rsidRPr="00DD1485">
        <w:rPr>
          <w:color w:val="C00000"/>
        </w:rPr>
        <w:t xml:space="preserve"> A1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1X88121 PE=3 SV=1</w:t>
      </w:r>
    </w:p>
    <w:p w14:paraId="27DD3B7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IIRSPEPEVKILVDRDHIKTSFEEWARPGHFSRTIAKGPETTTWIWNLHADAHDFDSHT</w:t>
      </w:r>
    </w:p>
    <w:p w14:paraId="6D3F06E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SDLEEISRKVFSAHFGQLSIIFLWLSGMYFHGARFSNYEAWLSDPTHIRPSAQVVWPIVG</w:t>
      </w:r>
    </w:p>
    <w:p w14:paraId="25F9322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QEILNGDVGGGFRGIQITSGFFQIWRASGITSELQLYCTAIGGLVFAALMLFAGWFHYHK</w:t>
      </w:r>
    </w:p>
    <w:p w14:paraId="6406A2D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AAPKLAWFQDVESMLNHHLAGLLGLGSLSWAGHQVHVSLPINQFLNAGVDPKEIPLPHEF</w:t>
      </w:r>
    </w:p>
    <w:p w14:paraId="6DA2F32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ILNRDLLAQLYPSFAEGATPFFTLNWSKYADFLTFRGGLDPVTGGLWLTDTAHHHLAIAI</w:t>
      </w:r>
    </w:p>
    <w:p w14:paraId="1F578E4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LFLIAGHMYRTNWGIGHGLKDILEAHKGPFTGQGHKGLYEILTTSWHAQLSLNLAMLGSL</w:t>
      </w:r>
    </w:p>
    <w:p w14:paraId="7CF991D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TIVVAHHMYAMPPYPYLATDYGTQLSLFTHHMWIGGFLIVGAAAHAAIFMVRDYDPTTRY</w:t>
      </w:r>
    </w:p>
    <w:p w14:paraId="0D5D5F85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lastRenderedPageBreak/>
        <w:t>NDLLDRVLRHRDAIISHLNWACIFLGFHSFGLYIHNDTMSALGRPQDMFSDTAIQLQPVF</w:t>
      </w:r>
    </w:p>
    <w:p w14:paraId="5226269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AQWIQNTHALAPGATAPGATASTSLTWGGGDLVAVGGKVALLPIPLGTADFLVHHIHAFT</w:t>
      </w:r>
    </w:p>
    <w:p w14:paraId="1CA34E51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IHVTVLILLKGVLFARSSRLIPDKANLGFRFPCDGPGRGGTCQVSAWDHVFLGLFWMYNS</w:t>
      </w:r>
    </w:p>
    <w:p w14:paraId="40003CA3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ISVVIFHFSWKMQSDVWGSISDQGVVTHITGGNFAQSSITINGWLRDFLWAQASQVIQSY</w:t>
      </w:r>
    </w:p>
    <w:p w14:paraId="6423106E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GSSLSAYGLFFLGAHFVWAFSLMFLFSGRGYWQELIESIVWAHNKLKVAPATQPRALSIV</w:t>
      </w:r>
    </w:p>
    <w:p w14:paraId="4830D213" w14:textId="228BED96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QGRAVGVTHYLLGGIATTWAFFLARIIAVG</w:t>
      </w:r>
    </w:p>
    <w:p w14:paraId="6D264BE9" w14:textId="77777777" w:rsidR="000E5AE6" w:rsidRPr="00DD1485" w:rsidRDefault="000E5AE6" w:rsidP="000E5AE6">
      <w:pPr>
        <w:spacing w:after="0"/>
        <w:rPr>
          <w:color w:val="C00000"/>
        </w:rPr>
      </w:pPr>
    </w:p>
    <w:p w14:paraId="41F509C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LR30|A0A2J6LR30_LACSA </w:t>
      </w:r>
      <w:proofErr w:type="spellStart"/>
      <w:r w:rsidRPr="00DD1485">
        <w:rPr>
          <w:color w:val="C00000"/>
        </w:rPr>
        <w:t>photosystem</w:t>
      </w:r>
      <w:proofErr w:type="spellEnd"/>
      <w:r w:rsidRPr="00DD1485">
        <w:rPr>
          <w:color w:val="C00000"/>
        </w:rPr>
        <w:t xml:space="preserve"> I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1X5820 PE=3 SV=1</w:t>
      </w:r>
    </w:p>
    <w:p w14:paraId="7084DE3F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ALRFPRFSQGLAQDPTTRRIWFGIATAHDFESHDDITEERLYQNIFASHFGQLAIIFLW</w:t>
      </w:r>
    </w:p>
    <w:p w14:paraId="344F179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TSGNLFHVAWQGNFESWVQDPLHVRPIAHAIWDPHFGQPAVEAFTRGGALGPVNIAYSGV</w:t>
      </w:r>
    </w:p>
    <w:p w14:paraId="5949BE45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YQWWYTIGLRTNEDLYTGALFLLLISAISLIAGWLHLQPKWKPSVSWFKNAESRLNHHLS</w:t>
      </w:r>
    </w:p>
    <w:p w14:paraId="7D154DE8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GLFGVSSLAWTGHLVHVAIPASRGEYVRWNNFLDVLPHPQGLGPLFTGQWNLYAQNPDSG</w:t>
      </w:r>
    </w:p>
    <w:p w14:paraId="355AAC40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SHLFGTSQGAGTAILTLLGGFHPQTQSLWLTDMAHHHLAIAFLFLIAGHMYRTNFGIGHS</w:t>
      </w:r>
    </w:p>
    <w:p w14:paraId="728EED89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KDLLDAHIPPGGRLGRGHKGLYDTINNSLHFQLGLALASLGVITSLVAQHMYSLPAYAF</w:t>
      </w:r>
    </w:p>
    <w:p w14:paraId="703B9C40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IAQDFTTQAALYTHHQYIAGFIMTGAFAHGAIFFIRDYNPEQNEDNVLARMLEHKEAIIS</w:t>
      </w:r>
    </w:p>
    <w:p w14:paraId="39E62A4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HLSWASLFLGFHTLGLYVHNDVMLAFGTPEKQILIEPIFAQWIQSAHGKTSYGFDILLSS</w:t>
      </w:r>
    </w:p>
    <w:p w14:paraId="4DF0B657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TNGPAFNAGRSIWLPGWLNAINENSNSLFLTIGPGDFLVHHAIALGLHTTTLILVKGALD</w:t>
      </w:r>
    </w:p>
    <w:p w14:paraId="26900B90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ARGSKLMPDKKDFGYSFPCDGPGRGGTCDISAWDAFYLAVFWMLNTIGWVTFYWHWKHIT</w:t>
      </w:r>
    </w:p>
    <w:p w14:paraId="7F1852A0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LWQGNVSQFNESSTYLMGWLRDYLWLNSSQLINGYNPFGMNSLSVWAWMFLFGHLVWATG</w:t>
      </w:r>
    </w:p>
    <w:p w14:paraId="6326B09F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FMFLISWRGYWQELIETLAWAHERTPLANLIRWRDKPVALSIVQARLVGLAHFSVGYIFT</w:t>
      </w:r>
    </w:p>
    <w:p w14:paraId="1ADA93C8" w14:textId="4B442EA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YAAFLIASTSGKFG</w:t>
      </w:r>
    </w:p>
    <w:p w14:paraId="11BEA8B8" w14:textId="77777777" w:rsidR="000E5AE6" w:rsidRPr="00DD1485" w:rsidRDefault="000E5AE6" w:rsidP="000E5AE6">
      <w:pPr>
        <w:spacing w:after="0"/>
        <w:rPr>
          <w:color w:val="C00000"/>
        </w:rPr>
      </w:pPr>
    </w:p>
    <w:p w14:paraId="332A9CEA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M888|A0A2J6M888_LACSA </w:t>
      </w:r>
      <w:proofErr w:type="spellStart"/>
      <w:r w:rsidRPr="00DD1485">
        <w:rPr>
          <w:color w:val="C00000"/>
        </w:rPr>
        <w:t>Photosystem</w:t>
      </w:r>
      <w:proofErr w:type="spellEnd"/>
      <w:r w:rsidRPr="00DD1485">
        <w:rPr>
          <w:color w:val="C00000"/>
        </w:rPr>
        <w:t xml:space="preserve"> II D2 </w:t>
      </w:r>
      <w:proofErr w:type="spellStart"/>
      <w:r w:rsidRPr="00DD1485">
        <w:rPr>
          <w:color w:val="C00000"/>
        </w:rPr>
        <w:t>protein</w:t>
      </w:r>
      <w:proofErr w:type="spellEnd"/>
      <w:r w:rsidRPr="00DD1485">
        <w:rPr>
          <w:color w:val="C00000"/>
        </w:rPr>
        <w:t xml:space="preserve">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1X88080 PE=3 SV=1</w:t>
      </w:r>
    </w:p>
    <w:p w14:paraId="04D28FBC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TIALGKVTKDENDLFDIMDDWLRRDRFVFVGWSGLLLFPCAYFAVGGWFTGTTFVTSWY</w:t>
      </w:r>
    </w:p>
    <w:p w14:paraId="1CE0C0CB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THGLASSYLEGCNFLTAAVSTPANSLAHSLLLLWGPEAQGDFTRWCQLGGLWTFVALHGA</w:t>
      </w:r>
    </w:p>
    <w:p w14:paraId="7550E6A3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FGLIGFMLRQFELARSVQLRPYNAIAFSGPIAVFVSVFLIYPLGQSGWFFAPSFGVAAIF</w:t>
      </w:r>
    </w:p>
    <w:p w14:paraId="3BACF294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RFILFFQGFHNWTLNPFHMMGVAGVLGAALLCAIHGATVENTLFEDGDGANTFRAFNPTQ</w:t>
      </w:r>
    </w:p>
    <w:p w14:paraId="74E2D8E0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AEETYSMVTANRFWSQIFGVAFSNKRWLHFFMLFVPVTGLWMSALGVVGLALNLRAYDFV</w:t>
      </w:r>
    </w:p>
    <w:p w14:paraId="0476AA61" w14:textId="5A5B4B79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SQEIRAAEDPEFETFYTKNILLNEGIRAWMAAQDQPHENLIFPEEVLPRGNAL</w:t>
      </w:r>
    </w:p>
    <w:p w14:paraId="7B6B365F" w14:textId="5B11DD69" w:rsidR="000E5AE6" w:rsidRPr="00DD1485" w:rsidRDefault="000E5AE6" w:rsidP="000E5AE6">
      <w:pPr>
        <w:spacing w:after="0"/>
        <w:rPr>
          <w:color w:val="C00000"/>
        </w:rPr>
      </w:pPr>
    </w:p>
    <w:p w14:paraId="08B188AE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MEE0|A0A2J6MEE0_LACSA </w:t>
      </w:r>
      <w:proofErr w:type="spellStart"/>
      <w:r w:rsidRPr="00DD1485">
        <w:rPr>
          <w:color w:val="C00000"/>
        </w:rPr>
        <w:t>Ribosomal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protein</w:t>
      </w:r>
      <w:proofErr w:type="spellEnd"/>
      <w:r w:rsidRPr="00DD1485">
        <w:rPr>
          <w:color w:val="C00000"/>
        </w:rPr>
        <w:t xml:space="preserve"> S7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3X14241 PE=3 SV=1</w:t>
      </w:r>
    </w:p>
    <w:p w14:paraId="1DD5210D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MSRRGTAEEKTAKSDPIYRNRLVNMLVNRILKHGKKSLAYQIIYRAVKKIQQKTETNPLS</w:t>
      </w:r>
    </w:p>
    <w:p w14:paraId="1461BF26" w14:textId="77777777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VLRQAIHGVTPGIAVKARRVGGSTQQVPIEIGSTQGKALAIRWLLAASRKRPGRNMAFKL</w:t>
      </w:r>
    </w:p>
    <w:p w14:paraId="5767EB92" w14:textId="58CFFD79" w:rsidR="000E5AE6" w:rsidRPr="00DD1485" w:rsidRDefault="000E5AE6" w:rsidP="000E5AE6">
      <w:pPr>
        <w:spacing w:after="0"/>
        <w:rPr>
          <w:color w:val="C00000"/>
        </w:rPr>
      </w:pPr>
      <w:r w:rsidRPr="00DD1485">
        <w:rPr>
          <w:color w:val="C00000"/>
        </w:rPr>
        <w:t>SSELVDAAKGSGDAIRKREETHKMAESNRAFAHFR</w:t>
      </w:r>
    </w:p>
    <w:p w14:paraId="3E3BFFB2" w14:textId="77777777" w:rsidR="00EC4C42" w:rsidRPr="00DD1485" w:rsidRDefault="00EC4C42" w:rsidP="000E5AE6">
      <w:pPr>
        <w:spacing w:after="0"/>
        <w:rPr>
          <w:color w:val="C00000"/>
        </w:rPr>
      </w:pPr>
    </w:p>
    <w:p w14:paraId="05A9924F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 xml:space="preserve">&gt;tr|A0A2J6LMH1|A0A2J6LMH1_LACSA </w:t>
      </w:r>
      <w:proofErr w:type="spellStart"/>
      <w:r w:rsidRPr="00DD1485">
        <w:rPr>
          <w:color w:val="C00000"/>
        </w:rPr>
        <w:t>Ribulose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bisphosphate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carboxylase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mall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ubunit</w:t>
      </w:r>
      <w:proofErr w:type="spellEnd"/>
      <w:r w:rsidRPr="00DD1485">
        <w:rPr>
          <w:color w:val="C00000"/>
        </w:rPr>
        <w:t xml:space="preserve">, </w:t>
      </w:r>
      <w:proofErr w:type="spellStart"/>
      <w:r w:rsidRPr="00DD1485">
        <w:rPr>
          <w:color w:val="C00000"/>
        </w:rPr>
        <w:t>chloroplastic</w:t>
      </w:r>
      <w:proofErr w:type="spellEnd"/>
      <w:r w:rsidRPr="00DD1485">
        <w:rPr>
          <w:color w:val="C00000"/>
        </w:rPr>
        <w:t xml:space="preserve">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RBCS PE=3 SV=1</w:t>
      </w:r>
    </w:p>
    <w:p w14:paraId="555EA02A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MASISSSAIATVNRTTSTQASLAAPFTGLKSNVAFPVTKKANNDFSSLPSNGGRVQCMKV</w:t>
      </w:r>
    </w:p>
    <w:p w14:paraId="2A333F54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WPPIGLKKYETLSYLPPLSDEALSKEIDYLIRNKWIPCLEFELEHGFVYREHHHSPGYYD</w:t>
      </w:r>
    </w:p>
    <w:p w14:paraId="0B114BB7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GRYWTMWKLPMFGCTDSAQVMKEVGECKKEYPNAFIRVIGFDNIRQVQCISFIVAKPPGV</w:t>
      </w:r>
    </w:p>
    <w:p w14:paraId="49A921C7" w14:textId="75C54EAD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L</w:t>
      </w:r>
    </w:p>
    <w:p w14:paraId="2D684BAB" w14:textId="77777777" w:rsidR="00EC4C42" w:rsidRPr="00DD1485" w:rsidRDefault="00EC4C42" w:rsidP="00EC4C42">
      <w:pPr>
        <w:spacing w:after="0"/>
        <w:rPr>
          <w:color w:val="C00000"/>
        </w:rPr>
      </w:pPr>
    </w:p>
    <w:p w14:paraId="62888453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&gt;tr|A0A2J6JZ26|A0A2J6JZ26_LACSA VDE domain-</w:t>
      </w:r>
      <w:proofErr w:type="spellStart"/>
      <w:r w:rsidRPr="00DD1485">
        <w:rPr>
          <w:color w:val="C00000"/>
        </w:rPr>
        <w:t>containing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protein</w:t>
      </w:r>
      <w:proofErr w:type="spellEnd"/>
      <w:r w:rsidRPr="00DD1485">
        <w:rPr>
          <w:color w:val="C00000"/>
        </w:rPr>
        <w:t xml:space="preserve"> OS=</w:t>
      </w:r>
      <w:proofErr w:type="spellStart"/>
      <w:r w:rsidRPr="00DD1485">
        <w:rPr>
          <w:color w:val="C00000"/>
        </w:rPr>
        <w:t>Lactuca</w:t>
      </w:r>
      <w:proofErr w:type="spellEnd"/>
      <w:r w:rsidRPr="00DD1485">
        <w:rPr>
          <w:color w:val="C00000"/>
        </w:rPr>
        <w:t xml:space="preserve"> </w:t>
      </w:r>
      <w:proofErr w:type="spellStart"/>
      <w:r w:rsidRPr="00DD1485">
        <w:rPr>
          <w:color w:val="C00000"/>
        </w:rPr>
        <w:t>sativa</w:t>
      </w:r>
      <w:proofErr w:type="spellEnd"/>
      <w:r w:rsidRPr="00DD1485">
        <w:rPr>
          <w:color w:val="C00000"/>
        </w:rPr>
        <w:t xml:space="preserve"> OX=4236 GN=LSAT_7X62281 PE=4 SV=1</w:t>
      </w:r>
    </w:p>
    <w:p w14:paraId="2A495C90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MALSLHTVFLCKEEALNLYARSPCNERFHRSGQPPTNIIMMKIRSNNGYFNSFRLFTSYK</w:t>
      </w:r>
    </w:p>
    <w:p w14:paraId="5B70D62E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lastRenderedPageBreak/>
        <w:t>TSSFSDSSHCKDKSQICSIDTSFEEIQRFDLKRGMTLILEKQWRQFIQLAIVLVCTFVIV</w:t>
      </w:r>
    </w:p>
    <w:p w14:paraId="12D582B2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PRVDAVDALKTCACLLKECRIELAKCIANPSCAANVACLQTCNNRPDETECQIKCGDLFE</w:t>
      </w:r>
    </w:p>
    <w:p w14:paraId="2403B44B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NSVVDQFNECAVSRKKCVPRKSDVGEFPVPDRNAVVQNFNMKDFSGKWYITSGLNPTFDA</w:t>
      </w:r>
    </w:p>
    <w:p w14:paraId="3D285B9E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FDCQLHEFHMENDKLVGNLTWRIKTLDGGFFTRSAVQTFVQDPDLPGALYNHDNEFLHYQ</w:t>
      </w:r>
    </w:p>
    <w:p w14:paraId="504F82FB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DDWYILSSQIENKPDDYIFVYYRGRNDAWDGYGGSVIYTRSPTLPESIIPNLQKAAKSVG</w:t>
      </w:r>
    </w:p>
    <w:p w14:paraId="1560B512" w14:textId="77777777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RDFNNFITTDNSCGPEPPLVERLEKTAEEGEKLLIKEAVEIEEEVEKEVEKVRDTEMTLF</w:t>
      </w:r>
    </w:p>
    <w:p w14:paraId="3FB84BCB" w14:textId="0FE909C1" w:rsidR="00EC4C42" w:rsidRPr="00DD1485" w:rsidRDefault="00EC4C42" w:rsidP="00EC4C42">
      <w:pPr>
        <w:spacing w:after="0"/>
        <w:rPr>
          <w:color w:val="C00000"/>
        </w:rPr>
      </w:pPr>
      <w:r w:rsidRPr="00DD1485">
        <w:rPr>
          <w:color w:val="C00000"/>
        </w:rPr>
        <w:t>QRLLEGFKELQQDEENFVRELSKEEKEILNELQMEATEVEKLFGRALPIRKLR</w:t>
      </w:r>
    </w:p>
    <w:p w14:paraId="7A27E58F" w14:textId="77777777" w:rsidR="00DD1485" w:rsidRPr="00DD1485" w:rsidRDefault="00DD1485" w:rsidP="00EC4C42">
      <w:pPr>
        <w:spacing w:after="0"/>
        <w:rPr>
          <w:color w:val="C00000"/>
        </w:rPr>
      </w:pPr>
    </w:p>
    <w:p w14:paraId="2B838EC1" w14:textId="77777777" w:rsidR="00DD1485" w:rsidRPr="00DD1485" w:rsidRDefault="00DD1485" w:rsidP="00DD1485">
      <w:pPr>
        <w:spacing w:after="0"/>
        <w:rPr>
          <w:color w:val="C00000"/>
          <w:lang w:val="en-US"/>
        </w:rPr>
      </w:pPr>
      <w:r w:rsidRPr="00DD1485">
        <w:rPr>
          <w:color w:val="C00000"/>
          <w:lang w:val="en-US"/>
        </w:rPr>
        <w:t>&gt;sp|A0A2J6L8Y7|IF4E1_LACSA Eukaryotic translation initiation factor 4E-1 OS=</w:t>
      </w:r>
      <w:proofErr w:type="spellStart"/>
      <w:r w:rsidRPr="00DD1485">
        <w:rPr>
          <w:color w:val="C00000"/>
          <w:lang w:val="en-US"/>
        </w:rPr>
        <w:t>Lactuca</w:t>
      </w:r>
      <w:proofErr w:type="spellEnd"/>
      <w:r w:rsidRPr="00DD1485">
        <w:rPr>
          <w:color w:val="C00000"/>
          <w:lang w:val="en-US"/>
        </w:rPr>
        <w:t xml:space="preserve"> sativa OX=4236 GN=eIF4E PE=1 SV=1</w:t>
      </w:r>
    </w:p>
    <w:p w14:paraId="710841F3" w14:textId="77777777" w:rsidR="00DD1485" w:rsidRPr="00DD1485" w:rsidRDefault="00DD1485" w:rsidP="00DD1485">
      <w:pPr>
        <w:spacing w:after="0"/>
        <w:rPr>
          <w:color w:val="C00000"/>
        </w:rPr>
      </w:pPr>
      <w:r w:rsidRPr="00DD1485">
        <w:rPr>
          <w:color w:val="C00000"/>
        </w:rPr>
        <w:t>MVEEIMKSEEQKLIDVNKHRGVRSDGEEDEQLEEGEIVGGDADTLSSSSSSRPGTAIAQH</w:t>
      </w:r>
    </w:p>
    <w:p w14:paraId="64D6FE30" w14:textId="77777777" w:rsidR="00DD1485" w:rsidRPr="00DD1485" w:rsidRDefault="00DD1485" w:rsidP="00DD1485">
      <w:pPr>
        <w:spacing w:after="0"/>
        <w:rPr>
          <w:color w:val="C00000"/>
        </w:rPr>
      </w:pPr>
      <w:r w:rsidRPr="00DD1485">
        <w:rPr>
          <w:color w:val="C00000"/>
        </w:rPr>
        <w:t>PLEHSWTFWFDTPSAKSKQVAWGSSMRPIYTFSSVEEFWSLYNNIHRPSKLAQGADFYCF</w:t>
      </w:r>
    </w:p>
    <w:p w14:paraId="26E25B78" w14:textId="77777777" w:rsidR="00DD1485" w:rsidRPr="00DD1485" w:rsidRDefault="00DD1485" w:rsidP="00DD1485">
      <w:pPr>
        <w:spacing w:after="0"/>
        <w:rPr>
          <w:color w:val="C00000"/>
        </w:rPr>
      </w:pPr>
      <w:r w:rsidRPr="00DD1485">
        <w:rPr>
          <w:color w:val="C00000"/>
        </w:rPr>
        <w:t>KNKIEPKWEDPVCANGGKWTMTFTKAKSDTCWLYTLLAMIGEQFDHGDDICGAVVNVRAR</w:t>
      </w:r>
    </w:p>
    <w:p w14:paraId="56A644C3" w14:textId="417291B3" w:rsidR="00DD1485" w:rsidRDefault="00DD1485" w:rsidP="00DD1485">
      <w:pPr>
        <w:spacing w:after="0"/>
        <w:rPr>
          <w:color w:val="C00000"/>
        </w:rPr>
      </w:pPr>
      <w:r w:rsidRPr="00DD1485">
        <w:rPr>
          <w:color w:val="C00000"/>
        </w:rPr>
        <w:t>QEKIALWTKNAANESAQLSIGKQWKEFIDYNDTIGFIFHEDAKTLDRSAKNKYTV</w:t>
      </w:r>
    </w:p>
    <w:p w14:paraId="634C5AEA" w14:textId="317393A0" w:rsidR="00DD1485" w:rsidRDefault="00DD1485" w:rsidP="00DD1485">
      <w:pPr>
        <w:spacing w:after="0"/>
        <w:rPr>
          <w:color w:val="C00000"/>
        </w:rPr>
      </w:pPr>
    </w:p>
    <w:p w14:paraId="54CD1474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 xml:space="preserve">&gt;tr|A0A2J6KE35|A0A2J6KE35_LACSA </w:t>
      </w:r>
      <w:proofErr w:type="spellStart"/>
      <w:r w:rsidRPr="00385B4F">
        <w:rPr>
          <w:color w:val="C00000"/>
        </w:rPr>
        <w:t>Germacrene</w:t>
      </w:r>
      <w:proofErr w:type="spellEnd"/>
      <w:r w:rsidRPr="00385B4F">
        <w:rPr>
          <w:color w:val="C00000"/>
        </w:rPr>
        <w:t xml:space="preserve"> A </w:t>
      </w:r>
      <w:proofErr w:type="spellStart"/>
      <w:r w:rsidRPr="00385B4F">
        <w:rPr>
          <w:color w:val="C00000"/>
        </w:rPr>
        <w:t>oxidase</w:t>
      </w:r>
      <w:proofErr w:type="spellEnd"/>
      <w:r w:rsidRPr="00385B4F">
        <w:rPr>
          <w:color w:val="C00000"/>
        </w:rPr>
        <w:t xml:space="preserve"> OS=</w:t>
      </w:r>
      <w:proofErr w:type="spellStart"/>
      <w:r w:rsidRPr="00385B4F">
        <w:rPr>
          <w:color w:val="C00000"/>
        </w:rPr>
        <w:t>Lactuca</w:t>
      </w:r>
      <w:proofErr w:type="spellEnd"/>
      <w:r w:rsidRPr="00385B4F">
        <w:rPr>
          <w:color w:val="C00000"/>
        </w:rPr>
        <w:t xml:space="preserve"> </w:t>
      </w:r>
      <w:proofErr w:type="spellStart"/>
      <w:r w:rsidRPr="00385B4F">
        <w:rPr>
          <w:color w:val="C00000"/>
        </w:rPr>
        <w:t>sativa</w:t>
      </w:r>
      <w:proofErr w:type="spellEnd"/>
      <w:r w:rsidRPr="00385B4F">
        <w:rPr>
          <w:color w:val="C00000"/>
        </w:rPr>
        <w:t xml:space="preserve"> OX=4236 GN=LSAT_8X115261 PE=3 SV=1</w:t>
      </w:r>
    </w:p>
    <w:p w14:paraId="5A969256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MELSITTSIALATIVFFLYKLATRPKSTKKQLPEASRLPIIGHMHHLIGTMPHRGVMDLA</w:t>
      </w:r>
    </w:p>
    <w:p w14:paraId="5D78D22B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RKHGSLMHLQLGEVSTIVVSSPKWAKEILTTYDITFANRPETLTGEIIAYHNTDIVLAPY</w:t>
      </w:r>
    </w:p>
    <w:p w14:paraId="7F23AF28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GEYWRQLRKLCTLELLSVKKVKSFQSIREEECWNLVKEVKESGSGKPINLSESIFKMIAT</w:t>
      </w:r>
    </w:p>
    <w:p w14:paraId="1703952F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ILSRAAFGKGIKDQREFTEIVKEILRQTGGFDVADIFPSKKFLHHLSGKRARLTSIHKKL</w:t>
      </w:r>
    </w:p>
    <w:p w14:paraId="7F7EE517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DNLINNIVAEHHVSTSSKANETLLDVLLRLKDSAEFPLTADNVKAIILDMFGAGTDTSSA</w:t>
      </w:r>
    </w:p>
    <w:p w14:paraId="4227AC53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TVEWAISELIRCPRAMEKVQAELRQALNGKEKIQEEDIQDLAYLNLVIRETLRLHPPLPL</w:t>
      </w:r>
    </w:p>
    <w:p w14:paraId="070AC77E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VMPRECREPVNLAGYEIANKTKLIVNVFAINRDPEYWKDAEAFIPERFENNPNNIMGADY</w:t>
      </w:r>
    </w:p>
    <w:p w14:paraId="4393F05C" w14:textId="77777777" w:rsidR="00385B4F" w:rsidRPr="00385B4F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EYLPFGAGRRMCPGAALGLANVQLPLANILYHFNWKLPNGASHDQLDMTESFGATVQRKT</w:t>
      </w:r>
    </w:p>
    <w:p w14:paraId="3CAD86EF" w14:textId="65E8D88C" w:rsidR="0070657E" w:rsidRDefault="00385B4F" w:rsidP="00385B4F">
      <w:pPr>
        <w:spacing w:after="0"/>
        <w:rPr>
          <w:color w:val="C00000"/>
        </w:rPr>
      </w:pPr>
      <w:r w:rsidRPr="00385B4F">
        <w:rPr>
          <w:color w:val="C00000"/>
        </w:rPr>
        <w:t>ELLLVPSF</w:t>
      </w:r>
    </w:p>
    <w:p w14:paraId="10D86869" w14:textId="77777777" w:rsidR="0070657E" w:rsidRPr="0070657E" w:rsidRDefault="0070657E" w:rsidP="0070657E">
      <w:pPr>
        <w:spacing w:after="0"/>
        <w:rPr>
          <w:color w:val="C00000"/>
        </w:rPr>
      </w:pPr>
    </w:p>
    <w:p w14:paraId="592A2EDA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 xml:space="preserve">&gt;tr|A0A2J6KR38|A0A2J6KR38_LACSA </w:t>
      </w:r>
      <w:proofErr w:type="spellStart"/>
      <w:r w:rsidRPr="0070657E">
        <w:rPr>
          <w:color w:val="C00000"/>
        </w:rPr>
        <w:t>Ribulose</w:t>
      </w:r>
      <w:proofErr w:type="spellEnd"/>
      <w:r w:rsidRPr="0070657E">
        <w:rPr>
          <w:color w:val="C00000"/>
        </w:rPr>
        <w:t xml:space="preserve"> </w:t>
      </w:r>
      <w:proofErr w:type="spellStart"/>
      <w:r w:rsidRPr="0070657E">
        <w:rPr>
          <w:color w:val="C00000"/>
        </w:rPr>
        <w:t>bisphosphate</w:t>
      </w:r>
      <w:proofErr w:type="spellEnd"/>
      <w:r w:rsidRPr="0070657E">
        <w:rPr>
          <w:color w:val="C00000"/>
        </w:rPr>
        <w:t xml:space="preserve"> </w:t>
      </w:r>
      <w:proofErr w:type="spellStart"/>
      <w:r w:rsidRPr="0070657E">
        <w:rPr>
          <w:color w:val="C00000"/>
        </w:rPr>
        <w:t>carboxylase</w:t>
      </w:r>
      <w:proofErr w:type="spellEnd"/>
      <w:r w:rsidRPr="0070657E">
        <w:rPr>
          <w:color w:val="C00000"/>
        </w:rPr>
        <w:t xml:space="preserve"> </w:t>
      </w:r>
      <w:proofErr w:type="spellStart"/>
      <w:r w:rsidRPr="0070657E">
        <w:rPr>
          <w:color w:val="C00000"/>
        </w:rPr>
        <w:t>large</w:t>
      </w:r>
      <w:proofErr w:type="spellEnd"/>
      <w:r w:rsidRPr="0070657E">
        <w:rPr>
          <w:color w:val="C00000"/>
        </w:rPr>
        <w:t xml:space="preserve"> </w:t>
      </w:r>
      <w:proofErr w:type="spellStart"/>
      <w:r w:rsidRPr="0070657E">
        <w:rPr>
          <w:color w:val="C00000"/>
        </w:rPr>
        <w:t>chain</w:t>
      </w:r>
      <w:proofErr w:type="spellEnd"/>
      <w:r w:rsidRPr="0070657E">
        <w:rPr>
          <w:color w:val="C00000"/>
        </w:rPr>
        <w:t xml:space="preserve"> OS=</w:t>
      </w:r>
      <w:proofErr w:type="spellStart"/>
      <w:r w:rsidRPr="0070657E">
        <w:rPr>
          <w:color w:val="C00000"/>
        </w:rPr>
        <w:t>Lactuca</w:t>
      </w:r>
      <w:proofErr w:type="spellEnd"/>
      <w:r w:rsidRPr="0070657E">
        <w:rPr>
          <w:color w:val="C00000"/>
        </w:rPr>
        <w:t xml:space="preserve"> </w:t>
      </w:r>
      <w:proofErr w:type="spellStart"/>
      <w:r w:rsidRPr="0070657E">
        <w:rPr>
          <w:color w:val="C00000"/>
        </w:rPr>
        <w:t>sativa</w:t>
      </w:r>
      <w:proofErr w:type="spellEnd"/>
      <w:r w:rsidRPr="0070657E">
        <w:rPr>
          <w:color w:val="C00000"/>
        </w:rPr>
        <w:t xml:space="preserve"> OX=4236 GN=LSAT_2X89801 PE=3 SV=1</w:t>
      </w:r>
    </w:p>
    <w:p w14:paraId="42544F91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MSCREGFMSPQTETKASVGFKAGVKDYKLTYYTPEYETKDTDILAAFRVTPQPGVPPEEA</w:t>
      </w:r>
    </w:p>
    <w:p w14:paraId="377D3682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GAAVAAESSTGTWTTVWTDGLTSLDRYKGRCYGIEPVPGEENQYIAYVAYPLDLFEEGSV</w:t>
      </w:r>
    </w:p>
    <w:p w14:paraId="59A0E1FB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TNMFTSIVGNVFGFKALRALRLEDLRIPTAYVKTFQGPPHGIQVERDKLNKYGRPLLGCT</w:t>
      </w:r>
    </w:p>
    <w:p w14:paraId="0C0A4256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IKPKLGLSAKNYGRAVYECLRGGLDFTKDDENVNSQPFMRWRDRFLFCAEAIFKSQAETG</w:t>
      </w:r>
    </w:p>
    <w:p w14:paraId="009FA328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EIKGHYLNATAGTCEEMMKRAIFARELGVPIVMHDYLTGGFTANTSLAHYCRDNGLLLHI</w:t>
      </w:r>
    </w:p>
    <w:p w14:paraId="0742D4B5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HRAMHAVIDRQKNHGIHFRVLAKALRMSGGDHIHSGTVVGKLEGEREITLGFVDLLRDDF</w:t>
      </w:r>
    </w:p>
    <w:p w14:paraId="29E6C673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IEKDRSRGIYFTQDWVSLPGVLPVASGGIHVWHMPALTEIFGDDSVLQFGGGTLGHPWGN</w:t>
      </w:r>
    </w:p>
    <w:p w14:paraId="1557EC94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APGAVANRVALEACVQARNEGRDLATEGNEIIREATKWSPELAAACEVWKEIKFEFQAMD</w:t>
      </w:r>
    </w:p>
    <w:p w14:paraId="712AAD2F" w14:textId="29306281" w:rsid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TLDQ</w:t>
      </w:r>
    </w:p>
    <w:p w14:paraId="403FB17A" w14:textId="77777777" w:rsidR="0070657E" w:rsidRDefault="0070657E" w:rsidP="0070657E">
      <w:pPr>
        <w:spacing w:after="0"/>
        <w:rPr>
          <w:color w:val="C00000"/>
        </w:rPr>
      </w:pPr>
    </w:p>
    <w:p w14:paraId="0451985F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 xml:space="preserve">&gt;tr|A0A2J6LH98|A0A2J6LH98_LACSA </w:t>
      </w:r>
      <w:proofErr w:type="spellStart"/>
      <w:r w:rsidRPr="0070657E">
        <w:rPr>
          <w:color w:val="C00000"/>
        </w:rPr>
        <w:t>Photosystem</w:t>
      </w:r>
      <w:proofErr w:type="spellEnd"/>
      <w:r w:rsidRPr="0070657E">
        <w:rPr>
          <w:color w:val="C00000"/>
        </w:rPr>
        <w:t xml:space="preserve"> II </w:t>
      </w:r>
      <w:proofErr w:type="spellStart"/>
      <w:r w:rsidRPr="0070657E">
        <w:rPr>
          <w:color w:val="C00000"/>
        </w:rPr>
        <w:t>protein</w:t>
      </w:r>
      <w:proofErr w:type="spellEnd"/>
      <w:r w:rsidRPr="0070657E">
        <w:rPr>
          <w:color w:val="C00000"/>
        </w:rPr>
        <w:t xml:space="preserve"> D1 OS=</w:t>
      </w:r>
      <w:proofErr w:type="spellStart"/>
      <w:r w:rsidRPr="0070657E">
        <w:rPr>
          <w:color w:val="C00000"/>
        </w:rPr>
        <w:t>Lactuca</w:t>
      </w:r>
      <w:proofErr w:type="spellEnd"/>
      <w:r w:rsidRPr="0070657E">
        <w:rPr>
          <w:color w:val="C00000"/>
        </w:rPr>
        <w:t xml:space="preserve"> </w:t>
      </w:r>
      <w:proofErr w:type="spellStart"/>
      <w:r w:rsidRPr="0070657E">
        <w:rPr>
          <w:color w:val="C00000"/>
        </w:rPr>
        <w:t>sativa</w:t>
      </w:r>
      <w:proofErr w:type="spellEnd"/>
      <w:r w:rsidRPr="0070657E">
        <w:rPr>
          <w:color w:val="C00000"/>
        </w:rPr>
        <w:t xml:space="preserve"> OX=4236 GN=LSAT_4X5440 PE=3 SV=1</w:t>
      </w:r>
    </w:p>
    <w:p w14:paraId="494F19D3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MIAILERCENKILWGRFCNSITNTENRLYLGWFGVLMIPTLLTTNYVFIIPFIAAPLVDI</w:t>
      </w:r>
    </w:p>
    <w:p w14:paraId="7A9E9F05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DGIRELVSGSLLYRNNIISCAIIPTSAASLHFYLIWEATYVDEWLYNGGPYELVVLSFLL</w:t>
      </w:r>
    </w:p>
    <w:p w14:paraId="32478E2F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GVACYMGREWELSFCLGMQPWIVVAYSTPVAAKHNILMHPFHMLGVAGVFDGSLFSVMHG</w:t>
      </w:r>
    </w:p>
    <w:p w14:paraId="7E267537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SLVTSSLIRESTKNESANEGYKFSQEEETYNIVAAHGYFGQLIFQYASFNSSHSLHLFLA</w:t>
      </w:r>
    </w:p>
    <w:p w14:paraId="246BBE83" w14:textId="77777777" w:rsidR="0070657E" w:rsidRP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AWPVVGIWVTALVINTMAFNLNGFDFNQSVVDSQGRVIHTWADIIKRANLGMKFMHERNA</w:t>
      </w:r>
    </w:p>
    <w:p w14:paraId="0B79A03B" w14:textId="224FEEA7" w:rsidR="0070657E" w:rsidRDefault="0070657E" w:rsidP="0070657E">
      <w:pPr>
        <w:spacing w:after="0"/>
        <w:rPr>
          <w:color w:val="C00000"/>
        </w:rPr>
      </w:pPr>
      <w:r w:rsidRPr="0070657E">
        <w:rPr>
          <w:color w:val="C00000"/>
        </w:rPr>
        <w:t>HNFPLDLAAIEALSTNG</w:t>
      </w:r>
    </w:p>
    <w:p w14:paraId="6F8331F0" w14:textId="171FCA03" w:rsidR="002B07E2" w:rsidRDefault="002B07E2" w:rsidP="0070657E">
      <w:pPr>
        <w:spacing w:after="0"/>
        <w:rPr>
          <w:color w:val="C00000"/>
        </w:rPr>
      </w:pPr>
    </w:p>
    <w:p w14:paraId="62D453FF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lastRenderedPageBreak/>
        <w:t xml:space="preserve">&gt;tr|A0A2J6LQX2|A0A2J6LQX2_LACSA </w:t>
      </w:r>
      <w:proofErr w:type="spellStart"/>
      <w:r w:rsidRPr="002B07E2">
        <w:rPr>
          <w:color w:val="C00000"/>
        </w:rPr>
        <w:t>Photosystem</w:t>
      </w:r>
      <w:proofErr w:type="spellEnd"/>
      <w:r w:rsidRPr="002B07E2">
        <w:rPr>
          <w:color w:val="C00000"/>
        </w:rPr>
        <w:t xml:space="preserve"> II </w:t>
      </w:r>
      <w:proofErr w:type="spellStart"/>
      <w:r w:rsidRPr="002B07E2">
        <w:rPr>
          <w:color w:val="C00000"/>
        </w:rPr>
        <w:t>protein</w:t>
      </w:r>
      <w:proofErr w:type="spellEnd"/>
      <w:r w:rsidRPr="002B07E2">
        <w:rPr>
          <w:color w:val="C00000"/>
        </w:rPr>
        <w:t xml:space="preserve"> D1 OS=</w:t>
      </w:r>
      <w:proofErr w:type="spellStart"/>
      <w:r w:rsidRPr="002B07E2">
        <w:rPr>
          <w:color w:val="C00000"/>
        </w:rPr>
        <w:t>Lactuca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ativa</w:t>
      </w:r>
      <w:proofErr w:type="spellEnd"/>
      <w:r w:rsidRPr="002B07E2">
        <w:rPr>
          <w:color w:val="C00000"/>
        </w:rPr>
        <w:t xml:space="preserve"> OX=4236 GN=LSAT_8X133980 PE=3 SV=1</w:t>
      </w:r>
    </w:p>
    <w:p w14:paraId="06A74CC2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MGREWELSFRLGMRPWIAVAYSAPVAAATAVFLIYPIGQGSFSDGMPLGISGTFNFMIVF</w:t>
      </w:r>
    </w:p>
    <w:p w14:paraId="5B387043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QAEHNILMHPFHMLGVAGVFGGSLFSAMHGSLVTSSLIRETTENESANEGYRFGQEEETY</w:t>
      </w:r>
    </w:p>
    <w:p w14:paraId="1F37A69D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NIVAAHGYFGRLIFQYASFNNSRSLHFFLAAWPVVGIWFTALGISTMAFNLNGFNFNQSV</w:t>
      </w:r>
    </w:p>
    <w:p w14:paraId="39959873" w14:textId="40900B8B" w:rsid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VDSQGRVINTWADIINRANLGMEVMHERNAHNFPLDLAAIEAPSTNG</w:t>
      </w:r>
    </w:p>
    <w:p w14:paraId="7117B1FA" w14:textId="77777777" w:rsidR="002B07E2" w:rsidRDefault="002B07E2" w:rsidP="002B07E2">
      <w:pPr>
        <w:spacing w:after="0"/>
        <w:rPr>
          <w:color w:val="C00000"/>
        </w:rPr>
      </w:pPr>
    </w:p>
    <w:p w14:paraId="1FED7C17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 xml:space="preserve">&gt;tr|A0A2J6JPG4|A0A2J6JPG4_LACSA </w:t>
      </w:r>
      <w:proofErr w:type="spellStart"/>
      <w:r w:rsidRPr="002B07E2">
        <w:rPr>
          <w:color w:val="C00000"/>
        </w:rPr>
        <w:t>Photosystem</w:t>
      </w:r>
      <w:proofErr w:type="spellEnd"/>
      <w:r w:rsidRPr="002B07E2">
        <w:rPr>
          <w:color w:val="C00000"/>
        </w:rPr>
        <w:t xml:space="preserve"> II </w:t>
      </w:r>
      <w:proofErr w:type="spellStart"/>
      <w:r w:rsidRPr="002B07E2">
        <w:rPr>
          <w:color w:val="C00000"/>
        </w:rPr>
        <w:t>protein</w:t>
      </w:r>
      <w:proofErr w:type="spellEnd"/>
      <w:r w:rsidRPr="002B07E2">
        <w:rPr>
          <w:color w:val="C00000"/>
        </w:rPr>
        <w:t xml:space="preserve"> D1 OS=</w:t>
      </w:r>
      <w:proofErr w:type="spellStart"/>
      <w:r w:rsidRPr="002B07E2">
        <w:rPr>
          <w:color w:val="C00000"/>
        </w:rPr>
        <w:t>Lactuca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ativa</w:t>
      </w:r>
      <w:proofErr w:type="spellEnd"/>
      <w:r w:rsidRPr="002B07E2">
        <w:rPr>
          <w:color w:val="C00000"/>
        </w:rPr>
        <w:t xml:space="preserve"> OX=4236 GN=LSAT_7X82620 PE=3 SV=1</w:t>
      </w:r>
    </w:p>
    <w:p w14:paraId="74BE4336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MIVFQDEHNILMHPFHMLCVTIVFDGSLFSVMHGSLVTSSLIRETTENKSANEGYIFSQE</w:t>
      </w:r>
    </w:p>
    <w:p w14:paraId="42256C0C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EETYNIVAAHGYFGQLIFQFASFNNSRSLHFFLTDCPVVGIWFTALGISTMAFNLNGFNF</w:t>
      </w:r>
    </w:p>
    <w:p w14:paraId="53462261" w14:textId="1C61937E" w:rsid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KQSVVDCQGRVIKTWVDIINRANLSMEVMHERNAYNFPLDLAAIEAP</w:t>
      </w:r>
    </w:p>
    <w:p w14:paraId="66641473" w14:textId="77777777" w:rsidR="002B07E2" w:rsidRDefault="002B07E2" w:rsidP="002B07E2">
      <w:pPr>
        <w:spacing w:after="0"/>
        <w:rPr>
          <w:color w:val="C00000"/>
        </w:rPr>
      </w:pPr>
    </w:p>
    <w:p w14:paraId="0E2AD0B2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 xml:space="preserve">&gt;tr|A0A2J6LMD3|A0A2J6LMD3_LACSA </w:t>
      </w:r>
      <w:proofErr w:type="spellStart"/>
      <w:r w:rsidRPr="002B07E2">
        <w:rPr>
          <w:color w:val="C00000"/>
        </w:rPr>
        <w:t>Photosystem</w:t>
      </w:r>
      <w:proofErr w:type="spellEnd"/>
      <w:r w:rsidRPr="002B07E2">
        <w:rPr>
          <w:color w:val="C00000"/>
        </w:rPr>
        <w:t xml:space="preserve"> II </w:t>
      </w:r>
      <w:proofErr w:type="spellStart"/>
      <w:r w:rsidRPr="002B07E2">
        <w:rPr>
          <w:color w:val="C00000"/>
        </w:rPr>
        <w:t>protein</w:t>
      </w:r>
      <w:proofErr w:type="spellEnd"/>
      <w:r w:rsidRPr="002B07E2">
        <w:rPr>
          <w:color w:val="C00000"/>
        </w:rPr>
        <w:t xml:space="preserve"> D1 OS=</w:t>
      </w:r>
      <w:proofErr w:type="spellStart"/>
      <w:r w:rsidRPr="002B07E2">
        <w:rPr>
          <w:color w:val="C00000"/>
        </w:rPr>
        <w:t>Lactuca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ativa</w:t>
      </w:r>
      <w:proofErr w:type="spellEnd"/>
      <w:r w:rsidRPr="002B07E2">
        <w:rPr>
          <w:color w:val="C00000"/>
        </w:rPr>
        <w:t xml:space="preserve"> OX=4236 GN=LSAT_3X104200 PE=3 SV=1</w:t>
      </w:r>
    </w:p>
    <w:p w14:paraId="1B94FEFA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MIPTLLTATSVFIIAFIAAPPVDIDGIREPVSGSLLYGNNIISGAIIPTSAAIGLHFYPI</w:t>
      </w:r>
    </w:p>
    <w:p w14:paraId="529BC89E" w14:textId="4D613595" w:rsid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WEAASVDEWLYNGGPYELIVLHFLLGVACYMGREWDF</w:t>
      </w:r>
    </w:p>
    <w:p w14:paraId="25516D65" w14:textId="77777777" w:rsidR="002B07E2" w:rsidRDefault="002B07E2" w:rsidP="002B07E2">
      <w:pPr>
        <w:spacing w:after="0"/>
        <w:rPr>
          <w:color w:val="C00000"/>
        </w:rPr>
      </w:pPr>
    </w:p>
    <w:p w14:paraId="4D7EC343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 xml:space="preserve">&gt;tr|A0A2J6JM92|A0A2J6JM92_LACSA </w:t>
      </w:r>
      <w:proofErr w:type="spellStart"/>
      <w:r w:rsidRPr="002B07E2">
        <w:rPr>
          <w:color w:val="C00000"/>
        </w:rPr>
        <w:t>Photosystem</w:t>
      </w:r>
      <w:proofErr w:type="spellEnd"/>
      <w:r w:rsidRPr="002B07E2">
        <w:rPr>
          <w:color w:val="C00000"/>
        </w:rPr>
        <w:t xml:space="preserve"> II </w:t>
      </w:r>
      <w:proofErr w:type="spellStart"/>
      <w:r w:rsidRPr="002B07E2">
        <w:rPr>
          <w:color w:val="C00000"/>
        </w:rPr>
        <w:t>protein</w:t>
      </w:r>
      <w:proofErr w:type="spellEnd"/>
      <w:r w:rsidRPr="002B07E2">
        <w:rPr>
          <w:color w:val="C00000"/>
        </w:rPr>
        <w:t xml:space="preserve"> D1 OS=</w:t>
      </w:r>
      <w:proofErr w:type="spellStart"/>
      <w:r w:rsidRPr="002B07E2">
        <w:rPr>
          <w:color w:val="C00000"/>
        </w:rPr>
        <w:t>Lactuca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ativa</w:t>
      </w:r>
      <w:proofErr w:type="spellEnd"/>
      <w:r w:rsidRPr="002B07E2">
        <w:rPr>
          <w:color w:val="C00000"/>
        </w:rPr>
        <w:t xml:space="preserve"> OX=4236 GN=LSAT_4X51841 PE=3 SV=1</w:t>
      </w:r>
    </w:p>
    <w:p w14:paraId="1315CDB0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MNSRNRKECSEIQLKFKFVIRVFDYHKSLSYPQLDILRDPNLIRSFAGKRIRIGKWGEPN</w:t>
      </w:r>
    </w:p>
    <w:p w14:paraId="4680A570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LLRLCNSLEAPKTKRRHVQARYAATSVFIITFIVAPPLDIVGIREPVFGSLLYGNNIISD</w:t>
      </w:r>
    </w:p>
    <w:p w14:paraId="222875CF" w14:textId="70696DA7" w:rsid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AIIPTSAAIGLHFYPIWEAASVDEWLYNGGPYELIVLHFLLGVACYMGREWELSFRLGM</w:t>
      </w:r>
    </w:p>
    <w:p w14:paraId="17A09C34" w14:textId="0795262D" w:rsidR="002B07E2" w:rsidRDefault="002B07E2" w:rsidP="002B07E2">
      <w:pPr>
        <w:spacing w:after="0"/>
        <w:rPr>
          <w:color w:val="C00000"/>
        </w:rPr>
      </w:pPr>
    </w:p>
    <w:p w14:paraId="4E927ED2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&gt;tr|A0A2J6KRM9|A0A2J6KRM9_LACSA NAD(P)H-</w:t>
      </w:r>
      <w:proofErr w:type="spellStart"/>
      <w:r w:rsidRPr="002B07E2">
        <w:rPr>
          <w:color w:val="C00000"/>
        </w:rPr>
        <w:t>quinone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oxidoreductase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ubunit</w:t>
      </w:r>
      <w:proofErr w:type="spellEnd"/>
      <w:r w:rsidRPr="002B07E2">
        <w:rPr>
          <w:color w:val="C00000"/>
        </w:rPr>
        <w:t xml:space="preserve"> 2, </w:t>
      </w:r>
      <w:proofErr w:type="spellStart"/>
      <w:r w:rsidRPr="002B07E2">
        <w:rPr>
          <w:color w:val="C00000"/>
        </w:rPr>
        <w:t>chloroplastic</w:t>
      </w:r>
      <w:proofErr w:type="spellEnd"/>
      <w:r w:rsidRPr="002B07E2">
        <w:rPr>
          <w:color w:val="C00000"/>
        </w:rPr>
        <w:t xml:space="preserve"> OS=</w:t>
      </w:r>
      <w:proofErr w:type="spellStart"/>
      <w:r w:rsidRPr="002B07E2">
        <w:rPr>
          <w:color w:val="C00000"/>
        </w:rPr>
        <w:t>Lactuca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ativa</w:t>
      </w:r>
      <w:proofErr w:type="spellEnd"/>
      <w:r w:rsidRPr="002B07E2">
        <w:rPr>
          <w:color w:val="C00000"/>
        </w:rPr>
        <w:t xml:space="preserve"> OX=4236 GN=LSAT_9X18660 PE=4 SV=1</w:t>
      </w:r>
    </w:p>
    <w:p w14:paraId="65181820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MAIIEFLLFVLTATIGGILCSYLLSGYTKKDVRSNEATMKYLLMGGASSFILVHGFSWPY</w:t>
      </w:r>
    </w:p>
    <w:p w14:paraId="68627BA8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GSSRGEIELQEIVNGLINTQMYNSPGISIVLIFIIVGIRFKLSPAPFHQWTPNVYEGVRF</w:t>
      </w:r>
    </w:p>
    <w:p w14:paraId="252EDBC9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VKQVRNDESLYDKQIRFASSLLRVVPTKYQTNDMLHSWFSSFRDYECNRSIRRQKDHPKM</w:t>
      </w:r>
    </w:p>
    <w:p w14:paraId="11B27C3F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IISWLLRTNQIRWFYFLTCSYGTKIEKIEKISHSQPLMKDSSKKVRNPLFDSNSPTPVVA</w:t>
      </w:r>
    </w:p>
    <w:p w14:paraId="075548A5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FLSVTSKVAASASATRIFDIPFYFSSNEWHLLLEILAILSMILGNLIAITQTSMKRMLAY</w:t>
      </w:r>
    </w:p>
    <w:p w14:paraId="6DD0878E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SSIGQIGYVIIGIIVGDSNDGYASMITYMLFYISMNLGTFACIVLFGLRTGTENIRDYAG</w:t>
      </w:r>
    </w:p>
    <w:p w14:paraId="73ED3377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LYTKDPFLALSLALCLLSLGGLPPLAGFFGKLYLFWCGWQAGLYFLVLIGLLTSVVSIYY</w:t>
      </w:r>
    </w:p>
    <w:p w14:paraId="6DDC572F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YLKIIKLLMTGRNQEITPHVRNYRRSPLRSNNSIELSMIVCVIASTIPGISMNPIIAIAQ</w:t>
      </w:r>
    </w:p>
    <w:p w14:paraId="7FE6310F" w14:textId="1320F083" w:rsid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DTLF</w:t>
      </w:r>
    </w:p>
    <w:p w14:paraId="71B790E7" w14:textId="77777777" w:rsidR="002B07E2" w:rsidRDefault="002B07E2" w:rsidP="002B07E2">
      <w:pPr>
        <w:spacing w:after="0"/>
        <w:rPr>
          <w:color w:val="C00000"/>
        </w:rPr>
      </w:pPr>
    </w:p>
    <w:p w14:paraId="21517835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&gt;tr|A0A2J6KNT3|A0A2J6KNT3_LACSA NAD(P)H-</w:t>
      </w:r>
      <w:proofErr w:type="spellStart"/>
      <w:r w:rsidRPr="002B07E2">
        <w:rPr>
          <w:color w:val="C00000"/>
        </w:rPr>
        <w:t>quinone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oxidoreductase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ubunit</w:t>
      </w:r>
      <w:proofErr w:type="spellEnd"/>
      <w:r w:rsidRPr="002B07E2">
        <w:rPr>
          <w:color w:val="C00000"/>
        </w:rPr>
        <w:t xml:space="preserve"> 2, </w:t>
      </w:r>
      <w:proofErr w:type="spellStart"/>
      <w:r w:rsidRPr="002B07E2">
        <w:rPr>
          <w:color w:val="C00000"/>
        </w:rPr>
        <w:t>chloroplastic</w:t>
      </w:r>
      <w:proofErr w:type="spellEnd"/>
      <w:r w:rsidRPr="002B07E2">
        <w:rPr>
          <w:color w:val="C00000"/>
        </w:rPr>
        <w:t xml:space="preserve"> OS=</w:t>
      </w:r>
      <w:proofErr w:type="spellStart"/>
      <w:r w:rsidRPr="002B07E2">
        <w:rPr>
          <w:color w:val="C00000"/>
        </w:rPr>
        <w:t>Lactuca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ativa</w:t>
      </w:r>
      <w:proofErr w:type="spellEnd"/>
      <w:r w:rsidRPr="002B07E2">
        <w:rPr>
          <w:color w:val="C00000"/>
        </w:rPr>
        <w:t xml:space="preserve"> OX=4236 GN=LSAT_3X92301 PE=4 SV=1</w:t>
      </w:r>
    </w:p>
    <w:p w14:paraId="4D7D413A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MAQCPICSRKAAQLNVSEDFLTEFLLFVLTATIGGMFLCGANGLITIFVAPECFSLCSYL</w:t>
      </w:r>
    </w:p>
    <w:p w14:paraId="593C1BD8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LSGYTKKDVRSNEATIKYLLMGGASSSILVHGFSWLYGSSGGEIELQEIVNGLINTQMYN</w:t>
      </w:r>
    </w:p>
    <w:p w14:paraId="72051C23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SPGISIALIFITVGIGFKLSPAPSHQWTPDVYEGVRFVKQVRNDESLYDKQIRFASSLLR</w:t>
      </w:r>
    </w:p>
    <w:p w14:paraId="49154F6B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VVPTKYQTNDMLHSWFSSFRDYECNRSIRRQKDHPKMIISWLLRTNQIRWFYFLTCSYGT</w:t>
      </w:r>
    </w:p>
    <w:p w14:paraId="51949A81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KIEKIEKISHSQPLMKDSSKKVRNPLFDSNSPTPVVAFLSVTSKVAASASATRIFDIPFY</w:t>
      </w:r>
    </w:p>
    <w:p w14:paraId="4CF83083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FSSNEWHLLLEILAILSMILGNLIAITQTSMKRMLAYSSIGQIGYVIIGIIVGDSNDGYA</w:t>
      </w:r>
    </w:p>
    <w:p w14:paraId="6869EFC6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SMITYMLFYISMNLGTFACIVLFGLRTGTENIRDYAGLYTKDPFLALSLALCLLSLGGLP</w:t>
      </w:r>
    </w:p>
    <w:p w14:paraId="43206522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PLAGFFGKLYLFWCGWQAGLYFLVLIGLLTSVVSIYYYLKIIKLLMTGRNQEITPHVRNY</w:t>
      </w:r>
    </w:p>
    <w:p w14:paraId="193BBDF5" w14:textId="2A3EDA6A" w:rsid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RRSPLRSNNSIELSMIVCVIASTIPGISMNPIIAIAQDTLF</w:t>
      </w:r>
    </w:p>
    <w:p w14:paraId="484DEEF2" w14:textId="70D49CF7" w:rsidR="002B07E2" w:rsidRDefault="002B07E2" w:rsidP="002B07E2">
      <w:pPr>
        <w:spacing w:after="0"/>
        <w:rPr>
          <w:color w:val="C00000"/>
        </w:rPr>
      </w:pPr>
    </w:p>
    <w:p w14:paraId="0BB4C18E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lastRenderedPageBreak/>
        <w:t xml:space="preserve">&gt;tr|A0A2J6L0I4|A0A2J6L0I4_LACSA </w:t>
      </w:r>
      <w:proofErr w:type="spellStart"/>
      <w:r w:rsidRPr="002B07E2">
        <w:rPr>
          <w:color w:val="C00000"/>
        </w:rPr>
        <w:t>Proton_antipo_M</w:t>
      </w:r>
      <w:proofErr w:type="spellEnd"/>
      <w:r w:rsidRPr="002B07E2">
        <w:rPr>
          <w:color w:val="C00000"/>
        </w:rPr>
        <w:t xml:space="preserve"> domain-</w:t>
      </w:r>
      <w:proofErr w:type="spellStart"/>
      <w:r w:rsidRPr="002B07E2">
        <w:rPr>
          <w:color w:val="C00000"/>
        </w:rPr>
        <w:t>containing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protein</w:t>
      </w:r>
      <w:proofErr w:type="spellEnd"/>
      <w:r w:rsidRPr="002B07E2">
        <w:rPr>
          <w:color w:val="C00000"/>
        </w:rPr>
        <w:t xml:space="preserve"> OS=</w:t>
      </w:r>
      <w:proofErr w:type="spellStart"/>
      <w:r w:rsidRPr="002B07E2">
        <w:rPr>
          <w:color w:val="C00000"/>
        </w:rPr>
        <w:t>Lactuca</w:t>
      </w:r>
      <w:proofErr w:type="spellEnd"/>
      <w:r w:rsidRPr="002B07E2">
        <w:rPr>
          <w:color w:val="C00000"/>
        </w:rPr>
        <w:t xml:space="preserve"> </w:t>
      </w:r>
      <w:proofErr w:type="spellStart"/>
      <w:r w:rsidRPr="002B07E2">
        <w:rPr>
          <w:color w:val="C00000"/>
        </w:rPr>
        <w:t>sativa</w:t>
      </w:r>
      <w:proofErr w:type="spellEnd"/>
      <w:r w:rsidRPr="002B07E2">
        <w:rPr>
          <w:color w:val="C00000"/>
        </w:rPr>
        <w:t xml:space="preserve"> OX=4236 GN=LSAT_3X112740 PE=4 SV=1</w:t>
      </w:r>
    </w:p>
    <w:p w14:paraId="30720FBF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MYNSPGISIALIFITVGIGFKLSPAPSHQWTPDVYEGVRFVKQVRNDESLYDKQIRFASS</w:t>
      </w:r>
    </w:p>
    <w:p w14:paraId="22D2DDD7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LLRVVPTKYQTNDMLHSWFSSFRDYECNRSIRRQKDHPKMIISWLLRTNQIRWFYFLTCS</w:t>
      </w:r>
    </w:p>
    <w:p w14:paraId="0E955793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YGTKIEKIEKISHSQPLMKDSSKKVRNPLFDSNSPTPVVAFLSVTSKVAASASATRIFDI</w:t>
      </w:r>
    </w:p>
    <w:p w14:paraId="124D6D69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PFYFSSNEWHLLLEILAILSMILGNLIAITQTSMKRMLAYSSIGQIGYVIIGIIVGDSND</w:t>
      </w:r>
    </w:p>
    <w:p w14:paraId="3F6B01CD" w14:textId="77777777" w:rsidR="002B07E2" w:rsidRP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GYASMITYMLFYISMNLGTFACIVLFGLRTGTENIRDYAGLYTKDPFLALSLALCLLSLG</w:t>
      </w:r>
    </w:p>
    <w:p w14:paraId="2796B4E1" w14:textId="7CD510A9" w:rsidR="002B07E2" w:rsidRDefault="002B07E2" w:rsidP="002B07E2">
      <w:pPr>
        <w:spacing w:after="0"/>
        <w:rPr>
          <w:color w:val="C00000"/>
        </w:rPr>
      </w:pPr>
      <w:r w:rsidRPr="002B07E2">
        <w:rPr>
          <w:color w:val="C00000"/>
        </w:rPr>
        <w:t>GLPPLAGRPIFLGFNRTPYKRCFYLLLSKNNQI</w:t>
      </w:r>
    </w:p>
    <w:p w14:paraId="14ED1C42" w14:textId="6761C300" w:rsidR="002B07E2" w:rsidRDefault="002B07E2" w:rsidP="002B07E2">
      <w:pPr>
        <w:spacing w:after="0"/>
        <w:rPr>
          <w:color w:val="C00000"/>
        </w:rPr>
      </w:pPr>
    </w:p>
    <w:p w14:paraId="23621AD0" w14:textId="77777777" w:rsidR="00723269" w:rsidRPr="00723269" w:rsidRDefault="00723269" w:rsidP="00723269">
      <w:pPr>
        <w:spacing w:after="0"/>
        <w:rPr>
          <w:color w:val="C00000"/>
        </w:rPr>
      </w:pPr>
      <w:r w:rsidRPr="00723269">
        <w:rPr>
          <w:color w:val="C00000"/>
        </w:rPr>
        <w:t xml:space="preserve">&gt;tr|A0A2J6LTM8|A0A2J6LTM8_LACSA </w:t>
      </w:r>
      <w:proofErr w:type="spellStart"/>
      <w:r w:rsidRPr="00723269">
        <w:rPr>
          <w:color w:val="C00000"/>
        </w:rPr>
        <w:t>Proton_antipo_M</w:t>
      </w:r>
      <w:proofErr w:type="spellEnd"/>
      <w:r w:rsidRPr="00723269">
        <w:rPr>
          <w:color w:val="C00000"/>
        </w:rPr>
        <w:t xml:space="preserve"> domain-</w:t>
      </w:r>
      <w:proofErr w:type="spellStart"/>
      <w:r w:rsidRPr="00723269">
        <w:rPr>
          <w:color w:val="C00000"/>
        </w:rPr>
        <w:t>containing</w:t>
      </w:r>
      <w:proofErr w:type="spellEnd"/>
      <w:r w:rsidRPr="00723269">
        <w:rPr>
          <w:color w:val="C00000"/>
        </w:rPr>
        <w:t xml:space="preserve"> </w:t>
      </w:r>
      <w:proofErr w:type="spellStart"/>
      <w:r w:rsidRPr="00723269">
        <w:rPr>
          <w:color w:val="C00000"/>
        </w:rPr>
        <w:t>protein</w:t>
      </w:r>
      <w:proofErr w:type="spellEnd"/>
      <w:r w:rsidRPr="00723269">
        <w:rPr>
          <w:color w:val="C00000"/>
        </w:rPr>
        <w:t xml:space="preserve"> OS=</w:t>
      </w:r>
      <w:proofErr w:type="spellStart"/>
      <w:r w:rsidRPr="00723269">
        <w:rPr>
          <w:color w:val="C00000"/>
        </w:rPr>
        <w:t>Lactuca</w:t>
      </w:r>
      <w:proofErr w:type="spellEnd"/>
      <w:r w:rsidRPr="00723269">
        <w:rPr>
          <w:color w:val="C00000"/>
        </w:rPr>
        <w:t xml:space="preserve"> </w:t>
      </w:r>
      <w:proofErr w:type="spellStart"/>
      <w:r w:rsidRPr="00723269">
        <w:rPr>
          <w:color w:val="C00000"/>
        </w:rPr>
        <w:t>sativa</w:t>
      </w:r>
      <w:proofErr w:type="spellEnd"/>
      <w:r w:rsidRPr="00723269">
        <w:rPr>
          <w:color w:val="C00000"/>
        </w:rPr>
        <w:t xml:space="preserve"> OX=4236 GN=LSAT_6X37880 PE=4 SV=1</w:t>
      </w:r>
    </w:p>
    <w:p w14:paraId="05AB5922" w14:textId="77777777" w:rsidR="00723269" w:rsidRPr="00723269" w:rsidRDefault="00723269" w:rsidP="00723269">
      <w:pPr>
        <w:spacing w:after="0"/>
        <w:rPr>
          <w:color w:val="C00000"/>
        </w:rPr>
      </w:pPr>
      <w:r w:rsidRPr="00723269">
        <w:rPr>
          <w:color w:val="C00000"/>
        </w:rPr>
        <w:t>MLHSWFSSFREYECNRSIRRQKDHPKMIISWLLRTNQIRWFYFLTCSYGTKIEKIEKISH</w:t>
      </w:r>
    </w:p>
    <w:p w14:paraId="19873057" w14:textId="77777777" w:rsidR="00723269" w:rsidRPr="00723269" w:rsidRDefault="00723269" w:rsidP="00723269">
      <w:pPr>
        <w:spacing w:after="0"/>
        <w:rPr>
          <w:color w:val="C00000"/>
        </w:rPr>
      </w:pPr>
      <w:r w:rsidRPr="00723269">
        <w:rPr>
          <w:color w:val="C00000"/>
        </w:rPr>
        <w:t>SQPLMKDSLKSYGLKEVRNLLFDSNSPTPVVAFLSVTSKVAASASATRIFDIPFYFSSNE</w:t>
      </w:r>
    </w:p>
    <w:p w14:paraId="72563BEA" w14:textId="77777777" w:rsidR="00723269" w:rsidRPr="00723269" w:rsidRDefault="00723269" w:rsidP="00723269">
      <w:pPr>
        <w:spacing w:after="0"/>
        <w:rPr>
          <w:color w:val="C00000"/>
        </w:rPr>
      </w:pPr>
      <w:r w:rsidRPr="00723269">
        <w:rPr>
          <w:color w:val="C00000"/>
        </w:rPr>
        <w:t>WHLLLEILAILSMILGNLIAITQTSMKRMLAYSSIGQIGYVIIGIIVGDSNDGYASMITY</w:t>
      </w:r>
    </w:p>
    <w:p w14:paraId="2C82CB97" w14:textId="714576B1" w:rsidR="002B07E2" w:rsidRDefault="00723269" w:rsidP="00723269">
      <w:pPr>
        <w:spacing w:after="0"/>
        <w:rPr>
          <w:color w:val="C00000"/>
        </w:rPr>
      </w:pPr>
      <w:r w:rsidRPr="00723269">
        <w:rPr>
          <w:color w:val="C00000"/>
        </w:rPr>
        <w:t>TLFYISTNLGTFACIVLFGLHTETQNIRDYAGLYTKDPSQSFVIVSLLSRA</w:t>
      </w:r>
    </w:p>
    <w:p w14:paraId="0E9A1D57" w14:textId="6023EE72" w:rsidR="002B07E2" w:rsidRDefault="002B07E2" w:rsidP="002B07E2">
      <w:pPr>
        <w:spacing w:after="0"/>
        <w:rPr>
          <w:color w:val="C00000"/>
        </w:rPr>
      </w:pPr>
    </w:p>
    <w:p w14:paraId="7855F9E1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 xml:space="preserve">&gt;tr|A0A2J6KBS0|A0A2J6KBS0_LACSA </w:t>
      </w:r>
      <w:proofErr w:type="spellStart"/>
      <w:r w:rsidRPr="005B66E2">
        <w:rPr>
          <w:color w:val="C00000"/>
        </w:rPr>
        <w:t>Glutamine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ynthetase</w:t>
      </w:r>
      <w:proofErr w:type="spellEnd"/>
      <w:r w:rsidRPr="005B66E2">
        <w:rPr>
          <w:color w:val="C00000"/>
        </w:rPr>
        <w:t xml:space="preserve"> OS=</w:t>
      </w:r>
      <w:proofErr w:type="spellStart"/>
      <w:r w:rsidRPr="005B66E2">
        <w:rPr>
          <w:color w:val="C00000"/>
        </w:rPr>
        <w:t>Lactuca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ativa</w:t>
      </w:r>
      <w:proofErr w:type="spellEnd"/>
      <w:r w:rsidRPr="005B66E2">
        <w:rPr>
          <w:color w:val="C00000"/>
        </w:rPr>
        <w:t xml:space="preserve"> OX=4236 GN=LSAT_2X68621 PE=3 SV=1</w:t>
      </w:r>
    </w:p>
    <w:p w14:paraId="156030C4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MALLSDLVNLDLSSITDKIIAEYIWIGGSGMDLRSKARTLSGPVSDPSELPKWNYDGSST</w:t>
      </w:r>
    </w:p>
    <w:p w14:paraId="263B84C7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GQAPGEDSEVIIYPQAIFKDPFRRGNHILVMCDAYTPAGEPIPTNKRAAAAKIFSNPEVE</w:t>
      </w:r>
    </w:p>
    <w:p w14:paraId="54619B43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KEVTWYGIEQEYTLLQKDTNWPLGWPLGGFPGPQGPYYCGIGADKAFGRDIVDAHYKACL</w:t>
      </w:r>
    </w:p>
    <w:p w14:paraId="3F8E326E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YAGVNISGINGEVMPGQWEFQVGPSVGIAAADQIWVARYILERITEIYGVVVSFDPKPIP</w:t>
      </w:r>
    </w:p>
    <w:p w14:paraId="4D317EAD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GDWNGAGAHTNYSTKTMREEGGYEVIKKAIEKLGLRHKEHIAAYGEGNERRLTGRHETAD</w:t>
      </w:r>
    </w:p>
    <w:p w14:paraId="5D7F706A" w14:textId="7F61715A" w:rsid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INTFLWGVANRGASIRVGRDTEKEGKGYFEDRRPASNMDPYVVTSMIAETTILWDNKS</w:t>
      </w:r>
    </w:p>
    <w:p w14:paraId="5846791D" w14:textId="22A12B46" w:rsidR="005B66E2" w:rsidRDefault="005B66E2" w:rsidP="005B66E2">
      <w:pPr>
        <w:spacing w:after="0"/>
        <w:rPr>
          <w:color w:val="C00000"/>
        </w:rPr>
      </w:pPr>
    </w:p>
    <w:p w14:paraId="008AA5AF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 xml:space="preserve">&gt;tr|A0A2J6L084|A0A2J6L084_LACSA </w:t>
      </w:r>
      <w:proofErr w:type="spellStart"/>
      <w:r w:rsidRPr="005B66E2">
        <w:rPr>
          <w:color w:val="C00000"/>
        </w:rPr>
        <w:t>Glutamine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ynthetase</w:t>
      </w:r>
      <w:proofErr w:type="spellEnd"/>
      <w:r w:rsidRPr="005B66E2">
        <w:rPr>
          <w:color w:val="C00000"/>
        </w:rPr>
        <w:t xml:space="preserve"> OS=</w:t>
      </w:r>
      <w:proofErr w:type="spellStart"/>
      <w:r w:rsidRPr="005B66E2">
        <w:rPr>
          <w:color w:val="C00000"/>
        </w:rPr>
        <w:t>Lactuca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ativa</w:t>
      </w:r>
      <w:proofErr w:type="spellEnd"/>
      <w:r w:rsidRPr="005B66E2">
        <w:rPr>
          <w:color w:val="C00000"/>
        </w:rPr>
        <w:t xml:space="preserve"> OX=4236 GN=LSAT_3X63880 PE=3 SV=1</w:t>
      </w:r>
    </w:p>
    <w:p w14:paraId="6202E877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MALLNDLINLNLTESTTKIIAEYIWIGGSGMDLRSKARTLPEPVTDPKKLPKWNYDGSST</w:t>
      </w:r>
    </w:p>
    <w:p w14:paraId="249CF86C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GQAPGEDSEVIVWPQAIFKDPFRGGNNILVICDAYTPAGEPIPTNKRHAAAKIFSDPKVE</w:t>
      </w:r>
    </w:p>
    <w:p w14:paraId="34F30859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KEIPWYGIEQEYTLLQKDINWPLGWPQGGFPGPQGPYYCGIGADKAFGRDIVDAHYKACL</w:t>
      </w:r>
    </w:p>
    <w:p w14:paraId="6A941240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YAGINISGINGEVMPGQWEFQVGPSVGISAGDEIWAARYILERITEIAGVVVSFDPKPIK</w:t>
      </w:r>
    </w:p>
    <w:p w14:paraId="4D8D0BDF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GDWNGAGAHTNYSTKSMREEGGYEVIKKAIEKLGLRHKEHIAAYGEGNERRLTGRHETAD</w:t>
      </w:r>
    </w:p>
    <w:p w14:paraId="1C05D8D3" w14:textId="43B56017" w:rsid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INTFKWGVANRGASIRVGRDTEKEGKGYFEDRRPASNMDPYVVTAMIAETTLLL</w:t>
      </w:r>
    </w:p>
    <w:p w14:paraId="20342E12" w14:textId="0CD8289B" w:rsidR="005B66E2" w:rsidRDefault="005B66E2" w:rsidP="005B66E2">
      <w:pPr>
        <w:spacing w:after="0"/>
        <w:rPr>
          <w:color w:val="C00000"/>
        </w:rPr>
      </w:pPr>
    </w:p>
    <w:p w14:paraId="7BF10902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 xml:space="preserve">&gt;tr|A0A2J6KBK9|A0A2J6KBK9_LACSA </w:t>
      </w:r>
      <w:proofErr w:type="spellStart"/>
      <w:r w:rsidRPr="005B66E2">
        <w:rPr>
          <w:color w:val="C00000"/>
        </w:rPr>
        <w:t>glutamine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ynthetase</w:t>
      </w:r>
      <w:proofErr w:type="spellEnd"/>
      <w:r w:rsidRPr="005B66E2">
        <w:rPr>
          <w:color w:val="C00000"/>
        </w:rPr>
        <w:t xml:space="preserve"> OS=</w:t>
      </w:r>
      <w:proofErr w:type="spellStart"/>
      <w:r w:rsidRPr="005B66E2">
        <w:rPr>
          <w:color w:val="C00000"/>
        </w:rPr>
        <w:t>Lactuca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ativa</w:t>
      </w:r>
      <w:proofErr w:type="spellEnd"/>
      <w:r w:rsidRPr="005B66E2">
        <w:rPr>
          <w:color w:val="C00000"/>
        </w:rPr>
        <w:t xml:space="preserve"> OX=4236 GN=LSAT_2X68520 PE=3 SV=1</w:t>
      </w:r>
    </w:p>
    <w:p w14:paraId="68F3856A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MSRVTDFINLNLNPSTIIAEYIWIGGSGLDLRSKARTLSTPIDDPQKLPKWNYDGSSTGQ</w:t>
      </w:r>
    </w:p>
    <w:p w14:paraId="61521EBA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AHGNDTEVILHPQAVFKDPFRRGNNILVLCDAYNPLGDPIYTNKRFDAAKIFGHPDVVAE</w:t>
      </w:r>
    </w:p>
    <w:p w14:paraId="2671C301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APWFGLEQEYTLLQKDTKWPLGWPIGGFPRPQGPYYCGVGAEKAFGRDIVDAHYKACLYA</w:t>
      </w:r>
    </w:p>
    <w:p w14:paraId="7552B362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GITIGGVNAEVMPGQWEFQVGPSAGITAADELWVARYILERVAEIAGVIVSFNPKPVPGD</w:t>
      </w:r>
    </w:p>
    <w:p w14:paraId="00B8B562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WNGAGAHTNYSTKSMRKEGGYEAIQKAIEKLGLRHEEHIASYGEGNEHRLTGLHETADIN</w:t>
      </w:r>
    </w:p>
    <w:p w14:paraId="5B9A8166" w14:textId="4BA3D59F" w:rsid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TFSWGVAKRGVSIRVGRETEKEGKGYFEDRRPGSNMDPYVVTSMIAETTILWKP</w:t>
      </w:r>
    </w:p>
    <w:p w14:paraId="67470B3A" w14:textId="2B86A170" w:rsidR="005B66E2" w:rsidRDefault="005B66E2" w:rsidP="005B66E2">
      <w:pPr>
        <w:spacing w:after="0"/>
        <w:rPr>
          <w:color w:val="C00000"/>
        </w:rPr>
      </w:pPr>
    </w:p>
    <w:p w14:paraId="1D39BC12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 xml:space="preserve">&gt;tr|A0A2J6MJ80|A0A2J6MJ80_LACSA </w:t>
      </w:r>
      <w:proofErr w:type="spellStart"/>
      <w:r w:rsidRPr="005B66E2">
        <w:rPr>
          <w:color w:val="C00000"/>
        </w:rPr>
        <w:t>Glutamine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ynthetase</w:t>
      </w:r>
      <w:proofErr w:type="spellEnd"/>
      <w:r w:rsidRPr="005B66E2">
        <w:rPr>
          <w:color w:val="C00000"/>
        </w:rPr>
        <w:t xml:space="preserve"> OS=</w:t>
      </w:r>
      <w:proofErr w:type="spellStart"/>
      <w:r w:rsidRPr="005B66E2">
        <w:rPr>
          <w:color w:val="C00000"/>
        </w:rPr>
        <w:t>Lactuca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ativa</w:t>
      </w:r>
      <w:proofErr w:type="spellEnd"/>
      <w:r w:rsidRPr="005B66E2">
        <w:rPr>
          <w:color w:val="C00000"/>
        </w:rPr>
        <w:t xml:space="preserve"> OX=4236 GN=LSAT_5X77601 PE=3 SV=1</w:t>
      </w:r>
    </w:p>
    <w:p w14:paraId="4AF0C6EB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MAQCLAPSVQWQTRLTKNAMETSSMTSKMWNSVSFKQSKKGAFKSSTKFRICASSSGTIN</w:t>
      </w:r>
    </w:p>
    <w:p w14:paraId="120C110C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RVEDLLNLDVTPYTDKIIAEYIWIGGSGTDVRSKSRTLSKPVEHPSELPKWNYDGSSTGQ</w:t>
      </w:r>
    </w:p>
    <w:p w14:paraId="73F6AD82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APGEDSEVILYPQAIFKDPFRGGNNILVICDTYTPQGVPIPTNKRAKAAEIFSDPKVVAQ</w:t>
      </w:r>
    </w:p>
    <w:p w14:paraId="596B3E40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lastRenderedPageBreak/>
        <w:t>VPWFGIEQEYTLLQQDVKWPLGWPVGGYPGPQGPYYCGAGADKSFGRDISDAHYKACLYA</w:t>
      </w:r>
    </w:p>
    <w:p w14:paraId="023FF7FE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GINISGTNGEVMPGQWEFQVGPSVGIEAGDHIWCARYLLERITEQAGVVLTLDPKPIEGD</w:t>
      </w:r>
    </w:p>
    <w:p w14:paraId="6B197D79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WNGAGCHTNYSTLSMREEGGFEVIKKAILNLSLRHADHISAYGEGNERRLTGKHETASIN</w:t>
      </w:r>
    </w:p>
    <w:p w14:paraId="4BEF7F9F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TFSWGVANRGCSIRVGRDTEKAGKGYLEDRRPASNMDPYTVTGLLAETTLLWEPTLEAEA</w:t>
      </w:r>
    </w:p>
    <w:p w14:paraId="66EC18B5" w14:textId="1C53DA34" w:rsid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LAAQKLALNV</w:t>
      </w:r>
    </w:p>
    <w:p w14:paraId="57E6B89B" w14:textId="49450998" w:rsidR="005B66E2" w:rsidRDefault="005B66E2" w:rsidP="005B66E2">
      <w:pPr>
        <w:spacing w:after="0"/>
        <w:rPr>
          <w:color w:val="C00000"/>
        </w:rPr>
      </w:pPr>
    </w:p>
    <w:p w14:paraId="47102B1C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 xml:space="preserve">&gt;tr|A0A2J6LYN5|A0A2J6LYN5_LACSA </w:t>
      </w:r>
      <w:proofErr w:type="spellStart"/>
      <w:r w:rsidRPr="005B66E2">
        <w:rPr>
          <w:color w:val="C00000"/>
        </w:rPr>
        <w:t>Glutamine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ynthetase</w:t>
      </w:r>
      <w:proofErr w:type="spellEnd"/>
      <w:r w:rsidRPr="005B66E2">
        <w:rPr>
          <w:color w:val="C00000"/>
        </w:rPr>
        <w:t xml:space="preserve"> OS=</w:t>
      </w:r>
      <w:proofErr w:type="spellStart"/>
      <w:r w:rsidRPr="005B66E2">
        <w:rPr>
          <w:color w:val="C00000"/>
        </w:rPr>
        <w:t>Lactuca</w:t>
      </w:r>
      <w:proofErr w:type="spellEnd"/>
      <w:r w:rsidRPr="005B66E2">
        <w:rPr>
          <w:color w:val="C00000"/>
        </w:rPr>
        <w:t xml:space="preserve"> </w:t>
      </w:r>
      <w:proofErr w:type="spellStart"/>
      <w:r w:rsidRPr="005B66E2">
        <w:rPr>
          <w:color w:val="C00000"/>
        </w:rPr>
        <w:t>sativa</w:t>
      </w:r>
      <w:proofErr w:type="spellEnd"/>
      <w:r w:rsidRPr="005B66E2">
        <w:rPr>
          <w:color w:val="C00000"/>
        </w:rPr>
        <w:t xml:space="preserve"> OX=4236 GN=LSAT_0X10461 PE=3 SV=1</w:t>
      </w:r>
    </w:p>
    <w:p w14:paraId="5252A145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MASSLGLTHLNGLTSSRVALPSSRRRVSGRARVGGLKIVASEMKQQEPDLSVNVNGLHMP</w:t>
      </w:r>
    </w:p>
    <w:p w14:paraId="4701B493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NPFVIGSGPPGTNYKVMKKAFDEGWGAVIAKTVSLDAAKVINVTPRYARLRAGVNGSSKG</w:t>
      </w:r>
    </w:p>
    <w:p w14:paraId="27794372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QVIGWQNIELISDRPLETMLKEFKQLKEEYPDRILIASIMEEYNKAAWEELVDRVEQTGI</w:t>
      </w:r>
    </w:p>
    <w:p w14:paraId="721D304C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DAIEVNFSCPHGMPERKMGAAVGQDCDLLEEVCGWINAKATVPVWAKMTPNITDITQPAR</w:t>
      </w:r>
    </w:p>
    <w:p w14:paraId="64D2C32D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VALKSGCEGIAAINTIMSVMGINLKTLHPEPCVEGYSTPGGYSSKAVHPIALAKVMSIAQ</w:t>
      </w:r>
    </w:p>
    <w:p w14:paraId="04968106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MMKSEFQDGDYSISGIGGVESGGDAAEFILLGANTVQVCTGVMMYGYDMVSKLCEELKDF</w:t>
      </w:r>
    </w:p>
    <w:p w14:paraId="1CE07755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MRAHNFATIEEFRGASLQYFTTHTELVRIQQEAIKERRAIKKGLASDKDWTGDGFVKESE</w:t>
      </w:r>
    </w:p>
    <w:p w14:paraId="6A4EBB89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SMTLPGPVSDPSELPKWNYDGSSTKQARGEDSEIIIHPQAIYKDPFRRGNNILVMCDAYN</w:t>
      </w:r>
    </w:p>
    <w:p w14:paraId="697D77CB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PQGDPILTNKRHNAAKIFSHSDVIAEEPWFGIEQEYTLLQKDVKWPIGWPIGGYPGPQGP</w:t>
      </w:r>
    </w:p>
    <w:p w14:paraId="0D699EB6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YYCGTGADKAFGRDIVDAHYKACLYAGINISGTNGEVMPGQWEFQVGPSVGISAGDQVWV</w:t>
      </w:r>
    </w:p>
    <w:p w14:paraId="27FA582D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ARYILERITEIAGVVLSFDPKPVHGDWNGAGAHTNYSTKSMRSDGGFDVIRKAIGKLEKR</w:t>
      </w:r>
    </w:p>
    <w:p w14:paraId="4A1588B2" w14:textId="77777777" w:rsidR="005B66E2" w:rsidRP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HKEHMAAYGEGNERRLTGKHETADINNFNWGVADRGASVRVGRETEKANKGYFEDRRPSS</w:t>
      </w:r>
    </w:p>
    <w:p w14:paraId="788DECA6" w14:textId="281E90BC" w:rsidR="005B66E2" w:rsidRDefault="005B66E2" w:rsidP="005B66E2">
      <w:pPr>
        <w:spacing w:after="0"/>
        <w:rPr>
          <w:color w:val="C00000"/>
        </w:rPr>
      </w:pPr>
      <w:r w:rsidRPr="005B66E2">
        <w:rPr>
          <w:color w:val="C00000"/>
        </w:rPr>
        <w:t>NMDPYVVTSMIAETTIIWQP</w:t>
      </w:r>
    </w:p>
    <w:p w14:paraId="37A35144" w14:textId="0F7176CC" w:rsidR="00B75651" w:rsidRDefault="00B75651" w:rsidP="005B66E2">
      <w:pPr>
        <w:spacing w:after="0"/>
        <w:rPr>
          <w:color w:val="C00000"/>
        </w:rPr>
      </w:pPr>
    </w:p>
    <w:p w14:paraId="6F28FE88" w14:textId="77777777" w:rsidR="00B75651" w:rsidRPr="00B75651" w:rsidRDefault="00B75651" w:rsidP="00B75651">
      <w:pPr>
        <w:spacing w:after="0"/>
        <w:rPr>
          <w:color w:val="C00000"/>
        </w:rPr>
      </w:pPr>
      <w:r w:rsidRPr="00B75651">
        <w:rPr>
          <w:color w:val="C00000"/>
        </w:rPr>
        <w:t xml:space="preserve">&gt;tr|A0A2J6JYU9|A0A2J6JYU9_LACSA </w:t>
      </w:r>
      <w:proofErr w:type="spellStart"/>
      <w:r w:rsidRPr="00B75651">
        <w:rPr>
          <w:color w:val="C00000"/>
        </w:rPr>
        <w:t>Triosephosphate</w:t>
      </w:r>
      <w:proofErr w:type="spellEnd"/>
      <w:r w:rsidRPr="00B75651">
        <w:rPr>
          <w:color w:val="C00000"/>
        </w:rPr>
        <w:t xml:space="preserve"> </w:t>
      </w:r>
      <w:proofErr w:type="spellStart"/>
      <w:r w:rsidRPr="00B75651">
        <w:rPr>
          <w:color w:val="C00000"/>
        </w:rPr>
        <w:t>isomerase</w:t>
      </w:r>
      <w:proofErr w:type="spellEnd"/>
      <w:r w:rsidRPr="00B75651">
        <w:rPr>
          <w:color w:val="C00000"/>
        </w:rPr>
        <w:t xml:space="preserve">, </w:t>
      </w:r>
      <w:proofErr w:type="spellStart"/>
      <w:r w:rsidRPr="00B75651">
        <w:rPr>
          <w:color w:val="C00000"/>
        </w:rPr>
        <w:t>cytosolic</w:t>
      </w:r>
      <w:proofErr w:type="spellEnd"/>
      <w:r w:rsidRPr="00B75651">
        <w:rPr>
          <w:color w:val="C00000"/>
        </w:rPr>
        <w:t xml:space="preserve"> OS=</w:t>
      </w:r>
      <w:proofErr w:type="spellStart"/>
      <w:r w:rsidRPr="00B75651">
        <w:rPr>
          <w:color w:val="C00000"/>
        </w:rPr>
        <w:t>Lactuca</w:t>
      </w:r>
      <w:proofErr w:type="spellEnd"/>
      <w:r w:rsidRPr="00B75651">
        <w:rPr>
          <w:color w:val="C00000"/>
        </w:rPr>
        <w:t xml:space="preserve"> </w:t>
      </w:r>
      <w:proofErr w:type="spellStart"/>
      <w:r w:rsidRPr="00B75651">
        <w:rPr>
          <w:color w:val="C00000"/>
        </w:rPr>
        <w:t>sativa</w:t>
      </w:r>
      <w:proofErr w:type="spellEnd"/>
      <w:r w:rsidRPr="00B75651">
        <w:rPr>
          <w:color w:val="C00000"/>
        </w:rPr>
        <w:t xml:space="preserve"> OX=4236 GN=LSAT_2X5900 PE=3 SV=1</w:t>
      </w:r>
    </w:p>
    <w:p w14:paraId="12B99D92" w14:textId="77777777" w:rsidR="00B75651" w:rsidRPr="00B75651" w:rsidRDefault="00B75651" w:rsidP="00B75651">
      <w:pPr>
        <w:spacing w:after="0"/>
        <w:rPr>
          <w:color w:val="C00000"/>
        </w:rPr>
      </w:pPr>
      <w:r w:rsidRPr="00B75651">
        <w:rPr>
          <w:color w:val="C00000"/>
        </w:rPr>
        <w:t>MGRKFFVGGNWKCNGTAEDVKKIVATLNAGQIPSTDVVEVVVSPPFVFLTSVKSELRPEI</w:t>
      </w:r>
    </w:p>
    <w:p w14:paraId="75DEAEBF" w14:textId="77777777" w:rsidR="00B75651" w:rsidRPr="00B75651" w:rsidRDefault="00B75651" w:rsidP="00B75651">
      <w:pPr>
        <w:spacing w:after="0"/>
        <w:rPr>
          <w:color w:val="C00000"/>
        </w:rPr>
      </w:pPr>
      <w:r w:rsidRPr="00B75651">
        <w:rPr>
          <w:color w:val="C00000"/>
        </w:rPr>
        <w:t>QVAAQNCWVKKGGAFTGEVSAEMLANLGVPWVILGHSERRALLNETNEFGGDKVAYALSQ</w:t>
      </w:r>
    </w:p>
    <w:p w14:paraId="7AE2C4E0" w14:textId="77777777" w:rsidR="00B75651" w:rsidRPr="00B75651" w:rsidRDefault="00B75651" w:rsidP="00B75651">
      <w:pPr>
        <w:spacing w:after="0"/>
        <w:rPr>
          <w:color w:val="C00000"/>
        </w:rPr>
      </w:pPr>
      <w:r w:rsidRPr="00B75651">
        <w:rPr>
          <w:color w:val="C00000"/>
        </w:rPr>
        <w:t>GLKVIACVGETLEQREAGTTMEVVAAQTKAIADKISSWDNVVLAYEPVWAIGTGKVASPA</w:t>
      </w:r>
    </w:p>
    <w:p w14:paraId="68A7D05D" w14:textId="77777777" w:rsidR="00B75651" w:rsidRPr="00B75651" w:rsidRDefault="00B75651" w:rsidP="00B75651">
      <w:pPr>
        <w:spacing w:after="0"/>
        <w:rPr>
          <w:color w:val="C00000"/>
        </w:rPr>
      </w:pPr>
      <w:r w:rsidRPr="00B75651">
        <w:rPr>
          <w:color w:val="C00000"/>
        </w:rPr>
        <w:t>QAQEVHAGLRKWFCDNVSAEVSASTRIIYGGSVSGSNCKELGGQTDVDGFLVGGASLKPE</w:t>
      </w:r>
    </w:p>
    <w:p w14:paraId="0EE72277" w14:textId="3B6FEF01" w:rsidR="00B75651" w:rsidRDefault="00B75651" w:rsidP="00B75651">
      <w:pPr>
        <w:spacing w:after="0"/>
        <w:rPr>
          <w:color w:val="C00000"/>
        </w:rPr>
      </w:pPr>
      <w:r w:rsidRPr="00B75651">
        <w:rPr>
          <w:color w:val="C00000"/>
        </w:rPr>
        <w:t>FIDIIKAAEVKKSA</w:t>
      </w:r>
    </w:p>
    <w:p w14:paraId="5030C770" w14:textId="7A5FF7DD" w:rsidR="00101484" w:rsidRDefault="00101484" w:rsidP="00B75651">
      <w:pPr>
        <w:spacing w:after="0"/>
        <w:rPr>
          <w:color w:val="C00000"/>
        </w:rPr>
      </w:pPr>
    </w:p>
    <w:p w14:paraId="5A7C1013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 xml:space="preserve">&gt;tr|A0A2J6L4E3|A0A2J6L4E3_LACSA </w:t>
      </w:r>
      <w:proofErr w:type="spellStart"/>
      <w:r w:rsidRPr="00101484">
        <w:rPr>
          <w:color w:val="C00000"/>
          <w:lang w:val="en-US"/>
        </w:rPr>
        <w:t>Proton_antipo_M</w:t>
      </w:r>
      <w:proofErr w:type="spellEnd"/>
      <w:r w:rsidRPr="00101484">
        <w:rPr>
          <w:color w:val="C00000"/>
          <w:lang w:val="en-US"/>
        </w:rPr>
        <w:t xml:space="preserve"> domain-containing protein OS=</w:t>
      </w:r>
      <w:proofErr w:type="spellStart"/>
      <w:r w:rsidRPr="00101484">
        <w:rPr>
          <w:color w:val="C00000"/>
          <w:lang w:val="en-US"/>
        </w:rPr>
        <w:t>Lactuca</w:t>
      </w:r>
      <w:proofErr w:type="spellEnd"/>
      <w:r w:rsidRPr="00101484">
        <w:rPr>
          <w:color w:val="C00000"/>
          <w:lang w:val="en-US"/>
        </w:rPr>
        <w:t xml:space="preserve"> sativa OX=4236 GN=LSAT_1X14200 PE=4 SV=1</w:t>
      </w:r>
    </w:p>
    <w:p w14:paraId="64817FBE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MGFILIGIASITDTGLNGAILQIISHGFIGAALFFLAGTSYDRIRLVYLDQMGGVAIPMP</w:t>
      </w:r>
    </w:p>
    <w:p w14:paraId="4EB4D3DE" w14:textId="098A14F1" w:rsid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KIFTMFSSFSMASLALPGMSGFVAEFS</w:t>
      </w:r>
    </w:p>
    <w:p w14:paraId="1152073E" w14:textId="77777777" w:rsidR="00101484" w:rsidRDefault="00101484" w:rsidP="00101484">
      <w:pPr>
        <w:spacing w:after="0"/>
        <w:rPr>
          <w:color w:val="C00000"/>
        </w:rPr>
      </w:pPr>
    </w:p>
    <w:p w14:paraId="23046C77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&gt;tr|A0A2J6KQY3|A0A2J6KQY3_LACSA Complex1_49kDa domain-containing protein OS=</w:t>
      </w:r>
      <w:proofErr w:type="spellStart"/>
      <w:r w:rsidRPr="00101484">
        <w:rPr>
          <w:color w:val="C00000"/>
          <w:lang w:val="en-US"/>
        </w:rPr>
        <w:t>Lactuca</w:t>
      </w:r>
      <w:proofErr w:type="spellEnd"/>
      <w:r w:rsidRPr="00101484">
        <w:rPr>
          <w:color w:val="C00000"/>
          <w:lang w:val="en-US"/>
        </w:rPr>
        <w:t xml:space="preserve"> sativa OX=4236 GN=LSAT_4X33860 PE=3 SV=1</w:t>
      </w:r>
    </w:p>
    <w:p w14:paraId="7BC1D869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MTGPATRKDLMIVNMGPHHPSMHGVLRLIVTLDGEDVIDCEPILGYLHRGMEKIAENRTI</w:t>
      </w:r>
    </w:p>
    <w:p w14:paraId="56982369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IQYLPYVTRWDYLATMFTEAITVNAPEQLGNIQVPKRASYIRVIMLELSRIASHLLWLGP</w:t>
      </w:r>
    </w:p>
    <w:p w14:paraId="2593694F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FMADIGAQTPFFYIFRERELIYDLFEAATGMRMMHNFFRIGGIAADLPHGWIDKCLDFCD</w:t>
      </w:r>
    </w:p>
    <w:p w14:paraId="233BC056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YFLTGIAEYQKLITRNPIFLERVEGVGIIGGEEAINWGLSGPMLRASGIQWDLRKVDHYE</w:t>
      </w:r>
    </w:p>
    <w:p w14:paraId="464E6567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CYDEFDWEVQWQNEGDSLARYLVRISEMTESIKIIQQALEGIPGGPYENLEIRRFDRVKD</w:t>
      </w:r>
    </w:p>
    <w:p w14:paraId="4895092B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TVWNEFDYRFISKKPSLTFELSKQELYARFEAPKGELRIVLIRDKGVFPWRYKIRPPGFI</w:t>
      </w:r>
    </w:p>
    <w:p w14:paraId="50C4D239" w14:textId="12EC9704" w:rsid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NLQILPQLVKRMKLADIMTILGSIDIIMGEVDR</w:t>
      </w:r>
    </w:p>
    <w:p w14:paraId="196A1E7E" w14:textId="1720776E" w:rsidR="00101484" w:rsidRDefault="00101484" w:rsidP="00101484">
      <w:pPr>
        <w:spacing w:after="0"/>
        <w:rPr>
          <w:color w:val="C00000"/>
        </w:rPr>
      </w:pPr>
    </w:p>
    <w:p w14:paraId="6AFA706B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&gt;tr|A0A2J6M709|A0A2J6M709_LACSA Complex1_49kDa domain-containing protein OS=</w:t>
      </w:r>
      <w:proofErr w:type="spellStart"/>
      <w:r w:rsidRPr="00101484">
        <w:rPr>
          <w:color w:val="C00000"/>
          <w:lang w:val="en-US"/>
        </w:rPr>
        <w:t>Lactuca</w:t>
      </w:r>
      <w:proofErr w:type="spellEnd"/>
      <w:r w:rsidRPr="00101484">
        <w:rPr>
          <w:color w:val="C00000"/>
          <w:lang w:val="en-US"/>
        </w:rPr>
        <w:t xml:space="preserve"> sativa OX=4236 GN=LSAT_9X115440 PE=3 SV=1</w:t>
      </w:r>
    </w:p>
    <w:p w14:paraId="24B7A691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MTGPATRKDLMIVNMGPHHPSMHGVLRLIVTLDGEDVIDCEPILGYLHRGMEKIAENRTI</w:t>
      </w:r>
    </w:p>
    <w:p w14:paraId="347DDF85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lastRenderedPageBreak/>
        <w:t>IQYLPYVTRWDYLATMFTEAITVNAPEQLGNIQVPKRASYIRVIMLELSRIASHLLWLGP</w:t>
      </w:r>
    </w:p>
    <w:p w14:paraId="5BF4B8CC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FMADIGAQTPFFYIFRERELIYDLFEAATGMRMMHNFFRIGGIAADLPHGWIDKCLDFCD</w:t>
      </w:r>
    </w:p>
    <w:p w14:paraId="56624EE3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YFLTGIAEYQKLITRNPIFLERVEGVGIIGGEEAINWGLSGPMLRASGIQWDLRKVDHYE</w:t>
      </w:r>
    </w:p>
    <w:p w14:paraId="14794012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CYDEFDWEVQWQNEGDSLARYLVRISEMTESIKIIQQALEGIPGGPYENLEIRRFDRVKD</w:t>
      </w:r>
    </w:p>
    <w:p w14:paraId="0A9BB1B5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TIKDSDSDFTMISVMNSVNTSINEVGKCLDSQLWHACAGGMVQLPPLNSKVFYLPQGHAE</w:t>
      </w:r>
    </w:p>
    <w:p w14:paraId="53927E84" w14:textId="377F60F5" w:rsid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HAASGNVNFGDFSPIPPYILCQVSKVTFMADPDTDEVYAKIGLLPLLKHKY</w:t>
      </w:r>
    </w:p>
    <w:p w14:paraId="2CB77950" w14:textId="15B5B188" w:rsidR="00101484" w:rsidRDefault="00101484" w:rsidP="00101484">
      <w:pPr>
        <w:spacing w:after="0"/>
        <w:rPr>
          <w:color w:val="C00000"/>
        </w:rPr>
      </w:pPr>
    </w:p>
    <w:p w14:paraId="3324C3A8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&gt;tr|A0A2J6KWB1|A0A2J6KWB1_LACSA Complex1_49kDa domain-containing protein OS=</w:t>
      </w:r>
      <w:proofErr w:type="spellStart"/>
      <w:r w:rsidRPr="00101484">
        <w:rPr>
          <w:color w:val="C00000"/>
          <w:lang w:val="en-US"/>
        </w:rPr>
        <w:t>Lactuca</w:t>
      </w:r>
      <w:proofErr w:type="spellEnd"/>
      <w:r w:rsidRPr="00101484">
        <w:rPr>
          <w:color w:val="C00000"/>
          <w:lang w:val="en-US"/>
        </w:rPr>
        <w:t xml:space="preserve"> sativa OX=4236 GN=LSAT_9X49240 PE=3 SV=1</w:t>
      </w:r>
    </w:p>
    <w:p w14:paraId="2472C67F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MADIGAQTPFFYIFRERELIYDLFEAATGMRMMHNFFRIGGIAADLPHGWIDKCLDFCDY</w:t>
      </w:r>
    </w:p>
    <w:p w14:paraId="6235AE08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FLTGIAEYQKLITRNPIFLERVEGVGIIGGEEAINWGLSGPMLRASGIQWDLRKVDHYEC</w:t>
      </w:r>
    </w:p>
    <w:p w14:paraId="40625614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YDEFDWEVQWQNEGDSLARYLVRISEMTESIKIIQQALEGIPGGPYENLEIRRFDRVKDT</w:t>
      </w:r>
    </w:p>
    <w:p w14:paraId="178D09B2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VWNEFDYRFISKKPSPTFELSKQELYARVEAPKGELGIFLIGDKGVFPWRYKIRPPGFIN</w:t>
      </w:r>
    </w:p>
    <w:p w14:paraId="18B9AFA2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LQILPQLVKRMKLADIMTILGITIGVLVIVWLEREISAGIQQRIGPEYAGPLGILQALAD</w:t>
      </w:r>
    </w:p>
    <w:p w14:paraId="269395A5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GTKLLFKENLLPSRGDTRLFSIGPSIAVISILLSYLVIPFSYHLVLADLSIGVFLWIAIS</w:t>
      </w:r>
    </w:p>
    <w:p w14:paraId="76685C1C" w14:textId="753971B0" w:rsid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SIAPVGLLMSGYGSNNKYSFLGGLRAAAQSISYEIPLTLCVLSISLRVIR</w:t>
      </w:r>
    </w:p>
    <w:p w14:paraId="37CB64C0" w14:textId="10E4DE50" w:rsidR="00101484" w:rsidRDefault="00101484" w:rsidP="00101484">
      <w:pPr>
        <w:spacing w:after="0"/>
        <w:rPr>
          <w:color w:val="C00000"/>
        </w:rPr>
      </w:pPr>
    </w:p>
    <w:p w14:paraId="2CFF6FCF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&gt;tr|A0A2J6LKC9|A0A2J6LKC9_LACSA Complex1_49kDa domain-containing protein OS=</w:t>
      </w:r>
      <w:proofErr w:type="spellStart"/>
      <w:r w:rsidRPr="00101484">
        <w:rPr>
          <w:color w:val="C00000"/>
          <w:lang w:val="en-US"/>
        </w:rPr>
        <w:t>Lactuca</w:t>
      </w:r>
      <w:proofErr w:type="spellEnd"/>
      <w:r w:rsidRPr="00101484">
        <w:rPr>
          <w:color w:val="C00000"/>
          <w:lang w:val="en-US"/>
        </w:rPr>
        <w:t xml:space="preserve"> sativa OX=4236 GN=LSAT_8X137301 PE=3 SV=1</w:t>
      </w:r>
    </w:p>
    <w:p w14:paraId="5E711663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MTGPATRKDLMIVNMGPHHPSMHGVLRLIVTLDGEDVIDCEPILGYLHRGMEKIAENRTI</w:t>
      </w:r>
    </w:p>
    <w:p w14:paraId="3374CB07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IQYLPYVTRWDYLATMFTEAITVNAPEQLGNIQVPKRASYIRVIMLELSRIASHLLWLGP</w:t>
      </w:r>
    </w:p>
    <w:p w14:paraId="229D9713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FMADIVAQTPFFYIFRERELIYDLFEAATGMRMMHNFFRIGGIAADLPHGWIDKCLDFCD</w:t>
      </w:r>
    </w:p>
    <w:p w14:paraId="37315E42" w14:textId="736A822D" w:rsid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YFLTGIAEYQKLITRNPIFLERVEGVGIIGGEEAIMSPLFGRTESLLEKCL</w:t>
      </w:r>
    </w:p>
    <w:p w14:paraId="5810E24C" w14:textId="77777777" w:rsidR="00101484" w:rsidRDefault="00101484" w:rsidP="00101484">
      <w:pPr>
        <w:spacing w:after="0"/>
        <w:rPr>
          <w:color w:val="C00000"/>
        </w:rPr>
      </w:pPr>
    </w:p>
    <w:p w14:paraId="3289CE4B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&gt;tr|A0A2J6LE62|A0A2J6LE62_LACSA Complex1_49kDa domain-containing protein OS=</w:t>
      </w:r>
      <w:proofErr w:type="spellStart"/>
      <w:r w:rsidRPr="00101484">
        <w:rPr>
          <w:color w:val="C00000"/>
          <w:lang w:val="en-US"/>
        </w:rPr>
        <w:t>Lactuca</w:t>
      </w:r>
      <w:proofErr w:type="spellEnd"/>
      <w:r w:rsidRPr="00101484">
        <w:rPr>
          <w:color w:val="C00000"/>
          <w:lang w:val="en-US"/>
        </w:rPr>
        <w:t xml:space="preserve"> sativa OX=4236 GN=LSAT_5X821 PE=3 SV=1</w:t>
      </w:r>
    </w:p>
    <w:p w14:paraId="6BBBD914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MTGPATRKDLMIVNMGPHHPSMHGVLRLIVTLDGEDVIDCEPILGYLHRGMEKIAENRTI</w:t>
      </w:r>
    </w:p>
    <w:p w14:paraId="2083B932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IQYLPYVTRWDYLATMFTEAITVNAPEQLGNIQVPKRASYIRVIMLELSRIASHLLWLGP</w:t>
      </w:r>
    </w:p>
    <w:p w14:paraId="78648069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FMADIGAQTPFFYIFRERELIYDLFEVVTEAYYTESHFLERVEGVGIIGGEEAINWGLSG</w:t>
      </w:r>
    </w:p>
    <w:p w14:paraId="1E4C2FCA" w14:textId="1AC65175" w:rsid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PMLRASGIQRDLRKVDHYECYDKFDWXKSNGKTKGIH</w:t>
      </w:r>
    </w:p>
    <w:p w14:paraId="452FB2CC" w14:textId="51EB05EA" w:rsidR="00101484" w:rsidRDefault="00101484" w:rsidP="00101484">
      <w:pPr>
        <w:spacing w:after="0"/>
        <w:rPr>
          <w:color w:val="C00000"/>
        </w:rPr>
      </w:pPr>
    </w:p>
    <w:p w14:paraId="7E3E6161" w14:textId="77777777" w:rsidR="00101484" w:rsidRPr="00101484" w:rsidRDefault="00101484" w:rsidP="00101484">
      <w:pPr>
        <w:spacing w:after="0"/>
        <w:rPr>
          <w:color w:val="C00000"/>
          <w:lang w:val="en-US"/>
        </w:rPr>
      </w:pPr>
      <w:r w:rsidRPr="00101484">
        <w:rPr>
          <w:color w:val="C00000"/>
          <w:lang w:val="en-US"/>
        </w:rPr>
        <w:t>&gt;tr|A0A2J6KYK0|A0A2J6KYK0_LACSA Complex1_49kDa domain-containing protein OS=</w:t>
      </w:r>
      <w:proofErr w:type="spellStart"/>
      <w:r w:rsidRPr="00101484">
        <w:rPr>
          <w:color w:val="C00000"/>
          <w:lang w:val="en-US"/>
        </w:rPr>
        <w:t>Lactuca</w:t>
      </w:r>
      <w:proofErr w:type="spellEnd"/>
      <w:r w:rsidRPr="00101484">
        <w:rPr>
          <w:color w:val="C00000"/>
          <w:lang w:val="en-US"/>
        </w:rPr>
        <w:t xml:space="preserve"> sativa OX=4236 GN=LSAT_5X66001 PE=3 SV=1</w:t>
      </w:r>
    </w:p>
    <w:p w14:paraId="3A2AD07B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MNQEKPMTGPATRKDLMIVNMGPHHPSMHSVLRLIVTLDGEDVISYEPILGYIYRENRTI</w:t>
      </w:r>
    </w:p>
    <w:p w14:paraId="178CDD78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IQYLPYVTRWDYLATMFTEAITVNAPEQLGNIQVPKRASYIRVIMLELSRIAAHLLWLGL</w:t>
      </w:r>
    </w:p>
    <w:p w14:paraId="121915D2" w14:textId="77777777" w:rsidR="00101484" w:rsidRP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FMTDIGAQTPFFYIFRERELIYDLFEAATGIAEYQKLITRNPIFLERVEGVGIIGGEEAL</w:t>
      </w:r>
    </w:p>
    <w:p w14:paraId="404EB8A0" w14:textId="6ABFE7CF" w:rsidR="00101484" w:rsidRDefault="00101484" w:rsidP="00101484">
      <w:pPr>
        <w:spacing w:after="0"/>
        <w:rPr>
          <w:color w:val="C00000"/>
        </w:rPr>
      </w:pPr>
      <w:r w:rsidRPr="00101484">
        <w:rPr>
          <w:color w:val="C00000"/>
        </w:rPr>
        <w:t>NWGLSGPMLQASGIQ</w:t>
      </w:r>
    </w:p>
    <w:p w14:paraId="5F2CEBE7" w14:textId="5962F8D9" w:rsidR="00007421" w:rsidRDefault="00007421" w:rsidP="00101484">
      <w:pPr>
        <w:spacing w:after="0"/>
        <w:rPr>
          <w:color w:val="C00000"/>
        </w:rPr>
      </w:pPr>
    </w:p>
    <w:p w14:paraId="73434A9A" w14:textId="77777777" w:rsidR="00007421" w:rsidRPr="00007421" w:rsidRDefault="00007421" w:rsidP="00007421">
      <w:pPr>
        <w:spacing w:after="0"/>
        <w:rPr>
          <w:color w:val="C00000"/>
          <w:lang w:val="en-US"/>
        </w:rPr>
      </w:pPr>
      <w:r w:rsidRPr="00007421">
        <w:rPr>
          <w:color w:val="C00000"/>
          <w:lang w:val="en-US"/>
        </w:rPr>
        <w:t>&gt;tr|A0A2J6JX31|A0A2J6JX31_LACSA Complex1_49kDa domain-containing protein OS=</w:t>
      </w:r>
      <w:proofErr w:type="spellStart"/>
      <w:r w:rsidRPr="00007421">
        <w:rPr>
          <w:color w:val="C00000"/>
          <w:lang w:val="en-US"/>
        </w:rPr>
        <w:t>Lactuca</w:t>
      </w:r>
      <w:proofErr w:type="spellEnd"/>
      <w:r w:rsidRPr="00007421">
        <w:rPr>
          <w:color w:val="C00000"/>
          <w:lang w:val="en-US"/>
        </w:rPr>
        <w:t xml:space="preserve"> sativa OX=4236 GN=LSAT_4X118061 PE=3 SV=1</w:t>
      </w:r>
    </w:p>
    <w:p w14:paraId="7791E177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MHGVLRLIVTLDGEDVIDCEPILGYLHRGMEKIAENRTIIQYLPYVTRWDYLATMFTEAI</w:t>
      </w:r>
    </w:p>
    <w:p w14:paraId="3283853F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TVNAPEQLGNIQVPKRASYIRVIMLELSRIASHLLWLGPFMADIGAQTPFFYIFRERELI</w:t>
      </w:r>
    </w:p>
    <w:p w14:paraId="44F1874E" w14:textId="3DA98C24" w:rsid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YDLFEAATSMRMMHIFFRIGGIAADLPHDHLDNISTS</w:t>
      </w:r>
    </w:p>
    <w:p w14:paraId="2C721620" w14:textId="2FC78352" w:rsidR="00007421" w:rsidRDefault="00007421" w:rsidP="00007421">
      <w:pPr>
        <w:spacing w:after="0"/>
        <w:rPr>
          <w:color w:val="C00000"/>
        </w:rPr>
      </w:pPr>
    </w:p>
    <w:p w14:paraId="61FD8728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 xml:space="preserve">&gt;tr|A0A2J6KLJ7|A0A2J6KLJ7_LACSA NAD(P)H </w:t>
      </w:r>
      <w:proofErr w:type="spellStart"/>
      <w:r w:rsidRPr="00007421">
        <w:rPr>
          <w:color w:val="C00000"/>
        </w:rPr>
        <w:t>dehydrogenase</w:t>
      </w:r>
      <w:proofErr w:type="spellEnd"/>
      <w:r w:rsidRPr="00007421">
        <w:rPr>
          <w:color w:val="C00000"/>
        </w:rPr>
        <w:t xml:space="preserve"> </w:t>
      </w:r>
      <w:proofErr w:type="spellStart"/>
      <w:r w:rsidRPr="00007421">
        <w:rPr>
          <w:color w:val="C00000"/>
        </w:rPr>
        <w:t>subunit</w:t>
      </w:r>
      <w:proofErr w:type="spellEnd"/>
      <w:r w:rsidRPr="00007421">
        <w:rPr>
          <w:color w:val="C00000"/>
        </w:rPr>
        <w:t xml:space="preserve"> H OS=</w:t>
      </w:r>
      <w:proofErr w:type="spellStart"/>
      <w:r w:rsidRPr="00007421">
        <w:rPr>
          <w:color w:val="C00000"/>
        </w:rPr>
        <w:t>Lactuca</w:t>
      </w:r>
      <w:proofErr w:type="spellEnd"/>
      <w:r w:rsidRPr="00007421">
        <w:rPr>
          <w:color w:val="C00000"/>
        </w:rPr>
        <w:t xml:space="preserve"> </w:t>
      </w:r>
      <w:proofErr w:type="spellStart"/>
      <w:r w:rsidRPr="00007421">
        <w:rPr>
          <w:color w:val="C00000"/>
        </w:rPr>
        <w:t>sativa</w:t>
      </w:r>
      <w:proofErr w:type="spellEnd"/>
      <w:r w:rsidRPr="00007421">
        <w:rPr>
          <w:color w:val="C00000"/>
        </w:rPr>
        <w:t xml:space="preserve"> OX=4236 GN=LSAT_5X124461 PE=3 SV=1</w:t>
      </w:r>
    </w:p>
    <w:p w14:paraId="5636E2FF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MTGPATRKDLMIVNMGPHHPSMHGVLRLIVTLDGEDVIDCEPILGYLHRGMEKIAENRTI</w:t>
      </w:r>
    </w:p>
    <w:p w14:paraId="12AF25D5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IQYLPYVTRWDYLATMFTEAITVNAPEQLGNIQVPKRASYIRVIMLELPCSLEXNHSLEA</w:t>
      </w:r>
    </w:p>
    <w:p w14:paraId="1405B563" w14:textId="624C7A7E" w:rsid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lastRenderedPageBreak/>
        <w:t>HPLHHKRSACPEMTWTNREIPIHWAFRYNQIESPKGAIF</w:t>
      </w:r>
    </w:p>
    <w:p w14:paraId="2B040D3D" w14:textId="77777777" w:rsidR="00007421" w:rsidRDefault="00007421" w:rsidP="00007421">
      <w:pPr>
        <w:spacing w:after="0"/>
        <w:rPr>
          <w:color w:val="C00000"/>
        </w:rPr>
      </w:pPr>
    </w:p>
    <w:p w14:paraId="0439F926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 xml:space="preserve">&gt;tr|A0A2J6M2I5|A0A2J6M2I5_LACSA NAD(P)H </w:t>
      </w:r>
      <w:proofErr w:type="spellStart"/>
      <w:r w:rsidRPr="00007421">
        <w:rPr>
          <w:color w:val="C00000"/>
        </w:rPr>
        <w:t>dehydrogenase</w:t>
      </w:r>
      <w:proofErr w:type="spellEnd"/>
      <w:r w:rsidRPr="00007421">
        <w:rPr>
          <w:color w:val="C00000"/>
        </w:rPr>
        <w:t xml:space="preserve"> </w:t>
      </w:r>
      <w:proofErr w:type="spellStart"/>
      <w:r w:rsidRPr="00007421">
        <w:rPr>
          <w:color w:val="C00000"/>
        </w:rPr>
        <w:t>subunit</w:t>
      </w:r>
      <w:proofErr w:type="spellEnd"/>
      <w:r w:rsidRPr="00007421">
        <w:rPr>
          <w:color w:val="C00000"/>
        </w:rPr>
        <w:t xml:space="preserve"> H OS=</w:t>
      </w:r>
      <w:proofErr w:type="spellStart"/>
      <w:r w:rsidRPr="00007421">
        <w:rPr>
          <w:color w:val="C00000"/>
        </w:rPr>
        <w:t>Lactuca</w:t>
      </w:r>
      <w:proofErr w:type="spellEnd"/>
      <w:r w:rsidRPr="00007421">
        <w:rPr>
          <w:color w:val="C00000"/>
        </w:rPr>
        <w:t xml:space="preserve"> </w:t>
      </w:r>
      <w:proofErr w:type="spellStart"/>
      <w:r w:rsidRPr="00007421">
        <w:rPr>
          <w:color w:val="C00000"/>
        </w:rPr>
        <w:t>sativa</w:t>
      </w:r>
      <w:proofErr w:type="spellEnd"/>
      <w:r w:rsidRPr="00007421">
        <w:rPr>
          <w:color w:val="C00000"/>
        </w:rPr>
        <w:t xml:space="preserve"> OX=4236 GN=LSAT_6X87021 PE=3 SV=1</w:t>
      </w:r>
    </w:p>
    <w:p w14:paraId="3F17C766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MIGPATRKDLMIVNMGPHHPSMHGVLRLIVTLDGEDVIECEPILGYLHRGMEKIAENRTI</w:t>
      </w:r>
    </w:p>
    <w:p w14:paraId="0E496E6C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IQYLPYVTRWDYLATMFIEAITINAPEQLGNIQVPKRANYIRVIMLELSRIASLQETIST</w:t>
      </w:r>
    </w:p>
    <w:p w14:paraId="321DDAF6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SATCILSIVIVEQKMEVVRLKEEMSRDLVLSRVESLALHRCIEHTEKKLTSLTLLVIGLV</w:t>
      </w:r>
    </w:p>
    <w:p w14:paraId="7ADAF368" w14:textId="557CB25A" w:rsid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IVSFCFMVEKVLHIVNK</w:t>
      </w:r>
    </w:p>
    <w:p w14:paraId="2BD314B1" w14:textId="5BCD96A7" w:rsidR="00007421" w:rsidRDefault="00007421" w:rsidP="00007421">
      <w:pPr>
        <w:spacing w:after="0"/>
        <w:rPr>
          <w:color w:val="C00000"/>
        </w:rPr>
      </w:pPr>
    </w:p>
    <w:p w14:paraId="0C11D4D7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&gt;tr|A0A2J6KYJ4|A0A2J6KYJ4_LACSA Complex1_49kDa domain-</w:t>
      </w:r>
      <w:proofErr w:type="spellStart"/>
      <w:r w:rsidRPr="00007421">
        <w:rPr>
          <w:color w:val="C00000"/>
        </w:rPr>
        <w:t>containing</w:t>
      </w:r>
      <w:proofErr w:type="spellEnd"/>
      <w:r w:rsidRPr="00007421">
        <w:rPr>
          <w:color w:val="C00000"/>
        </w:rPr>
        <w:t xml:space="preserve"> </w:t>
      </w:r>
      <w:proofErr w:type="spellStart"/>
      <w:r w:rsidRPr="00007421">
        <w:rPr>
          <w:color w:val="C00000"/>
        </w:rPr>
        <w:t>protein</w:t>
      </w:r>
      <w:proofErr w:type="spellEnd"/>
      <w:r w:rsidRPr="00007421">
        <w:rPr>
          <w:color w:val="C00000"/>
        </w:rPr>
        <w:t xml:space="preserve"> OS=</w:t>
      </w:r>
      <w:proofErr w:type="spellStart"/>
      <w:r w:rsidRPr="00007421">
        <w:rPr>
          <w:color w:val="C00000"/>
        </w:rPr>
        <w:t>Lactuca</w:t>
      </w:r>
      <w:proofErr w:type="spellEnd"/>
      <w:r w:rsidRPr="00007421">
        <w:rPr>
          <w:color w:val="C00000"/>
        </w:rPr>
        <w:t xml:space="preserve"> </w:t>
      </w:r>
      <w:proofErr w:type="spellStart"/>
      <w:r w:rsidRPr="00007421">
        <w:rPr>
          <w:color w:val="C00000"/>
        </w:rPr>
        <w:t>sativa</w:t>
      </w:r>
      <w:proofErr w:type="spellEnd"/>
      <w:r w:rsidRPr="00007421">
        <w:rPr>
          <w:color w:val="C00000"/>
        </w:rPr>
        <w:t xml:space="preserve"> OX=4236 GN=LSAT_5X65981 PE=3 SV=1</w:t>
      </w:r>
    </w:p>
    <w:p w14:paraId="231EE16C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MTESIKIIQQALEGILGGPYENLEICRFDRVKDIFNYQFISKKPSATFELSKQELYARVE</w:t>
      </w:r>
    </w:p>
    <w:p w14:paraId="72BAB13E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APKGELGIFLIGDKGVFPWRYKIHPPGFINLQILPKLVKIMKFTDIMTILGSIDIIMGEV</w:t>
      </w:r>
    </w:p>
    <w:p w14:paraId="7F2E7C86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DLQAINSFSILETLKEVYGIIWMLIPIFTLLLGITIGVLVIVWLEREISAGIQQRIGPEY</w:t>
      </w:r>
    </w:p>
    <w:p w14:paraId="356C1B30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ARPLGTLQALADGTKLLFKENLLPSRGDTRLFSNGPSIAVISILLSYLLSPCTSRSQYRI</w:t>
      </w:r>
    </w:p>
    <w:p w14:paraId="79196207" w14:textId="29C120FD" w:rsid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APVGLLMSGYGSNNKYSFLGGLRVAAQSISYEIPLTLCVLSISLRVIC</w:t>
      </w:r>
    </w:p>
    <w:p w14:paraId="711B4420" w14:textId="3E1184FF" w:rsidR="00007421" w:rsidRDefault="00007421" w:rsidP="00007421">
      <w:pPr>
        <w:spacing w:after="0"/>
        <w:rPr>
          <w:color w:val="C00000"/>
        </w:rPr>
      </w:pPr>
    </w:p>
    <w:p w14:paraId="710BB17D" w14:textId="77777777" w:rsidR="00007421" w:rsidRPr="00007421" w:rsidRDefault="00007421" w:rsidP="00007421">
      <w:pPr>
        <w:spacing w:after="0"/>
        <w:rPr>
          <w:color w:val="C00000"/>
          <w:lang w:val="en-US"/>
        </w:rPr>
      </w:pPr>
      <w:r w:rsidRPr="00007421">
        <w:rPr>
          <w:color w:val="C00000"/>
          <w:lang w:val="en-US"/>
        </w:rPr>
        <w:t>&gt;tr|A0A2J6JLZ5|A0A2J6JLZ5_LACSA Complex1_49kDa domain-containing protein OS=</w:t>
      </w:r>
      <w:proofErr w:type="spellStart"/>
      <w:r w:rsidRPr="00007421">
        <w:rPr>
          <w:color w:val="C00000"/>
          <w:lang w:val="en-US"/>
        </w:rPr>
        <w:t>Lactuca</w:t>
      </w:r>
      <w:proofErr w:type="spellEnd"/>
      <w:r w:rsidRPr="00007421">
        <w:rPr>
          <w:color w:val="C00000"/>
          <w:lang w:val="en-US"/>
        </w:rPr>
        <w:t xml:space="preserve"> sativa OX=4236 GN=LSAT_7X67821 PE=3 SV=1</w:t>
      </w:r>
    </w:p>
    <w:p w14:paraId="68A4F8E0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MAQEHAHSSSVERLLNCEVPLQAQYIRVLFREITRILNHSLALTTHAMDVGASTPFLWAF</w:t>
      </w:r>
    </w:p>
    <w:p w14:paraId="1BEC9BF1" w14:textId="77777777" w:rsidR="00007421" w:rsidRP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EEREKLLEFYERVSGARMHASFIQPGGVAQDLPLGLCRDIDSSTQQFASRIDELEEMSTG</w:t>
      </w:r>
    </w:p>
    <w:p w14:paraId="412810C4" w14:textId="2D70B07A" w:rsidR="00007421" w:rsidRDefault="00007421" w:rsidP="00007421">
      <w:pPr>
        <w:spacing w:after="0"/>
        <w:rPr>
          <w:color w:val="C00000"/>
        </w:rPr>
      </w:pPr>
      <w:r w:rsidRPr="00007421">
        <w:rPr>
          <w:color w:val="C00000"/>
        </w:rPr>
        <w:t>NRIWKQRLVDIGTVTAQQAKDWGFSGVMLRGRAT</w:t>
      </w:r>
    </w:p>
    <w:p w14:paraId="572F0379" w14:textId="41A519EA" w:rsidR="00EB61E7" w:rsidRDefault="00EB61E7" w:rsidP="00007421">
      <w:pPr>
        <w:spacing w:after="0"/>
        <w:rPr>
          <w:color w:val="C00000"/>
        </w:rPr>
      </w:pPr>
    </w:p>
    <w:p w14:paraId="1A1BB7B5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&gt;tr|A0A2J6L4P7|A0A2J6L4P7_LACSA NADH-</w:t>
      </w:r>
      <w:proofErr w:type="spellStart"/>
      <w:r w:rsidRPr="00EB61E7">
        <w:rPr>
          <w:color w:val="C00000"/>
        </w:rPr>
        <w:t>plastoquinon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oxidoreductas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subunit</w:t>
      </w:r>
      <w:proofErr w:type="spellEnd"/>
      <w:r w:rsidRPr="00EB61E7">
        <w:rPr>
          <w:color w:val="C00000"/>
        </w:rPr>
        <w:t xml:space="preserve"> 1 OS=</w:t>
      </w:r>
      <w:proofErr w:type="spellStart"/>
      <w:r w:rsidRPr="00EB61E7">
        <w:rPr>
          <w:color w:val="C00000"/>
        </w:rPr>
        <w:t>Lactuca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sativa</w:t>
      </w:r>
      <w:proofErr w:type="spellEnd"/>
      <w:r w:rsidRPr="00EB61E7">
        <w:rPr>
          <w:color w:val="C00000"/>
        </w:rPr>
        <w:t xml:space="preserve"> OX=4236 GN=LSAT_1X58461 PE=3 SV=1</w:t>
      </w:r>
    </w:p>
    <w:p w14:paraId="34636768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MIIDTTEVQAINSFSILESLKEVYGIIWMLIPIFTLVLGITIGVLVIVWLEREISAGIQQ</w:t>
      </w:r>
    </w:p>
    <w:p w14:paraId="6482D3A6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RIGPEYAGPLGILQALADGTKLLFKENLLPSRGDTRLFSIGPSIAVISILLSYLVIPFSY</w:t>
      </w:r>
    </w:p>
    <w:p w14:paraId="09FE8377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HLVLADLSIGVFLWIAISSIAPVGLLMSGYGSNNKYSFLGGLRAAAQSISYEIPLTLCVL</w:t>
      </w:r>
    </w:p>
    <w:p w14:paraId="75E0017E" w14:textId="79DB95D8" w:rsid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SISLRVIR</w:t>
      </w:r>
    </w:p>
    <w:p w14:paraId="78108630" w14:textId="2CF8D00E" w:rsidR="00EB61E7" w:rsidRDefault="00EB61E7" w:rsidP="00EB61E7">
      <w:pPr>
        <w:spacing w:after="0"/>
        <w:rPr>
          <w:color w:val="C00000"/>
        </w:rPr>
      </w:pPr>
    </w:p>
    <w:p w14:paraId="6BB66201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&gt;tr|A0A2J6JX53|A0A2J6JX53_LACSA MFS domain-</w:t>
      </w:r>
      <w:proofErr w:type="spellStart"/>
      <w:r w:rsidRPr="00EB61E7">
        <w:rPr>
          <w:color w:val="C00000"/>
        </w:rPr>
        <w:t>containing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protein</w:t>
      </w:r>
      <w:proofErr w:type="spellEnd"/>
      <w:r w:rsidRPr="00EB61E7">
        <w:rPr>
          <w:color w:val="C00000"/>
        </w:rPr>
        <w:t xml:space="preserve"> OS=</w:t>
      </w:r>
      <w:proofErr w:type="spellStart"/>
      <w:r w:rsidRPr="00EB61E7">
        <w:rPr>
          <w:color w:val="C00000"/>
        </w:rPr>
        <w:t>Lactuca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sativa</w:t>
      </w:r>
      <w:proofErr w:type="spellEnd"/>
      <w:r w:rsidRPr="00EB61E7">
        <w:rPr>
          <w:color w:val="C00000"/>
        </w:rPr>
        <w:t xml:space="preserve"> OX=4236 GN=LSAT_4X118121 PE=3 SV=1</w:t>
      </w:r>
    </w:p>
    <w:p w14:paraId="4EDAC19D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MKISCIVLEYGWERSSTVDIVEAQSKYGFWGWNLWRQPIGFLVFLISSLAECERLPFDLP</w:t>
      </w:r>
    </w:p>
    <w:p w14:paraId="39428A9D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EAEEELVVGYQTKYSVLYFGGWNLSIPYIFVPEVFEITKRGRVFGTIIGIFITLAKTYLF</w:t>
      </w:r>
    </w:p>
    <w:p w14:paraId="60528339" w14:textId="66DA1329" w:rsid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LFIPIATRWTLPRLRMDQLLNLGWKFLLPISLDIHDMFPMVTEFMNYGQQIVRVARYIG</w:t>
      </w:r>
    </w:p>
    <w:p w14:paraId="571DF372" w14:textId="3311374E" w:rsidR="00EB61E7" w:rsidRDefault="00EB61E7" w:rsidP="00EB61E7">
      <w:pPr>
        <w:spacing w:after="0"/>
        <w:rPr>
          <w:color w:val="C00000"/>
        </w:rPr>
      </w:pPr>
    </w:p>
    <w:p w14:paraId="7E7324A8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&gt;tr|A0A2J6LM95|A0A2J6LM95_LACSA NADH-</w:t>
      </w:r>
      <w:proofErr w:type="spellStart"/>
      <w:r w:rsidRPr="00EB61E7">
        <w:rPr>
          <w:color w:val="C00000"/>
        </w:rPr>
        <w:t>quinon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oxidoreductas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subunit</w:t>
      </w:r>
      <w:proofErr w:type="spellEnd"/>
      <w:r w:rsidRPr="00EB61E7">
        <w:rPr>
          <w:color w:val="C00000"/>
        </w:rPr>
        <w:t xml:space="preserve"> H OS=</w:t>
      </w:r>
      <w:proofErr w:type="spellStart"/>
      <w:r w:rsidRPr="00EB61E7">
        <w:rPr>
          <w:color w:val="C00000"/>
        </w:rPr>
        <w:t>Lactuca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sativa</w:t>
      </w:r>
      <w:proofErr w:type="spellEnd"/>
      <w:r w:rsidRPr="00EB61E7">
        <w:rPr>
          <w:color w:val="C00000"/>
        </w:rPr>
        <w:t xml:space="preserve"> OX=4236 GN=LSAT_8X62921 PE=3 SV=1</w:t>
      </w:r>
    </w:p>
    <w:p w14:paraId="22524C7A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MLWNYGKLNVILQIYSYSILKKVLNRIRDNEHCYMQCILMYGSGIGMGIVMLSSTILSNN</w:t>
      </w:r>
    </w:p>
    <w:p w14:paraId="4A4C9925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SSTVDIVEAQSKYGFRGWNLWRQPIGFLVFLISSLAECERLPFDLPEAEEELVAGYQTEY</w:t>
      </w:r>
    </w:p>
    <w:p w14:paraId="36836B7A" w14:textId="40616E27" w:rsid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SDINFGLFYVDSFLNLLVSSLFVTVLYLGGWNRKQGYDIEFG</w:t>
      </w:r>
    </w:p>
    <w:p w14:paraId="74CB951F" w14:textId="4124C6FD" w:rsidR="00EB61E7" w:rsidRDefault="00EB61E7" w:rsidP="00EB61E7">
      <w:pPr>
        <w:spacing w:after="0"/>
        <w:rPr>
          <w:color w:val="C00000"/>
        </w:rPr>
      </w:pPr>
    </w:p>
    <w:p w14:paraId="594A7FF1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&gt;tr|A0A2J6LKZ1|A0A2J6LKZ1_LACSA NADH-</w:t>
      </w:r>
      <w:proofErr w:type="spellStart"/>
      <w:r w:rsidRPr="00EB61E7">
        <w:rPr>
          <w:color w:val="C00000"/>
        </w:rPr>
        <w:t>ubiquinon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oxidoreductas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chain</w:t>
      </w:r>
      <w:proofErr w:type="spellEnd"/>
      <w:r w:rsidRPr="00EB61E7">
        <w:rPr>
          <w:color w:val="C00000"/>
        </w:rPr>
        <w:t xml:space="preserve"> 1 OS=</w:t>
      </w:r>
      <w:proofErr w:type="spellStart"/>
      <w:r w:rsidRPr="00EB61E7">
        <w:rPr>
          <w:color w:val="C00000"/>
        </w:rPr>
        <w:t>Lactuca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sativa</w:t>
      </w:r>
      <w:proofErr w:type="spellEnd"/>
      <w:r w:rsidRPr="00EB61E7">
        <w:rPr>
          <w:color w:val="C00000"/>
        </w:rPr>
        <w:t xml:space="preserve"> OX=4236 GN=LSAT_8X103040 PE=3 SV=1</w:t>
      </w:r>
    </w:p>
    <w:p w14:paraId="1A1B17FF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MLTTILTLVLAIKIGALVIIWLEREIFAGIQQCIGPEYAGPLGILQALADGTKLLFKENL</w:t>
      </w:r>
    </w:p>
    <w:p w14:paraId="1C744424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LQSRGDTHLFSIGPSITFICILLSYHLVLANLSSGLLRQMVNPEGPLVIATNMENNIVTV</w:t>
      </w:r>
    </w:p>
    <w:p w14:paraId="3AF2B426" w14:textId="0C34D911" w:rsid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SNF</w:t>
      </w:r>
    </w:p>
    <w:p w14:paraId="62782A87" w14:textId="2F589612" w:rsidR="00EB61E7" w:rsidRDefault="00EB61E7" w:rsidP="00EB61E7">
      <w:pPr>
        <w:spacing w:after="0"/>
        <w:rPr>
          <w:color w:val="C00000"/>
        </w:rPr>
      </w:pPr>
    </w:p>
    <w:p w14:paraId="0BBE6D73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lastRenderedPageBreak/>
        <w:t>&gt;tr|A0A2J6M8M6|A0A2J6M8M6_LACSA NADH-</w:t>
      </w:r>
      <w:proofErr w:type="spellStart"/>
      <w:r w:rsidRPr="00EB61E7">
        <w:rPr>
          <w:color w:val="C00000"/>
        </w:rPr>
        <w:t>ubiquinon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oxidoreductase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chain</w:t>
      </w:r>
      <w:proofErr w:type="spellEnd"/>
      <w:r w:rsidRPr="00EB61E7">
        <w:rPr>
          <w:color w:val="C00000"/>
        </w:rPr>
        <w:t xml:space="preserve"> 1 OS=</w:t>
      </w:r>
      <w:proofErr w:type="spellStart"/>
      <w:r w:rsidRPr="00EB61E7">
        <w:rPr>
          <w:color w:val="C00000"/>
        </w:rPr>
        <w:t>Lactuca</w:t>
      </w:r>
      <w:proofErr w:type="spellEnd"/>
      <w:r w:rsidRPr="00EB61E7">
        <w:rPr>
          <w:color w:val="C00000"/>
        </w:rPr>
        <w:t xml:space="preserve"> </w:t>
      </w:r>
      <w:proofErr w:type="spellStart"/>
      <w:r w:rsidRPr="00EB61E7">
        <w:rPr>
          <w:color w:val="C00000"/>
        </w:rPr>
        <w:t>sativa</w:t>
      </w:r>
      <w:proofErr w:type="spellEnd"/>
      <w:r w:rsidRPr="00EB61E7">
        <w:rPr>
          <w:color w:val="C00000"/>
        </w:rPr>
        <w:t xml:space="preserve"> OX=4236 GN=LSAT_5X174020 PE=3 SV=1</w:t>
      </w:r>
    </w:p>
    <w:p w14:paraId="23797CDE" w14:textId="77777777" w:rsidR="00EB61E7" w:rsidRP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MDGSLDLFVTFEEPYEMKISFKIWFLGMKFVASTYRLSSYQTEYSGIKFGLFFVVSYLNL</w:t>
      </w:r>
    </w:p>
    <w:p w14:paraId="748203C8" w14:textId="4BFF9A6C" w:rsidR="00EB61E7" w:rsidRDefault="00EB61E7" w:rsidP="00EB61E7">
      <w:pPr>
        <w:spacing w:after="0"/>
        <w:rPr>
          <w:color w:val="C00000"/>
        </w:rPr>
      </w:pPr>
      <w:r w:rsidRPr="00EB61E7">
        <w:rPr>
          <w:color w:val="C00000"/>
        </w:rPr>
        <w:t>LVSSLFITVLYLGGWNLFIPYIFVLEVFEITKRGRVFGTIIWYLYYIS</w:t>
      </w:r>
    </w:p>
    <w:p w14:paraId="27D41081" w14:textId="0D89F497" w:rsidR="00DC3A7C" w:rsidRDefault="00DC3A7C" w:rsidP="00EB61E7">
      <w:pPr>
        <w:spacing w:after="0"/>
        <w:rPr>
          <w:color w:val="C00000"/>
        </w:rPr>
      </w:pPr>
    </w:p>
    <w:p w14:paraId="60E71C3E" w14:textId="77777777" w:rsidR="00DC3A7C" w:rsidRPr="00DC3A7C" w:rsidRDefault="00DC3A7C" w:rsidP="00DC3A7C">
      <w:pPr>
        <w:spacing w:after="0"/>
        <w:rPr>
          <w:color w:val="C00000"/>
          <w:lang w:val="en-US"/>
        </w:rPr>
      </w:pPr>
      <w:r w:rsidRPr="00DC3A7C">
        <w:rPr>
          <w:color w:val="C00000"/>
          <w:lang w:val="en-US"/>
        </w:rPr>
        <w:t>&gt;tr|A0A2J6JX55|A0A2J6JX55_LACSA 4Fe-4S ferredoxin-type domain-containing protein OS=</w:t>
      </w:r>
      <w:proofErr w:type="spellStart"/>
      <w:r w:rsidRPr="00DC3A7C">
        <w:rPr>
          <w:color w:val="C00000"/>
          <w:lang w:val="en-US"/>
        </w:rPr>
        <w:t>Lactuca</w:t>
      </w:r>
      <w:proofErr w:type="spellEnd"/>
      <w:r w:rsidRPr="00DC3A7C">
        <w:rPr>
          <w:color w:val="C00000"/>
          <w:lang w:val="en-US"/>
        </w:rPr>
        <w:t xml:space="preserve"> sativa OX=4236 GN=LSAT_4X118101 PE=4 SV=1</w:t>
      </w:r>
    </w:p>
    <w:p w14:paraId="1D335C94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MITLSHANRLPVTIQYPYEKLITSELCVRVCPIDLPVVDWKLETDIRKKRLLNYSIDFGI</w:t>
      </w:r>
    </w:p>
    <w:p w14:paraId="56735C60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CIFCGNCVEYCPTNCLSMTEEYELSTYDRHELNYNQIALGRLPMSVIDDYTIRTIFNLPE</w:t>
      </w:r>
    </w:p>
    <w:p w14:paraId="00790287" w14:textId="31348678" w:rsid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IKT</w:t>
      </w:r>
    </w:p>
    <w:p w14:paraId="471776C5" w14:textId="77777777" w:rsidR="00DC3A7C" w:rsidRDefault="00DC3A7C" w:rsidP="00DC3A7C">
      <w:pPr>
        <w:spacing w:after="0"/>
        <w:rPr>
          <w:color w:val="C00000"/>
        </w:rPr>
      </w:pPr>
    </w:p>
    <w:p w14:paraId="1C87D164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 xml:space="preserve">&gt;tr|A0A2J6LY16|A0A2J6LY16_LACSA </w:t>
      </w:r>
      <w:proofErr w:type="spellStart"/>
      <w:r w:rsidRPr="00DC3A7C">
        <w:rPr>
          <w:color w:val="C00000"/>
        </w:rPr>
        <w:t>Transmembrane</w:t>
      </w:r>
      <w:proofErr w:type="spellEnd"/>
      <w:r w:rsidRPr="00DC3A7C">
        <w:rPr>
          <w:color w:val="C00000"/>
        </w:rPr>
        <w:t xml:space="preserve"> </w:t>
      </w:r>
      <w:proofErr w:type="spellStart"/>
      <w:r w:rsidRPr="00DC3A7C">
        <w:rPr>
          <w:color w:val="C00000"/>
        </w:rPr>
        <w:t>protein</w:t>
      </w:r>
      <w:proofErr w:type="spellEnd"/>
      <w:r w:rsidRPr="00DC3A7C">
        <w:rPr>
          <w:color w:val="C00000"/>
        </w:rPr>
        <w:t xml:space="preserve"> OS=</w:t>
      </w:r>
      <w:proofErr w:type="spellStart"/>
      <w:r w:rsidRPr="00DC3A7C">
        <w:rPr>
          <w:color w:val="C00000"/>
        </w:rPr>
        <w:t>Lactuca</w:t>
      </w:r>
      <w:proofErr w:type="spellEnd"/>
      <w:r w:rsidRPr="00DC3A7C">
        <w:rPr>
          <w:color w:val="C00000"/>
        </w:rPr>
        <w:t xml:space="preserve"> </w:t>
      </w:r>
      <w:proofErr w:type="spellStart"/>
      <w:r w:rsidRPr="00DC3A7C">
        <w:rPr>
          <w:color w:val="C00000"/>
        </w:rPr>
        <w:t>sativa</w:t>
      </w:r>
      <w:proofErr w:type="spellEnd"/>
      <w:r w:rsidRPr="00DC3A7C">
        <w:rPr>
          <w:color w:val="C00000"/>
        </w:rPr>
        <w:t xml:space="preserve"> OX=4236 GN=LSAT_6X54121 PE=4 SV=1</w:t>
      </w:r>
    </w:p>
    <w:p w14:paraId="21789E01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MDLPGLIHDFLLVFLGLGLILGGLGVVLLPNPIYSAFSLGLVFVCISLSNIYQTPICSSC</w:t>
      </w:r>
    </w:p>
    <w:p w14:paraId="2B525A71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ATNYSHRIHKCFNNFCCDVHKWFRIFKRFPSLDRWRWNNFGGMYKSVCFTNYYYSRYVVV</w:t>
      </w:r>
    </w:p>
    <w:p w14:paraId="4145D712" w14:textId="52983EDE" w:rsidR="00EB61E7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QNNLDSKSKPKYRTRFDNWLMMLEHVLVLSANLFSICLYGLIAS</w:t>
      </w:r>
    </w:p>
    <w:p w14:paraId="35B0AAC8" w14:textId="1633FCDF" w:rsidR="00DC3A7C" w:rsidRDefault="00DC3A7C" w:rsidP="00DC3A7C">
      <w:pPr>
        <w:spacing w:after="0"/>
        <w:rPr>
          <w:color w:val="C00000"/>
        </w:rPr>
      </w:pPr>
    </w:p>
    <w:p w14:paraId="704A9D9F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&gt;tr|A0A2J6LXX3|A0A2J6LXX3_LACSA NADH-</w:t>
      </w:r>
      <w:proofErr w:type="spellStart"/>
      <w:r w:rsidRPr="00DC3A7C">
        <w:rPr>
          <w:color w:val="C00000"/>
        </w:rPr>
        <w:t>plastoquinone</w:t>
      </w:r>
      <w:proofErr w:type="spellEnd"/>
      <w:r w:rsidRPr="00DC3A7C">
        <w:rPr>
          <w:color w:val="C00000"/>
        </w:rPr>
        <w:t xml:space="preserve"> </w:t>
      </w:r>
      <w:proofErr w:type="spellStart"/>
      <w:r w:rsidRPr="00DC3A7C">
        <w:rPr>
          <w:color w:val="C00000"/>
        </w:rPr>
        <w:t>oxidoreductase</w:t>
      </w:r>
      <w:proofErr w:type="spellEnd"/>
      <w:r w:rsidRPr="00DC3A7C">
        <w:rPr>
          <w:color w:val="C00000"/>
        </w:rPr>
        <w:t xml:space="preserve"> </w:t>
      </w:r>
      <w:proofErr w:type="spellStart"/>
      <w:r w:rsidRPr="00DC3A7C">
        <w:rPr>
          <w:color w:val="C00000"/>
        </w:rPr>
        <w:t>subunit</w:t>
      </w:r>
      <w:proofErr w:type="spellEnd"/>
      <w:r w:rsidRPr="00DC3A7C">
        <w:rPr>
          <w:color w:val="C00000"/>
        </w:rPr>
        <w:t xml:space="preserve"> 4L OS=</w:t>
      </w:r>
      <w:proofErr w:type="spellStart"/>
      <w:r w:rsidRPr="00DC3A7C">
        <w:rPr>
          <w:color w:val="C00000"/>
        </w:rPr>
        <w:t>Lactuca</w:t>
      </w:r>
      <w:proofErr w:type="spellEnd"/>
      <w:r w:rsidRPr="00DC3A7C">
        <w:rPr>
          <w:color w:val="C00000"/>
        </w:rPr>
        <w:t xml:space="preserve"> </w:t>
      </w:r>
      <w:proofErr w:type="spellStart"/>
      <w:r w:rsidRPr="00DC3A7C">
        <w:rPr>
          <w:color w:val="C00000"/>
        </w:rPr>
        <w:t>sativa</w:t>
      </w:r>
      <w:proofErr w:type="spellEnd"/>
      <w:r w:rsidRPr="00DC3A7C">
        <w:rPr>
          <w:color w:val="C00000"/>
        </w:rPr>
        <w:t xml:space="preserve"> OX=4236 GN=LSAT_6X54101 PE=4 SV=1</w:t>
      </w:r>
    </w:p>
    <w:p w14:paraId="798DBF10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MVRALICLELILNAVNLNFVTFFCQLKGAIFSVFVIAITTAEVASGLAFVSSIYRNRKST</w:t>
      </w:r>
    </w:p>
    <w:p w14:paraId="6378B56D" w14:textId="51E35B82" w:rsid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LINQLNLLNKLKTSHVQKWIDPMSHSIKIYDTCIGCTLMCPSPSHGCIRNDTLGRM</w:t>
      </w:r>
    </w:p>
    <w:p w14:paraId="1A3A6365" w14:textId="4D03D303" w:rsidR="00DC3A7C" w:rsidRDefault="00DC3A7C" w:rsidP="00DC3A7C">
      <w:pPr>
        <w:spacing w:after="0"/>
        <w:rPr>
          <w:color w:val="C00000"/>
        </w:rPr>
      </w:pPr>
    </w:p>
    <w:p w14:paraId="5785A3DC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 xml:space="preserve">&gt;tr|A0A2J6L457|A0A2J6L457_LACSA </w:t>
      </w:r>
      <w:proofErr w:type="spellStart"/>
      <w:r w:rsidRPr="00DC3A7C">
        <w:rPr>
          <w:color w:val="C00000"/>
        </w:rPr>
        <w:t>Photosystem</w:t>
      </w:r>
      <w:proofErr w:type="spellEnd"/>
      <w:r w:rsidRPr="00DC3A7C">
        <w:rPr>
          <w:color w:val="C00000"/>
        </w:rPr>
        <w:t xml:space="preserve"> I </w:t>
      </w:r>
      <w:proofErr w:type="spellStart"/>
      <w:r w:rsidRPr="00DC3A7C">
        <w:rPr>
          <w:color w:val="C00000"/>
        </w:rPr>
        <w:t>iron-sulfur</w:t>
      </w:r>
      <w:proofErr w:type="spellEnd"/>
      <w:r w:rsidRPr="00DC3A7C">
        <w:rPr>
          <w:color w:val="C00000"/>
        </w:rPr>
        <w:t xml:space="preserve"> center OS=</w:t>
      </w:r>
      <w:proofErr w:type="spellStart"/>
      <w:r w:rsidRPr="00DC3A7C">
        <w:rPr>
          <w:color w:val="C00000"/>
        </w:rPr>
        <w:t>Lactuca</w:t>
      </w:r>
      <w:proofErr w:type="spellEnd"/>
      <w:r w:rsidRPr="00DC3A7C">
        <w:rPr>
          <w:color w:val="C00000"/>
        </w:rPr>
        <w:t xml:space="preserve"> </w:t>
      </w:r>
      <w:proofErr w:type="spellStart"/>
      <w:r w:rsidRPr="00DC3A7C">
        <w:rPr>
          <w:color w:val="C00000"/>
        </w:rPr>
        <w:t>sativa</w:t>
      </w:r>
      <w:proofErr w:type="spellEnd"/>
      <w:r w:rsidRPr="00DC3A7C">
        <w:rPr>
          <w:color w:val="C00000"/>
        </w:rPr>
        <w:t xml:space="preserve"> OX=4236 GN=LSAT_1X14180 PE=3 SV=1</w:t>
      </w:r>
    </w:p>
    <w:p w14:paraId="3CEC0278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MKEGCMSLFKDPEPQDDKESENKYEKEPMLSRQLKGAIFSIFVIAIAAAEAAIGLAIVSS</w:t>
      </w:r>
    </w:p>
    <w:p w14:paraId="45277D60" w14:textId="77777777" w:rsidR="00DC3A7C" w:rsidRP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IYRNRKSTRINQSNLLNKLKPSHVQKWIDPMSHSVKIYDTCIGCTQCVRACPTDVLEMIP</w:t>
      </w:r>
    </w:p>
    <w:p w14:paraId="26C2F235" w14:textId="35506E61" w:rsidR="00DC3A7C" w:rsidRDefault="00DC3A7C" w:rsidP="00DC3A7C">
      <w:pPr>
        <w:spacing w:after="0"/>
        <w:rPr>
          <w:color w:val="C00000"/>
        </w:rPr>
      </w:pPr>
      <w:r w:rsidRPr="00DC3A7C">
        <w:rPr>
          <w:color w:val="C00000"/>
        </w:rPr>
        <w:t>WDGCKAKQIASAPRTEDCVGCKRCESACPTDFLSVRVYLWHETTRSMGIAY</w:t>
      </w:r>
    </w:p>
    <w:p w14:paraId="69A73FE6" w14:textId="504B5164" w:rsidR="00DC3A7C" w:rsidRDefault="00DC3A7C" w:rsidP="00DC3A7C">
      <w:pPr>
        <w:spacing w:after="0"/>
        <w:rPr>
          <w:color w:val="C00000"/>
        </w:rPr>
      </w:pPr>
    </w:p>
    <w:p w14:paraId="4B47431A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&gt;tr|A0A2J6JK70|A0A2J6JK70_LACSA DNA-</w:t>
      </w:r>
      <w:proofErr w:type="spellStart"/>
      <w:r w:rsidRPr="00C35CD6">
        <w:rPr>
          <w:color w:val="C00000"/>
        </w:rPr>
        <w:t>directed</w:t>
      </w:r>
      <w:proofErr w:type="spellEnd"/>
      <w:r w:rsidRPr="00C35CD6">
        <w:rPr>
          <w:color w:val="C00000"/>
        </w:rPr>
        <w:t xml:space="preserve"> RNA </w:t>
      </w:r>
      <w:proofErr w:type="spellStart"/>
      <w:r w:rsidRPr="00C35CD6">
        <w:rPr>
          <w:color w:val="C00000"/>
        </w:rPr>
        <w:t>polymerase</w:t>
      </w:r>
      <w:proofErr w:type="spellEnd"/>
      <w:r w:rsidRPr="00C35CD6">
        <w:rPr>
          <w:color w:val="C00000"/>
        </w:rPr>
        <w:t xml:space="preserve"> OS=</w:t>
      </w:r>
      <w:proofErr w:type="spellStart"/>
      <w:r w:rsidRPr="00C35CD6">
        <w:rPr>
          <w:color w:val="C00000"/>
        </w:rPr>
        <w:t>Lactuca</w:t>
      </w:r>
      <w:proofErr w:type="spellEnd"/>
      <w:r w:rsidRPr="00C35CD6">
        <w:rPr>
          <w:color w:val="C00000"/>
        </w:rPr>
        <w:t xml:space="preserve"> </w:t>
      </w:r>
      <w:proofErr w:type="spellStart"/>
      <w:r w:rsidRPr="00C35CD6">
        <w:rPr>
          <w:color w:val="C00000"/>
        </w:rPr>
        <w:t>sativa</w:t>
      </w:r>
      <w:proofErr w:type="spellEnd"/>
      <w:r w:rsidRPr="00C35CD6">
        <w:rPr>
          <w:color w:val="C00000"/>
        </w:rPr>
        <w:t xml:space="preserve"> OX=4236 GN=LSAT_0X41600 PE=3 SV=1</w:t>
      </w:r>
    </w:p>
    <w:p w14:paraId="07E6073A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MKEQKWIHEGLITESLPNGMFRVRLDNEDMILGYVSGKIRRSFIRILPGDRVKIERSYNL</w:t>
      </w:r>
    </w:p>
    <w:p w14:paraId="1EAFFA30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STPKQRFKRLGVGNMKRRASVRKICEKCRLICPIPKKGSRGHIGSRKSTRKIPKGVIHIQ</w:t>
      </w:r>
    </w:p>
    <w:p w14:paraId="601DCD2A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ASFNNTIVTVTNVRGRVVSWSSPGTSGFRGTKRGTPFAAQTAAGHAIRAVVDQGMQRAEV</w:t>
      </w:r>
    </w:p>
    <w:p w14:paraId="7254BA44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MIKGPGLGRDAALRAIRRSGILLTFVRDVTPMPHNGCRPPKKRLSTRTLQWKCVESAADS</w:t>
      </w:r>
    </w:p>
    <w:p w14:paraId="377AC621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KRLLYGRFILSPLMKGQADTIGIAMRRALLGEIEGTCITRAKSEKISHEYSTIMGIQESV</w:t>
      </w:r>
    </w:p>
    <w:p w14:paraId="7C0FAA8A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HEILMNLKEIVLRSNLYGTCEASICVRGPGYVTAQDIILPPYVEILDNTQHIASLTEPIE</w:t>
      </w:r>
    </w:p>
    <w:p w14:paraId="000E6613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LVIGLQIEKNRGYLIKAPNTFQDGSYPIDPVFMPVRNANHSIHSYENGNKEILFLEIWTN</w:t>
      </w:r>
    </w:p>
    <w:p w14:paraId="436E96C8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GSLTPKEALYEASRNLIDLLIPFLHTKEENLNLEGNQHMVPLPPFTFYDKLAKLTKNKKK</w:t>
      </w:r>
    </w:p>
    <w:p w14:paraId="049B5320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MALKSIFIDQSELPPRIYNCLKRSNIYTLLDLLNNSQEDXDEEKREFLVQFSTLTTEKRI</w:t>
      </w:r>
    </w:p>
    <w:p w14:paraId="747E4650" w14:textId="3DA1263A" w:rsidR="00DC3A7C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DQILLSLTHSDHFSKNDSSYQMIEQPGAIYLRYLVDIHKPLLKYE</w:t>
      </w:r>
    </w:p>
    <w:p w14:paraId="6A444547" w14:textId="58229633" w:rsidR="00C35CD6" w:rsidRDefault="00C35CD6" w:rsidP="00C35CD6">
      <w:pPr>
        <w:spacing w:after="0"/>
        <w:rPr>
          <w:color w:val="C00000"/>
        </w:rPr>
      </w:pPr>
    </w:p>
    <w:p w14:paraId="3BD44563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&gt;tr|A0A2J6LPV9|A0A2J6LPV9_LACSA DNA-</w:t>
      </w:r>
      <w:proofErr w:type="spellStart"/>
      <w:r w:rsidRPr="00C35CD6">
        <w:rPr>
          <w:color w:val="C00000"/>
        </w:rPr>
        <w:t>directed</w:t>
      </w:r>
      <w:proofErr w:type="spellEnd"/>
      <w:r w:rsidRPr="00C35CD6">
        <w:rPr>
          <w:color w:val="C00000"/>
        </w:rPr>
        <w:t xml:space="preserve"> RNA </w:t>
      </w:r>
      <w:proofErr w:type="spellStart"/>
      <w:r w:rsidRPr="00C35CD6">
        <w:rPr>
          <w:color w:val="C00000"/>
        </w:rPr>
        <w:t>polymerase</w:t>
      </w:r>
      <w:proofErr w:type="spellEnd"/>
      <w:r w:rsidRPr="00C35CD6">
        <w:rPr>
          <w:color w:val="C00000"/>
        </w:rPr>
        <w:t xml:space="preserve"> OS=</w:t>
      </w:r>
      <w:proofErr w:type="spellStart"/>
      <w:r w:rsidRPr="00C35CD6">
        <w:rPr>
          <w:color w:val="C00000"/>
        </w:rPr>
        <w:t>Lactuca</w:t>
      </w:r>
      <w:proofErr w:type="spellEnd"/>
      <w:r w:rsidRPr="00C35CD6">
        <w:rPr>
          <w:color w:val="C00000"/>
        </w:rPr>
        <w:t xml:space="preserve"> </w:t>
      </w:r>
      <w:proofErr w:type="spellStart"/>
      <w:r w:rsidRPr="00C35CD6">
        <w:rPr>
          <w:color w:val="C00000"/>
        </w:rPr>
        <w:t>sativa</w:t>
      </w:r>
      <w:proofErr w:type="spellEnd"/>
      <w:r w:rsidRPr="00C35CD6">
        <w:rPr>
          <w:color w:val="C00000"/>
        </w:rPr>
        <w:t xml:space="preserve"> OX=4236 GN=LSAT_5X50401 PE=3 SV=1</w:t>
      </w:r>
    </w:p>
    <w:p w14:paraId="5976BF9B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MRRALLGEIEGTSITRAKSEKISHEYSTIMDIQESVHEILMNLKEIVLRSNLYGTCEASI</w:t>
      </w:r>
    </w:p>
    <w:p w14:paraId="3BA17294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CVRGPGYVTAQDIILPPYVEILDNTQHIASLTEPIELVIGLQIEKNRRYLIKAPNTFQDG</w:t>
      </w:r>
    </w:p>
    <w:p w14:paraId="3BB5665E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SYPINPVFMPIRNANHSIHFYENGNKEILFLEIWKNGSFTPKEALYEASRNLIDLLIPFL</w:t>
      </w:r>
    </w:p>
    <w:p w14:paraId="3924EC61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HTKEENLNLEGNQHMVPLPPFTFYDKLAKLTKNKKKMALKSIFIDQSELPPRIYNCLKRS</w:t>
      </w:r>
    </w:p>
    <w:p w14:paraId="588D22F9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NIYTLLDLLNNSQEDLMKMEHFRIEDVKQILGILEKNFVIDLPKNNPKIGFESLGQFGIG</w:t>
      </w:r>
    </w:p>
    <w:p w14:paraId="41E90176" w14:textId="06CD39E5" w:rsid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lastRenderedPageBreak/>
        <w:t>IDS</w:t>
      </w:r>
    </w:p>
    <w:p w14:paraId="0A32C18A" w14:textId="58377936" w:rsidR="00C35CD6" w:rsidRDefault="00C35CD6" w:rsidP="00C35CD6">
      <w:pPr>
        <w:spacing w:after="0"/>
        <w:rPr>
          <w:color w:val="C00000"/>
        </w:rPr>
      </w:pPr>
    </w:p>
    <w:p w14:paraId="62C34460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&gt;tr|A0A2J6KRU4|A0A2J6KRU4_LACSA DNA-</w:t>
      </w:r>
      <w:proofErr w:type="spellStart"/>
      <w:r w:rsidRPr="00C35CD6">
        <w:rPr>
          <w:color w:val="C00000"/>
        </w:rPr>
        <w:t>directed</w:t>
      </w:r>
      <w:proofErr w:type="spellEnd"/>
      <w:r w:rsidRPr="00C35CD6">
        <w:rPr>
          <w:color w:val="C00000"/>
        </w:rPr>
        <w:t xml:space="preserve"> RNA </w:t>
      </w:r>
      <w:proofErr w:type="spellStart"/>
      <w:r w:rsidRPr="00C35CD6">
        <w:rPr>
          <w:color w:val="C00000"/>
        </w:rPr>
        <w:t>polymerase</w:t>
      </w:r>
      <w:proofErr w:type="spellEnd"/>
      <w:r w:rsidRPr="00C35CD6">
        <w:rPr>
          <w:color w:val="C00000"/>
        </w:rPr>
        <w:t xml:space="preserve"> OS=</w:t>
      </w:r>
      <w:proofErr w:type="spellStart"/>
      <w:r w:rsidRPr="00C35CD6">
        <w:rPr>
          <w:color w:val="C00000"/>
        </w:rPr>
        <w:t>Lactuca</w:t>
      </w:r>
      <w:proofErr w:type="spellEnd"/>
      <w:r w:rsidRPr="00C35CD6">
        <w:rPr>
          <w:color w:val="C00000"/>
        </w:rPr>
        <w:t xml:space="preserve"> </w:t>
      </w:r>
      <w:proofErr w:type="spellStart"/>
      <w:r w:rsidRPr="00C35CD6">
        <w:rPr>
          <w:color w:val="C00000"/>
        </w:rPr>
        <w:t>sativa</w:t>
      </w:r>
      <w:proofErr w:type="spellEnd"/>
      <w:r w:rsidRPr="00C35CD6">
        <w:rPr>
          <w:color w:val="C00000"/>
        </w:rPr>
        <w:t xml:space="preserve"> OX=4236 GN=LSAT_2X92080 PE=3 SV=1</w:t>
      </w:r>
    </w:p>
    <w:p w14:paraId="7823150D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MAKAIPKKGSRGRIGSRKSTRKIPKGVIHIQASFNNTIVTVTDVRGRVVSWSSAGTSGFR</w:t>
      </w:r>
    </w:p>
    <w:p w14:paraId="74EB8F6D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GTKRGTPFAAQTAAGHAIRAVVDQGMQRAEVMIKGPGLGRDAALRAIRRSVSTRTLQWKC</w:t>
      </w:r>
    </w:p>
    <w:p w14:paraId="0BEA449C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VESAADSKRLLYGRFILSPLMKGQADTIGIAMRRALLGEIEGTCITRAKSEKISHEYSTI</w:t>
      </w:r>
    </w:p>
    <w:p w14:paraId="3556B976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MGIQESVHEILMNLKEIVLRSNLYGTCEASICVRGPGYVTAQDIILPPYVEILDNTQHIA</w:t>
      </w:r>
    </w:p>
    <w:p w14:paraId="5B15C4D3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SLTEPIELVIGLQIEKNCGYLIKASNNFQDGSYPIDPVFMLVQNANHSIHSYENGNKEIL</w:t>
      </w:r>
    </w:p>
    <w:p w14:paraId="633201A7" w14:textId="782E120C" w:rsid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FLEIWTNRSLTPKEALYET</w:t>
      </w:r>
    </w:p>
    <w:p w14:paraId="1A774F39" w14:textId="6E26F0BB" w:rsidR="00C35CD6" w:rsidRDefault="00C35CD6" w:rsidP="00C35CD6">
      <w:pPr>
        <w:spacing w:after="0"/>
        <w:rPr>
          <w:color w:val="C00000"/>
        </w:rPr>
      </w:pPr>
    </w:p>
    <w:p w14:paraId="1B143015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&gt;tr|A0A2J6MEG1|A0A2J6MEG1_LACSA CYTOSOL_AP domain-</w:t>
      </w:r>
      <w:proofErr w:type="spellStart"/>
      <w:r w:rsidRPr="00C35CD6">
        <w:rPr>
          <w:color w:val="C00000"/>
        </w:rPr>
        <w:t>containing</w:t>
      </w:r>
      <w:proofErr w:type="spellEnd"/>
      <w:r w:rsidRPr="00C35CD6">
        <w:rPr>
          <w:color w:val="C00000"/>
        </w:rPr>
        <w:t xml:space="preserve"> </w:t>
      </w:r>
      <w:proofErr w:type="spellStart"/>
      <w:r w:rsidRPr="00C35CD6">
        <w:rPr>
          <w:color w:val="C00000"/>
        </w:rPr>
        <w:t>protein</w:t>
      </w:r>
      <w:proofErr w:type="spellEnd"/>
      <w:r w:rsidRPr="00C35CD6">
        <w:rPr>
          <w:color w:val="C00000"/>
        </w:rPr>
        <w:t xml:space="preserve"> OS=</w:t>
      </w:r>
      <w:proofErr w:type="spellStart"/>
      <w:r w:rsidRPr="00C35CD6">
        <w:rPr>
          <w:color w:val="C00000"/>
        </w:rPr>
        <w:t>Lactuca</w:t>
      </w:r>
      <w:proofErr w:type="spellEnd"/>
      <w:r w:rsidRPr="00C35CD6">
        <w:rPr>
          <w:color w:val="C00000"/>
        </w:rPr>
        <w:t xml:space="preserve"> </w:t>
      </w:r>
      <w:proofErr w:type="spellStart"/>
      <w:r w:rsidRPr="00C35CD6">
        <w:rPr>
          <w:color w:val="C00000"/>
        </w:rPr>
        <w:t>sativa</w:t>
      </w:r>
      <w:proofErr w:type="spellEnd"/>
      <w:r w:rsidRPr="00C35CD6">
        <w:rPr>
          <w:color w:val="C00000"/>
        </w:rPr>
        <w:t xml:space="preserve"> OX=4236 GN=LSAT_8X161300 PE=4 SV=1</w:t>
      </w:r>
    </w:p>
    <w:p w14:paraId="708544E8" w14:textId="77777777" w:rsidR="00C35CD6" w:rsidRP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MSGSSGGWIYKNSPIPITKKPDLNDPVLRAKLAKGTIACNVGLAVLEPSMIGELVDPFAT</w:t>
      </w:r>
    </w:p>
    <w:p w14:paraId="66EE2A85" w14:textId="0831B859" w:rsidR="00C35CD6" w:rsidRDefault="00C35CD6" w:rsidP="00C35CD6">
      <w:pPr>
        <w:spacing w:after="0"/>
        <w:rPr>
          <w:color w:val="C00000"/>
        </w:rPr>
      </w:pPr>
      <w:r w:rsidRPr="00C35CD6">
        <w:rPr>
          <w:color w:val="C00000"/>
        </w:rPr>
        <w:t>PLEILPEWYFFPRCKWNGIEKTVLET</w:t>
      </w:r>
    </w:p>
    <w:p w14:paraId="7679F583" w14:textId="3FCC91DC" w:rsidR="00C35CD6" w:rsidRDefault="00C35CD6" w:rsidP="00C35CD6">
      <w:pPr>
        <w:spacing w:after="0"/>
        <w:rPr>
          <w:color w:val="C00000"/>
        </w:rPr>
      </w:pPr>
    </w:p>
    <w:p w14:paraId="47906C7F" w14:textId="77777777" w:rsidR="009F5BB6" w:rsidRPr="009F5BB6" w:rsidRDefault="009F5BB6" w:rsidP="009F5BB6">
      <w:pPr>
        <w:spacing w:after="0"/>
        <w:rPr>
          <w:color w:val="C00000"/>
        </w:rPr>
      </w:pPr>
      <w:r w:rsidRPr="009F5BB6">
        <w:rPr>
          <w:color w:val="C00000"/>
        </w:rPr>
        <w:t>&gt;tr|A0A2J6K7A7|A0A2J6K7A7_LACSA PSII-H OS=</w:t>
      </w:r>
      <w:proofErr w:type="spellStart"/>
      <w:r w:rsidRPr="009F5BB6">
        <w:rPr>
          <w:color w:val="C00000"/>
        </w:rPr>
        <w:t>Lactuca</w:t>
      </w:r>
      <w:proofErr w:type="spellEnd"/>
      <w:r w:rsidRPr="009F5BB6">
        <w:rPr>
          <w:color w:val="C00000"/>
        </w:rPr>
        <w:t xml:space="preserve"> </w:t>
      </w:r>
      <w:proofErr w:type="spellStart"/>
      <w:r w:rsidRPr="009F5BB6">
        <w:rPr>
          <w:color w:val="C00000"/>
        </w:rPr>
        <w:t>sativa</w:t>
      </w:r>
      <w:proofErr w:type="spellEnd"/>
      <w:r w:rsidRPr="009F5BB6">
        <w:rPr>
          <w:color w:val="C00000"/>
        </w:rPr>
        <w:t xml:space="preserve"> OX=4236 GN=LSAT_5X67060 PE=3 SV=1</w:t>
      </w:r>
    </w:p>
    <w:p w14:paraId="0A9F1B95" w14:textId="77777777" w:rsidR="009F5BB6" w:rsidRPr="009F5BB6" w:rsidRDefault="009F5BB6" w:rsidP="009F5BB6">
      <w:pPr>
        <w:spacing w:after="0"/>
        <w:rPr>
          <w:color w:val="C00000"/>
        </w:rPr>
      </w:pPr>
      <w:r w:rsidRPr="009F5BB6">
        <w:rPr>
          <w:color w:val="C00000"/>
        </w:rPr>
        <w:t>MATQIVENGAISGPRRTTVGDLLKPLNSEYGKVAPGWGTTPLMGVAMALFAVFLSIILEI</w:t>
      </w:r>
    </w:p>
    <w:p w14:paraId="260474B9" w14:textId="1C9D6BAA" w:rsidR="00C35CD6" w:rsidRDefault="009F5BB6" w:rsidP="009F5BB6">
      <w:pPr>
        <w:spacing w:after="0"/>
        <w:rPr>
          <w:color w:val="C00000"/>
        </w:rPr>
      </w:pPr>
      <w:r w:rsidRPr="009F5BB6">
        <w:rPr>
          <w:color w:val="C00000"/>
        </w:rPr>
        <w:t>YNSSVLLDGISMN</w:t>
      </w:r>
    </w:p>
    <w:p w14:paraId="5E381AFE" w14:textId="297071FE" w:rsidR="009F5BB6" w:rsidRDefault="009F5BB6" w:rsidP="009F5BB6">
      <w:pPr>
        <w:spacing w:after="0"/>
        <w:rPr>
          <w:color w:val="C00000"/>
        </w:rPr>
      </w:pPr>
    </w:p>
    <w:p w14:paraId="6E58626E" w14:textId="77777777" w:rsidR="00C40E01" w:rsidRPr="00C40E01" w:rsidRDefault="00C40E01" w:rsidP="00C40E01">
      <w:pPr>
        <w:spacing w:after="0"/>
        <w:rPr>
          <w:color w:val="C00000"/>
        </w:rPr>
      </w:pPr>
      <w:r w:rsidRPr="00C40E01">
        <w:rPr>
          <w:color w:val="C00000"/>
        </w:rPr>
        <w:t xml:space="preserve">&gt;tr|A0A2J6LPU9|A0A2J6LPU9_LACSA </w:t>
      </w:r>
      <w:proofErr w:type="spellStart"/>
      <w:r w:rsidRPr="00C40E01">
        <w:rPr>
          <w:color w:val="C00000"/>
        </w:rPr>
        <w:t>Photosystem</w:t>
      </w:r>
      <w:proofErr w:type="spellEnd"/>
      <w:r w:rsidRPr="00C40E01">
        <w:rPr>
          <w:color w:val="C00000"/>
        </w:rPr>
        <w:t xml:space="preserve"> II </w:t>
      </w:r>
      <w:proofErr w:type="spellStart"/>
      <w:r w:rsidRPr="00C40E01">
        <w:rPr>
          <w:color w:val="C00000"/>
        </w:rPr>
        <w:t>subunit</w:t>
      </w:r>
      <w:proofErr w:type="spellEnd"/>
      <w:r w:rsidRPr="00C40E01">
        <w:rPr>
          <w:color w:val="C00000"/>
        </w:rPr>
        <w:t xml:space="preserve"> H OS=</w:t>
      </w:r>
      <w:proofErr w:type="spellStart"/>
      <w:r w:rsidRPr="00C40E01">
        <w:rPr>
          <w:color w:val="C00000"/>
        </w:rPr>
        <w:t>Lactuca</w:t>
      </w:r>
      <w:proofErr w:type="spellEnd"/>
      <w:r w:rsidRPr="00C40E01">
        <w:rPr>
          <w:color w:val="C00000"/>
        </w:rPr>
        <w:t xml:space="preserve"> </w:t>
      </w:r>
      <w:proofErr w:type="spellStart"/>
      <w:r w:rsidRPr="00C40E01">
        <w:rPr>
          <w:color w:val="C00000"/>
        </w:rPr>
        <w:t>sativa</w:t>
      </w:r>
      <w:proofErr w:type="spellEnd"/>
      <w:r w:rsidRPr="00C40E01">
        <w:rPr>
          <w:color w:val="C00000"/>
        </w:rPr>
        <w:t xml:space="preserve"> OX=4236 GN=LSAT_5X50340 PE=4 SV=1</w:t>
      </w:r>
    </w:p>
    <w:p w14:paraId="4FC4FB57" w14:textId="77777777" w:rsidR="00C40E01" w:rsidRPr="00C40E01" w:rsidRDefault="00C40E01" w:rsidP="00C40E01">
      <w:pPr>
        <w:spacing w:after="0"/>
        <w:rPr>
          <w:color w:val="C00000"/>
        </w:rPr>
      </w:pPr>
      <w:r w:rsidRPr="00C40E01">
        <w:rPr>
          <w:color w:val="C00000"/>
        </w:rPr>
        <w:t>MNTIRFMATQTVENGARSGPRRTTVGDLLKPLNSENGKVVHGWGTTPLMGVAMALFARMG</w:t>
      </w:r>
    </w:p>
    <w:p w14:paraId="59D1F071" w14:textId="1DD0C0DE" w:rsidR="009F5BB6" w:rsidRDefault="00C40E01" w:rsidP="00C40E01">
      <w:pPr>
        <w:spacing w:after="0"/>
        <w:rPr>
          <w:color w:val="C00000"/>
        </w:rPr>
      </w:pPr>
      <w:r w:rsidRPr="00C40E01">
        <w:rPr>
          <w:color w:val="C00000"/>
        </w:rPr>
        <w:t>LSS</w:t>
      </w:r>
    </w:p>
    <w:p w14:paraId="6C83BBB8" w14:textId="14C56F18" w:rsidR="00C40E01" w:rsidRDefault="00C40E01" w:rsidP="00C40E01">
      <w:pPr>
        <w:spacing w:after="0"/>
        <w:rPr>
          <w:color w:val="C00000"/>
        </w:rPr>
      </w:pPr>
    </w:p>
    <w:p w14:paraId="18F586BE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&gt;tr|A0A2J6L6B7|A0A2J6L6B7_LACSA ATP-</w:t>
      </w:r>
      <w:proofErr w:type="spellStart"/>
      <w:r w:rsidRPr="00E54835">
        <w:rPr>
          <w:color w:val="C00000"/>
        </w:rPr>
        <w:t>dependent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Clp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ase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olytic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ubunit</w:t>
      </w:r>
      <w:proofErr w:type="spellEnd"/>
      <w:r w:rsidRPr="00E54835">
        <w:rPr>
          <w:color w:val="C00000"/>
        </w:rPr>
        <w:t xml:space="preserve"> OS=</w:t>
      </w:r>
      <w:proofErr w:type="spellStart"/>
      <w:r w:rsidRPr="00E54835">
        <w:rPr>
          <w:color w:val="C00000"/>
        </w:rPr>
        <w:t>Lactuca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ativa</w:t>
      </w:r>
      <w:proofErr w:type="spellEnd"/>
      <w:r w:rsidRPr="00E54835">
        <w:rPr>
          <w:color w:val="C00000"/>
        </w:rPr>
        <w:t xml:space="preserve"> OX=4236 GN=LSAT_4X11460 PE=3 SV=1</w:t>
      </w:r>
    </w:p>
    <w:p w14:paraId="1E3EE5D1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MHQKTPVRFRRDLTLINRLYRERLLFLGQEVDSEISNQLIGLMIYLSIEDDTKDLYLFIN</w:t>
      </w:r>
    </w:p>
    <w:p w14:paraId="6E033EA4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SPGGWVIPGVALYDTMQFVQPDFLTLINRLYREILLFLGQEVDSEISNQLIGLMIYLSIE</w:t>
      </w:r>
    </w:p>
    <w:p w14:paraId="0D8710DE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DDTKDLYLFINSPGGWVIPGVALYDTMQFVQPDVHTICMGSAASMGSFILVGGEITKLAT</w:t>
      </w:r>
    </w:p>
    <w:p w14:paraId="754398E6" w14:textId="146D39EB" w:rsidR="00C40E01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GEFILEVGELLKLRETLTRVYVQRTGKPLWVVSEDMERDVFMSATEAQAYGIVDLVAVE</w:t>
      </w:r>
    </w:p>
    <w:p w14:paraId="3D53B461" w14:textId="4F3BB611" w:rsidR="00E54835" w:rsidRDefault="00E54835" w:rsidP="00E54835">
      <w:pPr>
        <w:spacing w:after="0"/>
        <w:rPr>
          <w:color w:val="C00000"/>
        </w:rPr>
      </w:pPr>
    </w:p>
    <w:p w14:paraId="7B605880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&gt;tr|A0A2J6LPT8|A0A2J6LPT8_LACSA ATP-</w:t>
      </w:r>
      <w:proofErr w:type="spellStart"/>
      <w:r w:rsidRPr="00E54835">
        <w:rPr>
          <w:color w:val="C00000"/>
        </w:rPr>
        <w:t>dependent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Clp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ase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olytic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ubunit</w:t>
      </w:r>
      <w:proofErr w:type="spellEnd"/>
      <w:r w:rsidRPr="00E54835">
        <w:rPr>
          <w:color w:val="C00000"/>
        </w:rPr>
        <w:t xml:space="preserve"> OS=</w:t>
      </w:r>
      <w:proofErr w:type="spellStart"/>
      <w:r w:rsidRPr="00E54835">
        <w:rPr>
          <w:color w:val="C00000"/>
        </w:rPr>
        <w:t>Lactuca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ativa</w:t>
      </w:r>
      <w:proofErr w:type="spellEnd"/>
      <w:r w:rsidRPr="00E54835">
        <w:rPr>
          <w:color w:val="C00000"/>
        </w:rPr>
        <w:t xml:space="preserve"> OX=4236 GN=LSAT_5X50301 PE=3 SV=1</w:t>
      </w:r>
    </w:p>
    <w:p w14:paraId="3A3013E5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MPVRFRRGQEVDSEISNQRIGLMIYLSIEDDTKDLYLFINSPGGWVIPGVALYDTMQFVQ</w:t>
      </w:r>
    </w:p>
    <w:p w14:paraId="61781986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PDVHTICMGSAASMGSFILARVNFIVEPVMIHQPAGSFSEVATGEFIMEVGKLLKLHESL</w:t>
      </w:r>
    </w:p>
    <w:p w14:paraId="40C4994B" w14:textId="31E3FA39" w:rsid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TRVYVQRTGKTLWVVSEDMEIDVFMSAT</w:t>
      </w:r>
    </w:p>
    <w:p w14:paraId="5824A90E" w14:textId="11765A7A" w:rsidR="00E54835" w:rsidRDefault="00E54835" w:rsidP="00E54835">
      <w:pPr>
        <w:spacing w:after="0"/>
        <w:rPr>
          <w:color w:val="C00000"/>
        </w:rPr>
      </w:pPr>
    </w:p>
    <w:p w14:paraId="33797475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&gt;tr|A0A2J6KPB2|A0A2J6KPB2_LACSA ATP-</w:t>
      </w:r>
      <w:proofErr w:type="spellStart"/>
      <w:r w:rsidRPr="00E54835">
        <w:rPr>
          <w:color w:val="C00000"/>
        </w:rPr>
        <w:t>dependent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Clp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ase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olytic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ubunit</w:t>
      </w:r>
      <w:proofErr w:type="spellEnd"/>
      <w:r w:rsidRPr="00E54835">
        <w:rPr>
          <w:color w:val="C00000"/>
        </w:rPr>
        <w:t xml:space="preserve"> OS=</w:t>
      </w:r>
      <w:proofErr w:type="spellStart"/>
      <w:r w:rsidRPr="00E54835">
        <w:rPr>
          <w:color w:val="C00000"/>
        </w:rPr>
        <w:t>Lactuca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ativa</w:t>
      </w:r>
      <w:proofErr w:type="spellEnd"/>
      <w:r w:rsidRPr="00E54835">
        <w:rPr>
          <w:color w:val="C00000"/>
        </w:rPr>
        <w:t xml:space="preserve"> OX=4236 GN=LSAT_3X3401 PE=3 SV=1</w:t>
      </w:r>
    </w:p>
    <w:p w14:paraId="557573C2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MAVSLNSITCSSYLHPPQPSLSFGDKVFVGLRLQSPNSYGISRPNLSAELHKKIHKSIEP</w:t>
      </w:r>
    </w:p>
    <w:p w14:paraId="15E6CFB7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RIGIKPARGRITMMPIGTPRVPYRVPGEGTWQWVDLWNALYRERVIFIGQNIDEEFSNQI</w:t>
      </w:r>
    </w:p>
    <w:p w14:paraId="52BB6B15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LATMLYLDSVDNSKRMYMYINGPGGDLTPSMAIYDTMQSLQSPIGTHCVGYAYNLAGFLL</w:t>
      </w:r>
    </w:p>
    <w:p w14:paraId="7B07E908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AAGEKGQRFAMPLSRIALESPAGAARGQADDIQNEANELLRIRDYLFKELAQKTGQPVEQ</w:t>
      </w:r>
    </w:p>
    <w:p w14:paraId="7983C107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VHKDLSRIKRFNAQEALDYGLIDRIVRPPRIKADAPRQEAGTGLGVDIKQTDCFIHLRIC</w:t>
      </w:r>
    </w:p>
    <w:p w14:paraId="0479AC60" w14:textId="3115607B" w:rsid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CDYT</w:t>
      </w:r>
    </w:p>
    <w:p w14:paraId="1C231F75" w14:textId="0A7A9E01" w:rsidR="00E54835" w:rsidRDefault="00E54835" w:rsidP="00E54835">
      <w:pPr>
        <w:spacing w:after="0"/>
        <w:rPr>
          <w:color w:val="C00000"/>
        </w:rPr>
      </w:pPr>
    </w:p>
    <w:p w14:paraId="1D780024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lastRenderedPageBreak/>
        <w:t>&gt;tr|A0A2J6M1D3|A0A2J6M1D3_LACSA ATP-</w:t>
      </w:r>
      <w:proofErr w:type="spellStart"/>
      <w:r w:rsidRPr="00E54835">
        <w:rPr>
          <w:color w:val="C00000"/>
        </w:rPr>
        <w:t>dependent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Clp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ase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proteolytic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ubunit</w:t>
      </w:r>
      <w:proofErr w:type="spellEnd"/>
      <w:r w:rsidRPr="00E54835">
        <w:rPr>
          <w:color w:val="C00000"/>
        </w:rPr>
        <w:t xml:space="preserve"> OS=</w:t>
      </w:r>
      <w:proofErr w:type="spellStart"/>
      <w:r w:rsidRPr="00E54835">
        <w:rPr>
          <w:color w:val="C00000"/>
        </w:rPr>
        <w:t>Lactuca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ativa</w:t>
      </w:r>
      <w:proofErr w:type="spellEnd"/>
      <w:r w:rsidRPr="00E54835">
        <w:rPr>
          <w:color w:val="C00000"/>
        </w:rPr>
        <w:t xml:space="preserve"> OX=4236 GN=LSAT_9X50981 PE=3 SV=1</w:t>
      </w:r>
    </w:p>
    <w:p w14:paraId="1FAA33FB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MCPYLFIIKGHYSVMIHQPAGSFSEVATGEFILEVGELLKLRETLTRVYVQRTGKPLWVV</w:t>
      </w:r>
    </w:p>
    <w:p w14:paraId="1D0C3F51" w14:textId="07200E5A" w:rsid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SEDMERDVFMSATEAQAYGIVDLVAVE</w:t>
      </w:r>
    </w:p>
    <w:p w14:paraId="73D35095" w14:textId="0CC765AF" w:rsidR="00E54835" w:rsidRDefault="00E54835" w:rsidP="00E54835">
      <w:pPr>
        <w:spacing w:after="0"/>
        <w:rPr>
          <w:color w:val="C00000"/>
        </w:rPr>
      </w:pPr>
    </w:p>
    <w:p w14:paraId="6C9160CF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 xml:space="preserve">&gt;tr|A0A2J6JUF6|A0A2J6JUF6_LACSA </w:t>
      </w:r>
      <w:proofErr w:type="spellStart"/>
      <w:r w:rsidRPr="00E54835">
        <w:rPr>
          <w:color w:val="C00000"/>
        </w:rPr>
        <w:t>Cytochrome</w:t>
      </w:r>
      <w:proofErr w:type="spellEnd"/>
      <w:r w:rsidRPr="00E54835">
        <w:rPr>
          <w:color w:val="C00000"/>
        </w:rPr>
        <w:t xml:space="preserve"> b559 </w:t>
      </w:r>
      <w:proofErr w:type="spellStart"/>
      <w:r w:rsidRPr="00E54835">
        <w:rPr>
          <w:color w:val="C00000"/>
        </w:rPr>
        <w:t>subunit</w:t>
      </w:r>
      <w:proofErr w:type="spellEnd"/>
      <w:r w:rsidRPr="00E54835">
        <w:rPr>
          <w:color w:val="C00000"/>
        </w:rPr>
        <w:t xml:space="preserve"> alpha OS=</w:t>
      </w:r>
      <w:proofErr w:type="spellStart"/>
      <w:r w:rsidRPr="00E54835">
        <w:rPr>
          <w:color w:val="C00000"/>
        </w:rPr>
        <w:t>Lactuca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ativa</w:t>
      </w:r>
      <w:proofErr w:type="spellEnd"/>
      <w:r w:rsidRPr="00E54835">
        <w:rPr>
          <w:color w:val="C00000"/>
        </w:rPr>
        <w:t xml:space="preserve"> OX=4236 GN=LSAT_1X27981 PE=3 SV=1</w:t>
      </w:r>
    </w:p>
    <w:p w14:paraId="203BE687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MSGSTGERSFADIITSIRYWVIHSITIPSLFIAGWLFVSTGLAYDVFGSPRPNEYFTENR</w:t>
      </w:r>
    </w:p>
    <w:p w14:paraId="5894A04C" w14:textId="7E37A9D8" w:rsid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QGIPLITGRFDSLEQLDEFSRSF</w:t>
      </w:r>
    </w:p>
    <w:p w14:paraId="387BB56F" w14:textId="7CEC47CD" w:rsidR="00E54835" w:rsidRDefault="00E54835" w:rsidP="00E54835">
      <w:pPr>
        <w:spacing w:after="0"/>
        <w:rPr>
          <w:color w:val="C00000"/>
        </w:rPr>
      </w:pPr>
    </w:p>
    <w:p w14:paraId="787BBECC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 xml:space="preserve">&gt;tr|A0A2J6JPQ0|A0A2J6JPQ0_LACSA </w:t>
      </w:r>
      <w:proofErr w:type="spellStart"/>
      <w:r w:rsidRPr="00E54835">
        <w:rPr>
          <w:color w:val="C00000"/>
        </w:rPr>
        <w:t>Cytochrome</w:t>
      </w:r>
      <w:proofErr w:type="spellEnd"/>
      <w:r w:rsidRPr="00E54835">
        <w:rPr>
          <w:color w:val="C00000"/>
        </w:rPr>
        <w:t xml:space="preserve"> b559 </w:t>
      </w:r>
      <w:proofErr w:type="spellStart"/>
      <w:r w:rsidRPr="00E54835">
        <w:rPr>
          <w:color w:val="C00000"/>
        </w:rPr>
        <w:t>subunit</w:t>
      </w:r>
      <w:proofErr w:type="spellEnd"/>
      <w:r w:rsidRPr="00E54835">
        <w:rPr>
          <w:color w:val="C00000"/>
        </w:rPr>
        <w:t xml:space="preserve"> alpha OS=</w:t>
      </w:r>
      <w:proofErr w:type="spellStart"/>
      <w:r w:rsidRPr="00E54835">
        <w:rPr>
          <w:color w:val="C00000"/>
        </w:rPr>
        <w:t>Lactuca</w:t>
      </w:r>
      <w:proofErr w:type="spellEnd"/>
      <w:r w:rsidRPr="00E54835">
        <w:rPr>
          <w:color w:val="C00000"/>
        </w:rPr>
        <w:t xml:space="preserve"> </w:t>
      </w:r>
      <w:proofErr w:type="spellStart"/>
      <w:r w:rsidRPr="00E54835">
        <w:rPr>
          <w:color w:val="C00000"/>
        </w:rPr>
        <w:t>sativa</w:t>
      </w:r>
      <w:proofErr w:type="spellEnd"/>
      <w:r w:rsidRPr="00E54835">
        <w:rPr>
          <w:color w:val="C00000"/>
        </w:rPr>
        <w:t xml:space="preserve"> OX=4236 GN=LSAT_2X43901 PE=3 SV=1</w:t>
      </w:r>
    </w:p>
    <w:p w14:paraId="3E539E15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MSGSTGERSFADIITSIRYWVIHSITIPSLFIAGWLFVSTGLAYDVFGSPRPNEYFTENR</w:t>
      </w:r>
    </w:p>
    <w:p w14:paraId="28E45CC7" w14:textId="77777777" w:rsidR="00E54835" w:rsidRP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QGIPLITGRFDSLEQLDEFSRSFLEASMTIDRTYPIFTVRWLTVSCTYXLLILLPVFATG</w:t>
      </w:r>
    </w:p>
    <w:p w14:paraId="0F8B7392" w14:textId="24B1D4C7" w:rsidR="00E54835" w:rsidRDefault="00E54835" w:rsidP="00E54835">
      <w:pPr>
        <w:spacing w:after="0"/>
        <w:rPr>
          <w:color w:val="C00000"/>
        </w:rPr>
      </w:pPr>
      <w:r w:rsidRPr="00E54835">
        <w:rPr>
          <w:color w:val="C00000"/>
        </w:rPr>
        <w:t>SFIALLYLPYSLRVGYSSALV</w:t>
      </w:r>
    </w:p>
    <w:p w14:paraId="553C9F6C" w14:textId="77777777" w:rsidR="00E54835" w:rsidRDefault="00E54835" w:rsidP="00E54835">
      <w:pPr>
        <w:spacing w:after="0"/>
        <w:rPr>
          <w:color w:val="C00000"/>
        </w:rPr>
      </w:pPr>
    </w:p>
    <w:p w14:paraId="08C53650" w14:textId="10C154C3" w:rsidR="00EB61E7" w:rsidRDefault="00EB61E7" w:rsidP="00EB61E7">
      <w:pPr>
        <w:spacing w:after="0"/>
        <w:rPr>
          <w:color w:val="C00000"/>
        </w:rPr>
      </w:pPr>
    </w:p>
    <w:p w14:paraId="63DD6B12" w14:textId="77777777" w:rsidR="00EB61E7" w:rsidRDefault="00EB61E7" w:rsidP="00EB61E7">
      <w:pPr>
        <w:spacing w:after="0"/>
        <w:rPr>
          <w:color w:val="C00000"/>
        </w:rPr>
      </w:pPr>
    </w:p>
    <w:p w14:paraId="00DF0A80" w14:textId="07A2755E" w:rsidR="00007421" w:rsidRDefault="00007421" w:rsidP="00007421">
      <w:pPr>
        <w:spacing w:after="0"/>
        <w:rPr>
          <w:color w:val="C00000"/>
        </w:rPr>
      </w:pPr>
    </w:p>
    <w:p w14:paraId="7E7D58B5" w14:textId="77777777" w:rsidR="00007421" w:rsidRDefault="00007421" w:rsidP="00007421">
      <w:pPr>
        <w:spacing w:after="0"/>
        <w:rPr>
          <w:color w:val="C00000"/>
        </w:rPr>
      </w:pPr>
    </w:p>
    <w:p w14:paraId="1EA68474" w14:textId="753410F5" w:rsidR="00101484" w:rsidRDefault="00101484" w:rsidP="00101484">
      <w:pPr>
        <w:spacing w:after="0"/>
        <w:rPr>
          <w:color w:val="C00000"/>
        </w:rPr>
      </w:pPr>
    </w:p>
    <w:p w14:paraId="697B7765" w14:textId="77777777" w:rsidR="00101484" w:rsidRDefault="00101484" w:rsidP="00101484">
      <w:pPr>
        <w:spacing w:after="0"/>
        <w:rPr>
          <w:color w:val="C00000"/>
        </w:rPr>
      </w:pPr>
    </w:p>
    <w:p w14:paraId="3DB9D53C" w14:textId="1D363F15" w:rsidR="005B66E2" w:rsidRDefault="005B66E2" w:rsidP="005B66E2">
      <w:pPr>
        <w:spacing w:after="0"/>
        <w:rPr>
          <w:color w:val="C00000"/>
        </w:rPr>
      </w:pPr>
    </w:p>
    <w:p w14:paraId="451EDA27" w14:textId="77777777" w:rsidR="005B66E2" w:rsidRDefault="005B66E2" w:rsidP="005B66E2">
      <w:pPr>
        <w:spacing w:after="0"/>
        <w:rPr>
          <w:color w:val="C00000"/>
        </w:rPr>
      </w:pPr>
    </w:p>
    <w:p w14:paraId="68D34878" w14:textId="0C900022" w:rsidR="005B66E2" w:rsidRDefault="005B66E2" w:rsidP="005B66E2">
      <w:pPr>
        <w:spacing w:after="0"/>
        <w:rPr>
          <w:color w:val="C00000"/>
        </w:rPr>
      </w:pPr>
    </w:p>
    <w:p w14:paraId="0B61D858" w14:textId="77777777" w:rsidR="005B66E2" w:rsidRDefault="005B66E2" w:rsidP="005B66E2">
      <w:pPr>
        <w:spacing w:after="0"/>
        <w:rPr>
          <w:color w:val="C00000"/>
        </w:rPr>
      </w:pPr>
    </w:p>
    <w:p w14:paraId="447B2FB6" w14:textId="44E24144" w:rsidR="005B66E2" w:rsidRDefault="005B66E2" w:rsidP="005B66E2">
      <w:pPr>
        <w:spacing w:after="0"/>
        <w:rPr>
          <w:color w:val="C00000"/>
        </w:rPr>
      </w:pPr>
    </w:p>
    <w:p w14:paraId="36EEB9FA" w14:textId="77777777" w:rsidR="005B66E2" w:rsidRDefault="005B66E2" w:rsidP="005B66E2">
      <w:pPr>
        <w:spacing w:after="0"/>
        <w:rPr>
          <w:color w:val="C00000"/>
        </w:rPr>
      </w:pPr>
    </w:p>
    <w:p w14:paraId="26A7E7E4" w14:textId="77777777" w:rsidR="002B07E2" w:rsidRPr="00DD1485" w:rsidRDefault="002B07E2" w:rsidP="002B07E2">
      <w:pPr>
        <w:spacing w:after="0"/>
        <w:rPr>
          <w:color w:val="C00000"/>
        </w:rPr>
      </w:pPr>
    </w:p>
    <w:sectPr w:rsidR="002B07E2" w:rsidRPr="00DD148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9C1"/>
    <w:rsid w:val="00007421"/>
    <w:rsid w:val="000E5AE6"/>
    <w:rsid w:val="00101484"/>
    <w:rsid w:val="001735D6"/>
    <w:rsid w:val="00277A83"/>
    <w:rsid w:val="002B07E2"/>
    <w:rsid w:val="00385B4F"/>
    <w:rsid w:val="005A69C1"/>
    <w:rsid w:val="005B66E2"/>
    <w:rsid w:val="006E2E5D"/>
    <w:rsid w:val="0070657E"/>
    <w:rsid w:val="00723269"/>
    <w:rsid w:val="0078721C"/>
    <w:rsid w:val="007E1564"/>
    <w:rsid w:val="008220E1"/>
    <w:rsid w:val="009F5BB6"/>
    <w:rsid w:val="00B75651"/>
    <w:rsid w:val="00B87FA4"/>
    <w:rsid w:val="00C35CD6"/>
    <w:rsid w:val="00C40E01"/>
    <w:rsid w:val="00D93C47"/>
    <w:rsid w:val="00DC3A7C"/>
    <w:rsid w:val="00DD1485"/>
    <w:rsid w:val="00E54835"/>
    <w:rsid w:val="00EB61E7"/>
    <w:rsid w:val="00EC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1B6D2D"/>
  <w15:chartTrackingRefBased/>
  <w15:docId w15:val="{D74EEEDD-DA54-4C09-A249-14A20046E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2lrp">
    <w:name w:val="s2lrp"/>
    <w:basedOn w:val="DefaultParagraphFont"/>
    <w:rsid w:val="0070657E"/>
  </w:style>
  <w:style w:type="character" w:styleId="Hyperlink">
    <w:name w:val="Hyperlink"/>
    <w:basedOn w:val="DefaultParagraphFont"/>
    <w:uiPriority w:val="99"/>
    <w:semiHidden/>
    <w:unhideWhenUsed/>
    <w:rsid w:val="0070657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2</Pages>
  <Words>2983</Words>
  <Characters>24169</Characters>
  <Application>Microsoft Office Word</Application>
  <DocSecurity>0</DocSecurity>
  <Lines>20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o Lempiäinen</dc:creator>
  <cp:keywords/>
  <dc:description/>
  <cp:lastModifiedBy>Tapio Lempiäinen</cp:lastModifiedBy>
  <cp:revision>10</cp:revision>
  <dcterms:created xsi:type="dcterms:W3CDTF">2023-03-30T06:20:00Z</dcterms:created>
  <dcterms:modified xsi:type="dcterms:W3CDTF">2023-03-30T07:34:00Z</dcterms:modified>
</cp:coreProperties>
</file>